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D22022" w14:textId="77777777" w:rsidR="002F2A88" w:rsidRPr="00954209" w:rsidRDefault="002F2A88" w:rsidP="002F2A88">
      <w:pPr>
        <w:pStyle w:val="Heading1"/>
        <w:rPr>
          <w:rFonts w:ascii="Times New Roman" w:hAnsi="Times New Roman" w:cs="Times New Roman"/>
          <w:b/>
          <w:bCs/>
          <w:color w:val="002060"/>
          <w:sz w:val="32"/>
          <w:szCs w:val="32"/>
        </w:rPr>
      </w:pPr>
      <w:r>
        <w:rPr>
          <w:rFonts w:ascii="Times New Roman" w:hAnsi="Times New Roman" w:cs="Times New Roman"/>
          <w:b/>
          <w:bCs/>
          <w:color w:val="002060"/>
          <w:sz w:val="32"/>
          <w:szCs w:val="32"/>
        </w:rPr>
        <w:t>SUPPLEMENTAL DATA</w:t>
      </w:r>
    </w:p>
    <w:p w14:paraId="6C27A55F" w14:textId="77777777" w:rsidR="002F2A88" w:rsidRPr="003545F7" w:rsidRDefault="002F2A88" w:rsidP="002F2A88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3545F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Table S</w:t>
      </w:r>
      <w:r w:rsidRPr="003545F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3545F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3545F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3545F7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3545F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3545F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Bacterial strains and plasmid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5812"/>
        <w:gridCol w:w="1700"/>
      </w:tblGrid>
      <w:tr w:rsidR="002F2A88" w14:paraId="6FEBBE29" w14:textId="77777777" w:rsidTr="00577C13">
        <w:tc>
          <w:tcPr>
            <w:tcW w:w="1838" w:type="dxa"/>
          </w:tcPr>
          <w:p w14:paraId="4800125D" w14:textId="77777777" w:rsidR="002F2A88" w:rsidRPr="006E33D3" w:rsidRDefault="002F2A88" w:rsidP="00577C1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33D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acterial strains</w:t>
            </w:r>
          </w:p>
        </w:tc>
        <w:tc>
          <w:tcPr>
            <w:tcW w:w="5812" w:type="dxa"/>
          </w:tcPr>
          <w:p w14:paraId="45CD665B" w14:textId="77777777" w:rsidR="002F2A88" w:rsidRPr="006E33D3" w:rsidRDefault="002F2A88" w:rsidP="00577C1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33D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levant genotype</w:t>
            </w:r>
          </w:p>
        </w:tc>
        <w:tc>
          <w:tcPr>
            <w:tcW w:w="1700" w:type="dxa"/>
          </w:tcPr>
          <w:p w14:paraId="73DC9276" w14:textId="77777777" w:rsidR="002F2A88" w:rsidRPr="006E33D3" w:rsidRDefault="002F2A88" w:rsidP="00577C1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33D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erenc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</w:t>
            </w:r>
          </w:p>
        </w:tc>
      </w:tr>
      <w:tr w:rsidR="002F2A88" w14:paraId="66C89394" w14:textId="77777777" w:rsidTr="00577C13">
        <w:tc>
          <w:tcPr>
            <w:tcW w:w="1838" w:type="dxa"/>
          </w:tcPr>
          <w:p w14:paraId="41EB307E" w14:textId="77777777" w:rsidR="002F2A88" w:rsidRPr="005F6C5C" w:rsidRDefault="002F2A88" w:rsidP="00577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6C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138</w:t>
            </w:r>
          </w:p>
        </w:tc>
        <w:tc>
          <w:tcPr>
            <w:tcW w:w="5812" w:type="dxa"/>
          </w:tcPr>
          <w:p w14:paraId="76B02684" w14:textId="77777777" w:rsidR="002F2A88" w:rsidRPr="005F6C5C" w:rsidRDefault="002F2A88" w:rsidP="00577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6C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EC wild-type strain (O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K1:H7)</w:t>
            </w:r>
          </w:p>
        </w:tc>
        <w:tc>
          <w:tcPr>
            <w:tcW w:w="1700" w:type="dxa"/>
          </w:tcPr>
          <w:p w14:paraId="5EC28080" w14:textId="77777777" w:rsidR="002F2A88" w:rsidRPr="00442F83" w:rsidRDefault="002F2A88" w:rsidP="00577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F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442F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Bessaiah&lt;/Author&gt;&lt;Year&gt;2021&lt;/Year&gt;&lt;RecNum&gt;877&lt;/RecNum&gt;&lt;DisplayText&gt;&lt;style face="superscript"&gt;35&lt;/style&gt;&lt;/DisplayText&gt;&lt;record&gt;&lt;rec-number&gt;877&lt;/rec-number&gt;&lt;foreign-keys&gt;&lt;key app="EN" db-id="t0wzx09w7sw92tefw27vt02ytdrxx29dxpaa" timestamp="1755095327"&gt;877&lt;/key&gt;&lt;/foreign-keys&gt;&lt;ref-type name="Thesis"&gt;32&lt;/ref-type&gt;&lt;contributors&gt;&lt;authors&gt;&lt;author&gt;Hicham Bessaiah&lt;/author&gt;&lt;/authors&gt;&lt;/contributors&gt;&lt;titles&gt;&lt;title&gt;&lt;style face="normal" font="default" size="100%"&gt;La régulation des fimbriae de type 1 chez les &lt;/style&gt;&lt;style face="italic" font="default" size="100%"&gt;Escherichia coli&lt;/style&gt;&lt;style face="normal" font="default" size="100%"&gt; uropathogènes&lt;/style&gt;&lt;/title&gt;&lt;secondary-title&gt; Institut national de la recherche scientifique (INRS), Centre Armand-Frappier Santé et Biotechnologie&lt;/secondary-title&gt;&lt;/titles&gt;&lt;pages&gt;298&lt;/pages&gt;&lt;keywords&gt;&lt;keyword&gt;Escherichia coli uropathogène&lt;/keyword&gt;&lt;keyword&gt;Infection du tractus urinaire&lt;/keyword&gt;&lt;keyword&gt;Volaille&lt;/keyword&gt;&lt;keyword&gt;Fimbriae de type 1&lt;/keyword&gt;&lt;keyword&gt;Adhésion&lt;/keyword&gt;&lt;keyword&gt;Réponse au stress (et versions anglaises correspondantes)&lt;/keyword&gt;&lt;/keywords&gt;&lt;dates&gt;&lt;year&gt;2021&lt;/year&gt;&lt;pub-dates&gt;&lt;date&gt;2021&lt;/date&gt;&lt;/pub-dates&gt;&lt;/dates&gt;&lt;publisher&gt;Université du Québec, Institut national de la recherche scientifique (INRS)&lt;/publisher&gt;&lt;work-type&gt;Doctoral thesis&lt;/work-type&gt;&lt;urls&gt;&lt;related-urls&gt;&lt;url&gt;https://espace.inrs.ca/id/eprint/15783/&lt;/url&gt;&lt;/related-urls&gt;&lt;/urls&gt;&lt;/record&gt;&lt;/Cite&gt;&lt;/EndNote&gt;</w:instrText>
            </w:r>
            <w:r w:rsidRPr="00442F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442F8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5</w:t>
            </w:r>
            <w:r w:rsidRPr="00442F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2F2A88" w14:paraId="7984D012" w14:textId="77777777" w:rsidTr="00577C13">
        <w:tc>
          <w:tcPr>
            <w:tcW w:w="1838" w:type="dxa"/>
          </w:tcPr>
          <w:p w14:paraId="37D26FE1" w14:textId="77777777" w:rsidR="002F2A88" w:rsidRPr="005F6C5C" w:rsidRDefault="002F2A88" w:rsidP="00577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6C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T5605</w:t>
            </w:r>
          </w:p>
        </w:tc>
        <w:tc>
          <w:tcPr>
            <w:tcW w:w="5812" w:type="dxa"/>
          </w:tcPr>
          <w:p w14:paraId="1F1ADFC9" w14:textId="77777777" w:rsidR="002F2A88" w:rsidRPr="005F6C5C" w:rsidRDefault="002F2A88" w:rsidP="00577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6C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H138 </w:t>
            </w:r>
            <w:proofErr w:type="spellStart"/>
            <w:r w:rsidRPr="005F6C5C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proofErr w:type="gramStart"/>
            <w:r w:rsidRPr="005F6C5C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ryfA</w:t>
            </w:r>
            <w:proofErr w:type="spellEnd"/>
            <w:r w:rsidRPr="005F6C5C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FRT</w:t>
            </w:r>
          </w:p>
        </w:tc>
        <w:tc>
          <w:tcPr>
            <w:tcW w:w="1700" w:type="dxa"/>
          </w:tcPr>
          <w:p w14:paraId="6507DBB6" w14:textId="77777777" w:rsidR="002F2A88" w:rsidRPr="00442F83" w:rsidRDefault="002F2A88" w:rsidP="00577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F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442F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Bessaiah&lt;/Author&gt;&lt;Year&gt;2021&lt;/Year&gt;&lt;RecNum&gt;877&lt;/RecNum&gt;&lt;DisplayText&gt;&lt;style face="superscript"&gt;35&lt;/style&gt;&lt;/DisplayText&gt;&lt;record&gt;&lt;rec-number&gt;877&lt;/rec-number&gt;&lt;foreign-keys&gt;&lt;key app="EN" db-id="t0wzx09w7sw92tefw27vt02ytdrxx29dxpaa" timestamp="1755095327"&gt;877&lt;/key&gt;&lt;/foreign-keys&gt;&lt;ref-type name="Thesis"&gt;32&lt;/ref-type&gt;&lt;contributors&gt;&lt;authors&gt;&lt;author&gt;Hicham Bessaiah&lt;/author&gt;&lt;/authors&gt;&lt;/contributors&gt;&lt;titles&gt;&lt;title&gt;&lt;style face="normal" font="default" size="100%"&gt;La régulation des fimbriae de type 1 chez les &lt;/style&gt;&lt;style face="italic" font="default" size="100%"&gt;Escherichia coli&lt;/style&gt;&lt;style face="normal" font="default" size="100%"&gt; uropathogènes&lt;/style&gt;&lt;/title&gt;&lt;secondary-title&gt; Institut national de la recherche scientifique (INRS), Centre Armand-Frappier Santé et Biotechnologie&lt;/secondary-title&gt;&lt;/titles&gt;&lt;pages&gt;298&lt;/pages&gt;&lt;keywords&gt;&lt;keyword&gt;Escherichia coli uropathogène&lt;/keyword&gt;&lt;keyword&gt;Infection du tractus urinaire&lt;/keyword&gt;&lt;keyword&gt;Volaille&lt;/keyword&gt;&lt;keyword&gt;Fimbriae de type 1&lt;/keyword&gt;&lt;keyword&gt;Adhésion&lt;/keyword&gt;&lt;keyword&gt;Réponse au stress (et versions anglaises correspondantes)&lt;/keyword&gt;&lt;/keywords&gt;&lt;dates&gt;&lt;year&gt;2021&lt;/year&gt;&lt;pub-dates&gt;&lt;date&gt;2021&lt;/date&gt;&lt;/pub-dates&gt;&lt;/dates&gt;&lt;publisher&gt;Université du Québec, Institut national de la recherche scientifique (INRS)&lt;/publisher&gt;&lt;work-type&gt;Doctoral thesis&lt;/work-type&gt;&lt;urls&gt;&lt;related-urls&gt;&lt;url&gt;https://espace.inrs.ca/id/eprint/15783/&lt;/url&gt;&lt;/related-urls&gt;&lt;/urls&gt;&lt;/record&gt;&lt;/Cite&gt;&lt;/EndNote&gt;</w:instrText>
            </w:r>
            <w:r w:rsidRPr="00442F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442F8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5</w:t>
            </w:r>
            <w:r w:rsidRPr="00442F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2F2A88" w:rsidRPr="00F72FD1" w14:paraId="7AE270C1" w14:textId="77777777" w:rsidTr="00577C13">
        <w:tc>
          <w:tcPr>
            <w:tcW w:w="1838" w:type="dxa"/>
          </w:tcPr>
          <w:p w14:paraId="772F4583" w14:textId="77777777" w:rsidR="002F2A88" w:rsidRPr="005F6C5C" w:rsidRDefault="002F2A88" w:rsidP="00577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6C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T5607</w:t>
            </w:r>
          </w:p>
        </w:tc>
        <w:tc>
          <w:tcPr>
            <w:tcW w:w="5812" w:type="dxa"/>
          </w:tcPr>
          <w:p w14:paraId="6B8A9FE8" w14:textId="77777777" w:rsidR="002F2A88" w:rsidRPr="00F72FD1" w:rsidRDefault="002F2A88" w:rsidP="00577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F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H138 </w:t>
            </w:r>
            <w:r w:rsidRPr="00845B4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tt</w:t>
            </w:r>
            <w:r w:rsidRPr="00263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n</w:t>
            </w:r>
            <w:r w:rsidRPr="00263AE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72FD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Pr="00F72FD1">
              <w:rPr>
                <w:rFonts w:ascii="Times New Roman" w:hAnsi="Times New Roman" w:cs="Times New Roman"/>
                <w:sz w:val="20"/>
                <w:szCs w:val="20"/>
              </w:rPr>
              <w:t>Cm::</w:t>
            </w:r>
            <w:proofErr w:type="spellStart"/>
            <w:proofErr w:type="gramEnd"/>
            <w:r w:rsidRPr="00F72F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yfA</w:t>
            </w:r>
            <w:proofErr w:type="spellEnd"/>
            <w:r w:rsidRPr="00F72F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F72FD1">
              <w:rPr>
                <w:rFonts w:ascii="Times New Roman" w:hAnsi="Times New Roman" w:cs="Times New Roman"/>
                <w:sz w:val="20"/>
                <w:szCs w:val="20"/>
              </w:rPr>
              <w:t>Cm</w:t>
            </w:r>
            <w:r w:rsidRPr="00F72F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700" w:type="dxa"/>
          </w:tcPr>
          <w:p w14:paraId="40258815" w14:textId="77777777" w:rsidR="002F2A88" w:rsidRPr="00442F83" w:rsidRDefault="002F2A88" w:rsidP="00577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F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442F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Bessaiah&lt;/Author&gt;&lt;Year&gt;2021&lt;/Year&gt;&lt;RecNum&gt;877&lt;/RecNum&gt;&lt;DisplayText&gt;&lt;style face="superscript"&gt;35&lt;/style&gt;&lt;/DisplayText&gt;&lt;record&gt;&lt;rec-number&gt;877&lt;/rec-number&gt;&lt;foreign-keys&gt;&lt;key app="EN" db-id="t0wzx09w7sw92tefw27vt02ytdrxx29dxpaa" timestamp="1755095327"&gt;877&lt;/key&gt;&lt;/foreign-keys&gt;&lt;ref-type name="Thesis"&gt;32&lt;/ref-type&gt;&lt;contributors&gt;&lt;authors&gt;&lt;author&gt;Hicham Bessaiah&lt;/author&gt;&lt;/authors&gt;&lt;/contributors&gt;&lt;titles&gt;&lt;title&gt;&lt;style face="normal" font="default" size="100%"&gt;La régulation des fimbriae de type 1 chez les &lt;/style&gt;&lt;style face="italic" font="default" size="100%"&gt;Escherichia coli&lt;/style&gt;&lt;style face="normal" font="default" size="100%"&gt; uropathogènes&lt;/style&gt;&lt;/title&gt;&lt;secondary-title&gt; Institut national de la recherche scientifique (INRS), Centre Armand-Frappier Santé et Biotechnologie&lt;/secondary-title&gt;&lt;/titles&gt;&lt;pages&gt;298&lt;/pages&gt;&lt;keywords&gt;&lt;keyword&gt;Escherichia coli uropathogène&lt;/keyword&gt;&lt;keyword&gt;Infection du tractus urinaire&lt;/keyword&gt;&lt;keyword&gt;Volaille&lt;/keyword&gt;&lt;keyword&gt;Fimbriae de type 1&lt;/keyword&gt;&lt;keyword&gt;Adhésion&lt;/keyword&gt;&lt;keyword&gt;Réponse au stress (et versions anglaises correspondantes)&lt;/keyword&gt;&lt;/keywords&gt;&lt;dates&gt;&lt;year&gt;2021&lt;/year&gt;&lt;pub-dates&gt;&lt;date&gt;2021&lt;/date&gt;&lt;/pub-dates&gt;&lt;/dates&gt;&lt;publisher&gt;Université du Québec, Institut national de la recherche scientifique (INRS)&lt;/publisher&gt;&lt;work-type&gt;Doctoral thesis&lt;/work-type&gt;&lt;urls&gt;&lt;related-urls&gt;&lt;url&gt;https://espace.inrs.ca/id/eprint/15783/&lt;/url&gt;&lt;/related-urls&gt;&lt;/urls&gt;&lt;/record&gt;&lt;/Cite&gt;&lt;/EndNote&gt;</w:instrText>
            </w:r>
            <w:r w:rsidRPr="00442F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442F8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5</w:t>
            </w:r>
            <w:r w:rsidRPr="00442F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2F2A88" w14:paraId="2BB4616C" w14:textId="77777777" w:rsidTr="00577C13">
        <w:tc>
          <w:tcPr>
            <w:tcW w:w="1838" w:type="dxa"/>
          </w:tcPr>
          <w:p w14:paraId="5C0CA83A" w14:textId="77777777" w:rsidR="002F2A88" w:rsidRPr="005F6C5C" w:rsidRDefault="002F2A88" w:rsidP="00577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6C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T6094</w:t>
            </w:r>
          </w:p>
        </w:tc>
        <w:tc>
          <w:tcPr>
            <w:tcW w:w="5812" w:type="dxa"/>
          </w:tcPr>
          <w:p w14:paraId="6C9EAC88" w14:textId="77777777" w:rsidR="002F2A88" w:rsidRPr="005F6C5C" w:rsidRDefault="002F2A88" w:rsidP="00577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6C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H138 </w:t>
            </w:r>
            <w:proofErr w:type="spellStart"/>
            <w:r w:rsidRPr="005F6C5C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proofErr w:type="gramStart"/>
            <w:r w:rsidRPr="005F6C5C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timR</w:t>
            </w:r>
            <w:proofErr w:type="spellEnd"/>
            <w:r w:rsidRPr="005F6C5C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FRT</w:t>
            </w:r>
          </w:p>
        </w:tc>
        <w:tc>
          <w:tcPr>
            <w:tcW w:w="1700" w:type="dxa"/>
          </w:tcPr>
          <w:p w14:paraId="1E4DDA17" w14:textId="77777777" w:rsidR="002F2A88" w:rsidRPr="005F6C5C" w:rsidRDefault="002F2A88" w:rsidP="00577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6C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2F2A88" w14:paraId="0B7265D4" w14:textId="77777777" w:rsidTr="00577C13">
        <w:tc>
          <w:tcPr>
            <w:tcW w:w="1838" w:type="dxa"/>
          </w:tcPr>
          <w:p w14:paraId="420A477F" w14:textId="77777777" w:rsidR="002F2A88" w:rsidRPr="005F6C5C" w:rsidRDefault="002F2A88" w:rsidP="00577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6C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T6088</w:t>
            </w:r>
          </w:p>
        </w:tc>
        <w:tc>
          <w:tcPr>
            <w:tcW w:w="5812" w:type="dxa"/>
          </w:tcPr>
          <w:p w14:paraId="1F65B61F" w14:textId="77777777" w:rsidR="002F2A88" w:rsidRPr="005F6C5C" w:rsidRDefault="002F2A88" w:rsidP="00577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6C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H138 </w:t>
            </w:r>
            <w:proofErr w:type="spellStart"/>
            <w:r w:rsidRPr="005F6C5C">
              <w:rPr>
                <w:rFonts w:ascii="Times New Roman" w:hAnsi="Times New Roman" w:cs="Times New Roman"/>
                <w:sz w:val="20"/>
                <w:szCs w:val="20"/>
              </w:rPr>
              <w:t>ΔΔ</w:t>
            </w:r>
            <w:r w:rsidRPr="005F6C5C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ryfA-</w:t>
            </w:r>
            <w:proofErr w:type="gramStart"/>
            <w:r w:rsidRPr="005F6C5C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timR</w:t>
            </w:r>
            <w:proofErr w:type="spellEnd"/>
            <w:r w:rsidRPr="005F6C5C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FRT</w:t>
            </w:r>
          </w:p>
        </w:tc>
        <w:tc>
          <w:tcPr>
            <w:tcW w:w="1700" w:type="dxa"/>
          </w:tcPr>
          <w:p w14:paraId="1C0874B8" w14:textId="77777777" w:rsidR="002F2A88" w:rsidRPr="005F6C5C" w:rsidRDefault="002F2A88" w:rsidP="00577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6C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2F2A88" w14:paraId="17119F82" w14:textId="77777777" w:rsidTr="00577C13">
        <w:tc>
          <w:tcPr>
            <w:tcW w:w="1838" w:type="dxa"/>
          </w:tcPr>
          <w:p w14:paraId="3EB92539" w14:textId="77777777" w:rsidR="002F2A88" w:rsidRPr="005F6C5C" w:rsidRDefault="002F2A88" w:rsidP="00577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6C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08</w:t>
            </w:r>
          </w:p>
        </w:tc>
        <w:tc>
          <w:tcPr>
            <w:tcW w:w="5812" w:type="dxa"/>
          </w:tcPr>
          <w:p w14:paraId="5FD5BFD1" w14:textId="77777777" w:rsidR="002F2A88" w:rsidRPr="005F6C5C" w:rsidRDefault="002F2A88" w:rsidP="00577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6C5C">
              <w:rPr>
                <w:rFonts w:ascii="Times New Roman" w:hAnsi="Times New Roman" w:cs="Times New Roman"/>
                <w:sz w:val="20"/>
                <w:szCs w:val="20"/>
              </w:rPr>
              <w:t xml:space="preserve">CH138 </w:t>
            </w:r>
            <w:proofErr w:type="spellStart"/>
            <w:r w:rsidRPr="005F6C5C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proofErr w:type="gramStart"/>
            <w:r w:rsidRPr="005F6C5C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5F6C5C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acZYA</w:t>
            </w:r>
            <w:proofErr w:type="spellEnd"/>
            <w:r w:rsidRPr="005F6C5C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gramEnd"/>
            <w:r w:rsidRPr="005F6C5C">
              <w:rPr>
                <w:rFonts w:ascii="Times New Roman" w:hAnsi="Times New Roman" w:cs="Times New Roman"/>
                <w:sz w:val="20"/>
                <w:szCs w:val="20"/>
              </w:rPr>
              <w:t>FRT</w:t>
            </w:r>
          </w:p>
        </w:tc>
        <w:tc>
          <w:tcPr>
            <w:tcW w:w="1700" w:type="dxa"/>
          </w:tcPr>
          <w:p w14:paraId="262C930A" w14:textId="77777777" w:rsidR="002F2A88" w:rsidRPr="00442F83" w:rsidRDefault="002F2A88" w:rsidP="00577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F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442F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Dozois&lt;/Author&gt;&lt;Year&gt;1995&lt;/Year&gt;&lt;RecNum&gt;175&lt;/RecNum&gt;&lt;DisplayText&gt;&lt;style face="superscript"&gt;12&lt;/style&gt;&lt;/DisplayText&gt;&lt;record&gt;&lt;rec-number&gt;175&lt;/rec-number&gt;&lt;foreign-keys&gt;&lt;key app="EN" db-id="t0wzx09w7sw92tefw27vt02ytdrxx29dxpaa" timestamp="1679275696"&gt;175&lt;/key&gt;&lt;/foreign-keys&gt;&lt;ref-type name="Journal Article"&gt;17&lt;/ref-type&gt;&lt;contributors&gt;&lt;authors&gt;&lt;author&gt;Dozois, Charles M.&lt;/author&gt;&lt;author&gt;Pourbakhsh, S. Ali&lt;/author&gt;&lt;author&gt;Fairbrother, John M.&lt;/author&gt;&lt;/authors&gt;&lt;/contributors&gt;&lt;titles&gt;&lt;title&gt;&lt;style face="normal" font="default" size="100%"&gt;Expression of P and type 1 (F1) fimbriae in pathogenic &lt;/style&gt;&lt;style face="italic" font="default" size="100%"&gt;Escherichia coli &lt;/style&gt;&lt;style face="normal" font="default" size="100%"&gt;from poultry&lt;/style&gt;&lt;/title&gt;&lt;secondary-title&gt;Veterinary Microbiology&lt;/secondary-title&gt;&lt;alt-title&gt;Veterinary Microbiology&lt;/alt-title&gt;&lt;/titles&gt;&lt;periodical&gt;&lt;full-title&gt;Veterinary Microbiology&lt;/full-title&gt;&lt;abbr-1&gt;Veterinary Microbiology&lt;/abbr-1&gt;&lt;/periodical&gt;&lt;alt-periodical&gt;&lt;full-title&gt;Veterinary Microbiology&lt;/full-title&gt;&lt;abbr-1&gt;Veterinary Microbiology&lt;/abbr-1&gt;&lt;/alt-periodical&gt;&lt;pages&gt;297-309&lt;/pages&gt;&lt;volume&gt;45&lt;/volume&gt;&lt;number&gt;4&lt;/number&gt;&lt;dates&gt;&lt;year&gt;1995&lt;/year&gt;&lt;pub-dates&gt;&lt;date&gt;1995/08//&lt;/date&gt;&lt;/pub-dates&gt;&lt;/dates&gt;&lt;isbn&gt;03781135&lt;/isbn&gt;&lt;urls&gt;&lt;related-urls&gt;&lt;url&gt;https://linkinghub.elsevier.com/retrieve/pii/037811359400127I&lt;/url&gt;&lt;/related-urls&gt;&lt;/urls&gt;&lt;electronic-resource-num&gt;10.1016/0378-1135(94)00127-I&lt;/electronic-resource-num&gt;&lt;remote-database-provider&gt;DOI.org (Crossref)&lt;/remote-database-provider&gt;&lt;language&gt;en&lt;/language&gt;&lt;access-date&gt;2020/01/07/14:48:41&lt;/access-date&gt;&lt;/record&gt;&lt;/Cite&gt;&lt;/EndNote&gt;</w:instrText>
            </w:r>
            <w:r w:rsidRPr="00442F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442F8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2</w:t>
            </w:r>
            <w:r w:rsidRPr="00442F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2F2A88" w14:paraId="5970F620" w14:textId="77777777" w:rsidTr="00577C13">
        <w:tc>
          <w:tcPr>
            <w:tcW w:w="1838" w:type="dxa"/>
          </w:tcPr>
          <w:p w14:paraId="1A20EC89" w14:textId="77777777" w:rsidR="002F2A88" w:rsidRPr="005F6C5C" w:rsidRDefault="002F2A88" w:rsidP="00577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T2799</w:t>
            </w:r>
          </w:p>
        </w:tc>
        <w:tc>
          <w:tcPr>
            <w:tcW w:w="5812" w:type="dxa"/>
          </w:tcPr>
          <w:p w14:paraId="7C1F00FC" w14:textId="77777777" w:rsidR="002F2A88" w:rsidRPr="00A026F6" w:rsidRDefault="002F2A88" w:rsidP="00577C1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Serrat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iquefaciens</w:t>
            </w:r>
            <w:proofErr w:type="spellEnd"/>
          </w:p>
        </w:tc>
        <w:tc>
          <w:tcPr>
            <w:tcW w:w="1700" w:type="dxa"/>
          </w:tcPr>
          <w:p w14:paraId="4C75ACBF" w14:textId="77777777" w:rsidR="002F2A88" w:rsidRPr="005F6C5C" w:rsidRDefault="002F2A88" w:rsidP="00577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24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CC 27592</w:t>
            </w:r>
          </w:p>
        </w:tc>
      </w:tr>
      <w:tr w:rsidR="002F2A88" w14:paraId="1C00F17B" w14:textId="77777777" w:rsidTr="00577C13">
        <w:tc>
          <w:tcPr>
            <w:tcW w:w="1838" w:type="dxa"/>
          </w:tcPr>
          <w:p w14:paraId="5D9F0230" w14:textId="77777777" w:rsidR="002F2A88" w:rsidRDefault="002F2A88" w:rsidP="00577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T1573</w:t>
            </w:r>
          </w:p>
        </w:tc>
        <w:tc>
          <w:tcPr>
            <w:tcW w:w="5812" w:type="dxa"/>
          </w:tcPr>
          <w:p w14:paraId="3823E01A" w14:textId="77777777" w:rsidR="002F2A88" w:rsidRPr="004E0035" w:rsidRDefault="002F2A88" w:rsidP="00577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Salmonella enterica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ovar Typhimurium SL1344</w:t>
            </w:r>
          </w:p>
        </w:tc>
        <w:tc>
          <w:tcPr>
            <w:tcW w:w="1700" w:type="dxa"/>
          </w:tcPr>
          <w:p w14:paraId="5359182A" w14:textId="77777777" w:rsidR="002F2A88" w:rsidRPr="009274FE" w:rsidRDefault="002F2A88" w:rsidP="00577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74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9274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Hoiseth&lt;/Author&gt;&lt;Year&gt;1981&lt;/Year&gt;&lt;RecNum&gt;878&lt;/RecNum&gt;&lt;DisplayText&gt;&lt;style face="superscript"&gt;66&lt;/style&gt;&lt;/DisplayText&gt;&lt;record&gt;&lt;rec-number&gt;878&lt;/rec-number&gt;&lt;foreign-keys&gt;&lt;key app="EN" db-id="t0wzx09w7sw92tefw27vt02ytdrxx29dxpaa" timestamp="1755180413"&gt;878&lt;/key&gt;&lt;/foreign-keys&gt;&lt;ref-type name="Journal Article"&gt;17&lt;/ref-type&gt;&lt;contributors&gt;&lt;authors&gt;&lt;author&gt;Hoiseth, Susan K.&lt;/author&gt;&lt;author&gt;Stocker, B. A. D.&lt;/author&gt;&lt;/authors&gt;&lt;/contributors&gt;&lt;titles&gt;&lt;title&gt;&lt;style face="normal" font="default" size="100%"&gt;Aromatic-dependent &lt;/style&gt;&lt;style face="italic" font="default" size="100%"&gt;Salmonella typhimurium&lt;/style&gt;&lt;style face="normal" font="default" size="100%"&gt; are non-virulent and effective as live vaccines&lt;/style&gt;&lt;/title&gt;&lt;secondary-title&gt;Nature&lt;/secondary-title&gt;&lt;/titles&gt;&lt;periodical&gt;&lt;full-title&gt;Nature&lt;/full-title&gt;&lt;abbr-1&gt;Nature&lt;/abbr-1&gt;&lt;/periodical&gt;&lt;pages&gt;238-239&lt;/pages&gt;&lt;volume&gt;291&lt;/volume&gt;&lt;number&gt;5812&lt;/number&gt;&lt;dates&gt;&lt;year&gt;1981&lt;/year&gt;&lt;pub-dates&gt;&lt;date&gt;1981/05/01&lt;/date&gt;&lt;/pub-dates&gt;&lt;/dates&gt;&lt;isbn&gt;1476-4687&lt;/isbn&gt;&lt;urls&gt;&lt;related-urls&gt;&lt;url&gt;https://doi.org/10.1038/291238a0&lt;/url&gt;&lt;/related-urls&gt;&lt;/urls&gt;&lt;electronic-resource-num&gt;10.1038/291238a0&lt;/electronic-resource-num&gt;&lt;/record&gt;&lt;/Cite&gt;&lt;/EndNote&gt;</w:instrText>
            </w:r>
            <w:r w:rsidRPr="009274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9274FE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66</w:t>
            </w:r>
            <w:r w:rsidRPr="009274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2F2A88" w:rsidRPr="00445924" w14:paraId="68859358" w14:textId="77777777" w:rsidTr="00577C13">
        <w:tc>
          <w:tcPr>
            <w:tcW w:w="1838" w:type="dxa"/>
          </w:tcPr>
          <w:p w14:paraId="6B3CB693" w14:textId="77777777" w:rsidR="002F2A88" w:rsidRDefault="002F2A88" w:rsidP="00577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T2077</w:t>
            </w:r>
          </w:p>
        </w:tc>
        <w:tc>
          <w:tcPr>
            <w:tcW w:w="5812" w:type="dxa"/>
          </w:tcPr>
          <w:p w14:paraId="13351CC4" w14:textId="77777777" w:rsidR="002F2A88" w:rsidRPr="00445924" w:rsidRDefault="002F2A88" w:rsidP="00577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CA"/>
              </w:rPr>
            </w:pPr>
            <w:r w:rsidRPr="00445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CA"/>
              </w:rPr>
              <w:t xml:space="preserve">APEC </w:t>
            </w:r>
            <w:proofErr w:type="spellStart"/>
            <w:r w:rsidRPr="00445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CA"/>
              </w:rPr>
              <w:t>strain</w:t>
            </w:r>
            <w:proofErr w:type="spellEnd"/>
            <w:r w:rsidRPr="00445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5F6C5C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proofErr w:type="gramStart"/>
            <w:r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fim</w:t>
            </w:r>
            <w:proofErr w:type="spellEnd"/>
            <w:r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::</w:t>
            </w:r>
            <w:proofErr w:type="gramEnd"/>
            <w:r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FRT</w:t>
            </w:r>
          </w:p>
        </w:tc>
        <w:tc>
          <w:tcPr>
            <w:tcW w:w="1700" w:type="dxa"/>
          </w:tcPr>
          <w:p w14:paraId="779D4C50" w14:textId="77777777" w:rsidR="002F2A88" w:rsidRPr="009274FE" w:rsidRDefault="002F2A88" w:rsidP="00577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CA"/>
              </w:rPr>
            </w:pPr>
            <w:r w:rsidRPr="009274F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CA"/>
              </w:rPr>
              <w:fldChar w:fldCharType="begin"/>
            </w:r>
            <w:r w:rsidRPr="009274F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CA"/>
              </w:rPr>
              <w:instrText xml:space="preserve"> ADDIN EN.CITE &lt;EndNote&gt;&lt;Cite&gt;&lt;Author&gt;Crépin&lt;/Author&gt;&lt;Year&gt;2008&lt;/Year&gt;&lt;RecNum&gt;133&lt;/RecNum&gt;&lt;DisplayText&gt;&lt;style face="superscript"&gt;39&lt;/style&gt;&lt;/DisplayText&gt;&lt;record&gt;&lt;rec-number&gt;133&lt;/rec-number&gt;&lt;foreign-keys&gt;&lt;key app="EN" db-id="t0wzx09w7sw92tefw27vt02ytdrxx29dxpaa" timestamp="1679275696"&gt;133&lt;/key&gt;&lt;/foreign-keys&gt;&lt;ref-type name="Journal Article"&gt;17&lt;/ref-type&gt;&lt;contributors&gt;&lt;authors&gt;&lt;author&gt;Crépin, Sébastien&lt;/author&gt;&lt;author&gt;Lamarche, Martin G.&lt;/author&gt;&lt;author&gt;Garneau, Philippe&lt;/author&gt;&lt;author&gt;Séguin, Julie&lt;/author&gt;&lt;author&gt;Proulx, Julie&lt;/author&gt;&lt;author&gt;Dozois, Charles M.&lt;/author&gt;&lt;author&gt;Harel, Josée&lt;/author&gt;&lt;/authors&gt;&lt;/contributors&gt;&lt;titles&gt;&lt;title&gt;&lt;style face="normal" font="default" size="100%"&gt;Genome-wide transcriptional response of an avian pathogenic &lt;/style&gt;&lt;style face="italic" font="default" size="100%"&gt;Escherichia coli &lt;/style&gt;&lt;style face="normal" font="default" size="100%"&gt;(APEC) pst mutant&lt;/style&gt;&lt;/title&gt;&lt;secondary-title&gt;BMC Genomics&lt;/secondary-title&gt;&lt;alt-title&gt;BMC Genomics&lt;/alt-title&gt;&lt;/titles&gt;&lt;periodical&gt;&lt;full-title&gt;BMC Genomics&lt;/full-title&gt;&lt;abbr-1&gt;BMC Genomics&lt;/abbr-1&gt;&lt;/periodical&gt;&lt;alt-periodical&gt;&lt;full-title&gt;BMC Genomics&lt;/full-title&gt;&lt;abbr-1&gt;BMC Genomics&lt;/abbr-1&gt;&lt;/alt-periodical&gt;&lt;pages&gt;568&lt;/pages&gt;&lt;volume&gt;9&lt;/volume&gt;&lt;number&gt;1&lt;/number&gt;&lt;dates&gt;&lt;year&gt;2008&lt;/year&gt;&lt;pub-dates&gt;&lt;date&gt;2008&lt;/date&gt;&lt;/pub-dates&gt;&lt;/dates&gt;&lt;isbn&gt;1471-2164&lt;/isbn&gt;&lt;urls&gt;&lt;related-urls&gt;&lt;url&gt;http://bmcgenomics.biomedcentral.com/articles/10.1186/1471-2164-9-568&lt;/url&gt;&lt;/related-urls&gt;&lt;/urls&gt;&lt;electronic-resource-num&gt;10.1186/1471-2164-9-568&lt;/electronic-resource-num&gt;&lt;remote-database-provider&gt;DOI.org (Crossref)&lt;/remote-database-provider&gt;&lt;language&gt;en&lt;/language&gt;&lt;access-date&gt;2020/06/21/14:42:25&lt;/access-date&gt;&lt;/record&gt;&lt;/Cite&gt;&lt;/EndNote&gt;</w:instrText>
            </w:r>
            <w:r w:rsidRPr="009274F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CA"/>
              </w:rPr>
              <w:fldChar w:fldCharType="separate"/>
            </w:r>
            <w:r w:rsidRPr="009274FE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fr-CA"/>
              </w:rPr>
              <w:t>39</w:t>
            </w:r>
            <w:r w:rsidRPr="009274F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CA"/>
              </w:rPr>
              <w:fldChar w:fldCharType="end"/>
            </w:r>
          </w:p>
        </w:tc>
      </w:tr>
      <w:tr w:rsidR="002F2A88" w:rsidRPr="00597009" w14:paraId="54EE5510" w14:textId="77777777" w:rsidTr="00577C13">
        <w:tc>
          <w:tcPr>
            <w:tcW w:w="1838" w:type="dxa"/>
          </w:tcPr>
          <w:p w14:paraId="67728197" w14:textId="77777777" w:rsidR="002F2A88" w:rsidRPr="00445924" w:rsidRDefault="002F2A88" w:rsidP="00577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CA"/>
              </w:rPr>
              <w:t>QT4652</w:t>
            </w:r>
          </w:p>
        </w:tc>
        <w:tc>
          <w:tcPr>
            <w:tcW w:w="5812" w:type="dxa"/>
          </w:tcPr>
          <w:p w14:paraId="2EE269E7" w14:textId="77777777" w:rsidR="002F2A88" w:rsidRPr="00597009" w:rsidRDefault="002F2A88" w:rsidP="00577C1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9700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E. coli </w:t>
            </w:r>
            <w:r w:rsidRPr="00F90B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K-12 BW25113 </w:t>
            </w:r>
          </w:p>
        </w:tc>
        <w:tc>
          <w:tcPr>
            <w:tcW w:w="1700" w:type="dxa"/>
          </w:tcPr>
          <w:p w14:paraId="3F0599E9" w14:textId="77777777" w:rsidR="002F2A88" w:rsidRPr="009274FE" w:rsidRDefault="002F2A88" w:rsidP="00577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74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9274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Datsenko&lt;/Author&gt;&lt;Year&gt;2000&lt;/Year&gt;&lt;RecNum&gt;143&lt;/RecNum&gt;&lt;DisplayText&gt;&lt;style face="superscript"&gt;36&lt;/style&gt;&lt;/DisplayText&gt;&lt;record&gt;&lt;rec-number&gt;143&lt;/rec-number&gt;&lt;foreign-keys&gt;&lt;key app="EN" db-id="t0wzx09w7sw92tefw27vt02ytdrxx29dxpaa" timestamp="1679275696"&gt;143&lt;/key&gt;&lt;/foreign-keys&gt;&lt;ref-type name="Journal Article"&gt;17&lt;/ref-type&gt;&lt;contributors&gt;&lt;authors&gt;&lt;author&gt;Datsenko, K. A.&lt;/author&gt;&lt;author&gt;Wanner, B. L.&lt;/author&gt;&lt;/authors&gt;&lt;/contributors&gt;&lt;titles&gt;&lt;title&gt;&lt;style face="normal" font="default" size="100%"&gt;One-step inactivation of chromosomal genes in &lt;/style&gt;&lt;style face="italic" font="default" size="100%"&gt;Escherichia coli &lt;/style&gt;&lt;style face="normal" font="default" size="100%"&gt;K-12 using PCR products&lt;/style&gt;&lt;/title&gt;&lt;secondary-title&gt;Proceedings of the National Academy of Sciences&lt;/secondary-title&gt;&lt;alt-title&gt;Proceedings of the National Academy of Sciences&lt;/alt-title&gt;&lt;/titles&gt;&lt;periodical&gt;&lt;full-title&gt;Proceedings of the National Academy of Sciences&lt;/full-title&gt;&lt;abbr-1&gt;Proceedings of the National Academy of Sciences&lt;/abbr-1&gt;&lt;/periodical&gt;&lt;alt-periodical&gt;&lt;full-title&gt;Proceedings of the National Academy of Sciences&lt;/full-title&gt;&lt;abbr-1&gt;Proceedings of the National Academy of Sciences&lt;/abbr-1&gt;&lt;/alt-periodical&gt;&lt;pages&gt;6640-6645&lt;/pages&gt;&lt;volume&gt;97&lt;/volume&gt;&lt;number&gt;12&lt;/number&gt;&lt;dates&gt;&lt;year&gt;2000&lt;/year&gt;&lt;pub-dates&gt;&lt;date&gt;2000/06/06/&lt;/date&gt;&lt;/pub-dates&gt;&lt;/dates&gt;&lt;isbn&gt;0027-8424, 1091-6490&lt;/isbn&gt;&lt;urls&gt;&lt;related-urls&gt;&lt;url&gt;http://www.pnas.org/cgi/doi/10.1073/pnas.120163297&lt;/url&gt;&lt;/related-urls&gt;&lt;/urls&gt;&lt;electronic-resource-num&gt;10.1073/pnas.120163297&lt;/electronic-resource-num&gt;&lt;remote-database-provider&gt;DOI.org (Crossref)&lt;/remote-database-provider&gt;&lt;language&gt;en&lt;/language&gt;&lt;access-date&gt;2020/06/21/14:54:20&lt;/access-date&gt;&lt;/record&gt;&lt;/Cite&gt;&lt;/EndNote&gt;</w:instrText>
            </w:r>
            <w:r w:rsidRPr="009274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9274FE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6</w:t>
            </w:r>
            <w:r w:rsidRPr="009274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2F2A88" w14:paraId="635A9E29" w14:textId="77777777" w:rsidTr="00577C13">
        <w:tc>
          <w:tcPr>
            <w:tcW w:w="1838" w:type="dxa"/>
          </w:tcPr>
          <w:p w14:paraId="56422359" w14:textId="77777777" w:rsidR="002F2A88" w:rsidRPr="00F318F7" w:rsidRDefault="002F2A88" w:rsidP="00577C1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18F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lasmids</w:t>
            </w:r>
          </w:p>
        </w:tc>
        <w:tc>
          <w:tcPr>
            <w:tcW w:w="5812" w:type="dxa"/>
          </w:tcPr>
          <w:p w14:paraId="4252F3AF" w14:textId="77777777" w:rsidR="002F2A88" w:rsidRDefault="002F2A88" w:rsidP="00577C1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E33D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levant genotype</w:t>
            </w:r>
          </w:p>
        </w:tc>
        <w:tc>
          <w:tcPr>
            <w:tcW w:w="1700" w:type="dxa"/>
          </w:tcPr>
          <w:p w14:paraId="035B5F10" w14:textId="77777777" w:rsidR="002F2A88" w:rsidRPr="005F6C5C" w:rsidRDefault="002F2A88" w:rsidP="00577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33D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erenc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</w:t>
            </w:r>
          </w:p>
        </w:tc>
      </w:tr>
      <w:tr w:rsidR="002F2A88" w14:paraId="7624B555" w14:textId="77777777" w:rsidTr="00577C13">
        <w:tc>
          <w:tcPr>
            <w:tcW w:w="1838" w:type="dxa"/>
            <w:vAlign w:val="center"/>
          </w:tcPr>
          <w:p w14:paraId="26727153" w14:textId="77777777" w:rsidR="002F2A88" w:rsidRPr="009A5D6A" w:rsidRDefault="002F2A88" w:rsidP="00577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5D6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KD4</w:t>
            </w:r>
          </w:p>
        </w:tc>
        <w:tc>
          <w:tcPr>
            <w:tcW w:w="5812" w:type="dxa"/>
            <w:vAlign w:val="center"/>
          </w:tcPr>
          <w:p w14:paraId="0F723C3F" w14:textId="77777777" w:rsidR="002F2A88" w:rsidRPr="00A44CFB" w:rsidRDefault="002F2A88" w:rsidP="00577C1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A44CFB">
              <w:rPr>
                <w:rFonts w:ascii="Times New Roman" w:hAnsi="Times New Roman" w:cs="Times New Roman"/>
                <w:sz w:val="20"/>
                <w:szCs w:val="20"/>
              </w:rPr>
              <w:t xml:space="preserve">Template plasmid for the amplification of the </w:t>
            </w:r>
            <w:r w:rsidRPr="00A44CFB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km</w:t>
            </w:r>
            <w:r w:rsidRPr="00A44CFB">
              <w:rPr>
                <w:rFonts w:ascii="Times New Roman" w:hAnsi="Times New Roman" w:cs="Times New Roman"/>
                <w:sz w:val="20"/>
                <w:szCs w:val="20"/>
              </w:rPr>
              <w:t xml:space="preserve"> cassette bordered by FRT sites</w:t>
            </w:r>
          </w:p>
        </w:tc>
        <w:tc>
          <w:tcPr>
            <w:tcW w:w="1700" w:type="dxa"/>
          </w:tcPr>
          <w:p w14:paraId="2C7DEE1E" w14:textId="77777777" w:rsidR="002F2A88" w:rsidRPr="009274FE" w:rsidRDefault="002F2A88" w:rsidP="00577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74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9274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Datsenko&lt;/Author&gt;&lt;Year&gt;2000&lt;/Year&gt;&lt;RecNum&gt;143&lt;/RecNum&gt;&lt;DisplayText&gt;&lt;style face="superscript"&gt;36&lt;/style&gt;&lt;/DisplayText&gt;&lt;record&gt;&lt;rec-number&gt;143&lt;/rec-number&gt;&lt;foreign-keys&gt;&lt;key app="EN" db-id="t0wzx09w7sw92tefw27vt02ytdrxx29dxpaa" timestamp="1679275696"&gt;143&lt;/key&gt;&lt;/foreign-keys&gt;&lt;ref-type name="Journal Article"&gt;17&lt;/ref-type&gt;&lt;contributors&gt;&lt;authors&gt;&lt;author&gt;Datsenko, K. A.&lt;/author&gt;&lt;author&gt;Wanner, B. L.&lt;/author&gt;&lt;/authors&gt;&lt;/contributors&gt;&lt;titles&gt;&lt;title&gt;&lt;style face="normal" font="default" size="100%"&gt;One-step inactivation of chromosomal genes in &lt;/style&gt;&lt;style face="italic" font="default" size="100%"&gt;Escherichia coli &lt;/style&gt;&lt;style face="normal" font="default" size="100%"&gt;K-12 using PCR products&lt;/style&gt;&lt;/title&gt;&lt;secondary-title&gt;Proceedings of the National Academy of Sciences&lt;/secondary-title&gt;&lt;alt-title&gt;Proceedings of the National Academy of Sciences&lt;/alt-title&gt;&lt;/titles&gt;&lt;periodical&gt;&lt;full-title&gt;Proceedings of the National Academy of Sciences&lt;/full-title&gt;&lt;abbr-1&gt;Proceedings of the National Academy of Sciences&lt;/abbr-1&gt;&lt;/periodical&gt;&lt;alt-periodical&gt;&lt;full-title&gt;Proceedings of the National Academy of Sciences&lt;/full-title&gt;&lt;abbr-1&gt;Proceedings of the National Academy of Sciences&lt;/abbr-1&gt;&lt;/alt-periodical&gt;&lt;pages&gt;6640-6645&lt;/pages&gt;&lt;volume&gt;97&lt;/volume&gt;&lt;number&gt;12&lt;/number&gt;&lt;dates&gt;&lt;year&gt;2000&lt;/year&gt;&lt;pub-dates&gt;&lt;date&gt;2000/06/06/&lt;/date&gt;&lt;/pub-dates&gt;&lt;/dates&gt;&lt;isbn&gt;0027-8424, 1091-6490&lt;/isbn&gt;&lt;urls&gt;&lt;related-urls&gt;&lt;url&gt;http://www.pnas.org/cgi/doi/10.1073/pnas.120163297&lt;/url&gt;&lt;/related-urls&gt;&lt;/urls&gt;&lt;electronic-resource-num&gt;10.1073/pnas.120163297&lt;/electronic-resource-num&gt;&lt;remote-database-provider&gt;DOI.org (Crossref)&lt;/remote-database-provider&gt;&lt;language&gt;en&lt;/language&gt;&lt;access-date&gt;2020/06/21/14:54:20&lt;/access-date&gt;&lt;/record&gt;&lt;/Cite&gt;&lt;/EndNote&gt;</w:instrText>
            </w:r>
            <w:r w:rsidRPr="009274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9274FE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6</w:t>
            </w:r>
            <w:r w:rsidRPr="009274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2F2A88" w14:paraId="78FB39AB" w14:textId="77777777" w:rsidTr="00577C13">
        <w:tc>
          <w:tcPr>
            <w:tcW w:w="1838" w:type="dxa"/>
            <w:vAlign w:val="center"/>
          </w:tcPr>
          <w:p w14:paraId="794D862C" w14:textId="77777777" w:rsidR="002F2A88" w:rsidRPr="009A5D6A" w:rsidRDefault="002F2A88" w:rsidP="00577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5D6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KD46</w:t>
            </w:r>
          </w:p>
        </w:tc>
        <w:tc>
          <w:tcPr>
            <w:tcW w:w="5812" w:type="dxa"/>
            <w:vAlign w:val="center"/>
          </w:tcPr>
          <w:p w14:paraId="2E212F69" w14:textId="77777777" w:rsidR="002F2A88" w:rsidRPr="00A44CFB" w:rsidRDefault="002F2A88" w:rsidP="00577C1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A44CFB">
              <w:rPr>
                <w:rFonts w:ascii="Times New Roman" w:hAnsi="Times New Roman" w:cs="Times New Roman"/>
                <w:sz w:val="20"/>
                <w:szCs w:val="20"/>
              </w:rPr>
              <w:t>λ-Red recombinase plasmid Ts replicon; Ap</w:t>
            </w:r>
            <w:r w:rsidRPr="00A44C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00" w:type="dxa"/>
          </w:tcPr>
          <w:p w14:paraId="4A249880" w14:textId="77777777" w:rsidR="002F2A88" w:rsidRPr="009274FE" w:rsidRDefault="002F2A88" w:rsidP="00577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74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9274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Datsenko&lt;/Author&gt;&lt;Year&gt;2000&lt;/Year&gt;&lt;RecNum&gt;143&lt;/RecNum&gt;&lt;DisplayText&gt;&lt;style face="superscript"&gt;36&lt;/style&gt;&lt;/DisplayText&gt;&lt;record&gt;&lt;rec-number&gt;143&lt;/rec-number&gt;&lt;foreign-keys&gt;&lt;key app="EN" db-id="t0wzx09w7sw92tefw27vt02ytdrxx29dxpaa" timestamp="1679275696"&gt;143&lt;/key&gt;&lt;/foreign-keys&gt;&lt;ref-type name="Journal Article"&gt;17&lt;/ref-type&gt;&lt;contributors&gt;&lt;authors&gt;&lt;author&gt;Datsenko, K. A.&lt;/author&gt;&lt;author&gt;Wanner, B. L.&lt;/author&gt;&lt;/authors&gt;&lt;/contributors&gt;&lt;titles&gt;&lt;title&gt;&lt;style face="normal" font="default" size="100%"&gt;One-step inactivation of chromosomal genes in &lt;/style&gt;&lt;style face="italic" font="default" size="100%"&gt;Escherichia coli &lt;/style&gt;&lt;style face="normal" font="default" size="100%"&gt;K-12 using PCR products&lt;/style&gt;&lt;/title&gt;&lt;secondary-title&gt;Proceedings of the National Academy of Sciences&lt;/secondary-title&gt;&lt;alt-title&gt;Proceedings of the National Academy of Sciences&lt;/alt-title&gt;&lt;/titles&gt;&lt;periodical&gt;&lt;full-title&gt;Proceedings of the National Academy of Sciences&lt;/full-title&gt;&lt;abbr-1&gt;Proceedings of the National Academy of Sciences&lt;/abbr-1&gt;&lt;/periodical&gt;&lt;alt-periodical&gt;&lt;full-title&gt;Proceedings of the National Academy of Sciences&lt;/full-title&gt;&lt;abbr-1&gt;Proceedings of the National Academy of Sciences&lt;/abbr-1&gt;&lt;/alt-periodical&gt;&lt;pages&gt;6640-6645&lt;/pages&gt;&lt;volume&gt;97&lt;/volume&gt;&lt;number&gt;12&lt;/number&gt;&lt;dates&gt;&lt;year&gt;2000&lt;/year&gt;&lt;pub-dates&gt;&lt;date&gt;2000/06/06/&lt;/date&gt;&lt;/pub-dates&gt;&lt;/dates&gt;&lt;isbn&gt;0027-8424, 1091-6490&lt;/isbn&gt;&lt;urls&gt;&lt;related-urls&gt;&lt;url&gt;http://www.pnas.org/cgi/doi/10.1073/pnas.120163297&lt;/url&gt;&lt;/related-urls&gt;&lt;/urls&gt;&lt;electronic-resource-num&gt;10.1073/pnas.120163297&lt;/electronic-resource-num&gt;&lt;remote-database-provider&gt;DOI.org (Crossref)&lt;/remote-database-provider&gt;&lt;language&gt;en&lt;/language&gt;&lt;access-date&gt;2020/06/21/14:54:20&lt;/access-date&gt;&lt;/record&gt;&lt;/Cite&gt;&lt;/EndNote&gt;</w:instrText>
            </w:r>
            <w:r w:rsidRPr="009274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9274FE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6</w:t>
            </w:r>
            <w:r w:rsidRPr="009274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2F2A88" w14:paraId="7B1260C6" w14:textId="77777777" w:rsidTr="00577C13">
        <w:tc>
          <w:tcPr>
            <w:tcW w:w="1838" w:type="dxa"/>
            <w:vAlign w:val="center"/>
          </w:tcPr>
          <w:p w14:paraId="58E046C9" w14:textId="77777777" w:rsidR="002F2A88" w:rsidRPr="000579D5" w:rsidRDefault="002F2A88" w:rsidP="00577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79D5">
              <w:rPr>
                <w:rFonts w:ascii="Times New Roman" w:hAnsi="Times New Roman" w:cs="Times New Roman"/>
                <w:sz w:val="20"/>
                <w:szCs w:val="20"/>
              </w:rPr>
              <w:t>pIJ258 (</w:t>
            </w:r>
            <w:proofErr w:type="spellStart"/>
            <w:r w:rsidRPr="000579D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STNSK</w:t>
            </w:r>
            <w:proofErr w:type="spellEnd"/>
            <w:r w:rsidRPr="000579D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812" w:type="dxa"/>
            <w:vAlign w:val="center"/>
          </w:tcPr>
          <w:p w14:paraId="2F087BFD" w14:textId="77777777" w:rsidR="002F2A88" w:rsidRPr="00263AEC" w:rsidRDefault="002F2A88" w:rsidP="00577C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63AE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ST76-</w:t>
            </w:r>
            <w:proofErr w:type="gramStart"/>
            <w:r w:rsidRPr="00263AE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K::</w:t>
            </w:r>
            <w:proofErr w:type="spellStart"/>
            <w:proofErr w:type="gramEnd"/>
            <w:r w:rsidRPr="00263A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tnsABCD</w:t>
            </w:r>
            <w:proofErr w:type="spellEnd"/>
            <w:r w:rsidRPr="00263AE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263AE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Km</w:t>
            </w:r>
            <w:r w:rsidRPr="00263AE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r</w:t>
            </w:r>
            <w:proofErr w:type="spellEnd"/>
          </w:p>
        </w:tc>
        <w:tc>
          <w:tcPr>
            <w:tcW w:w="1700" w:type="dxa"/>
          </w:tcPr>
          <w:p w14:paraId="7389731F" w14:textId="77777777" w:rsidR="002F2A88" w:rsidRPr="009274FE" w:rsidRDefault="002F2A88" w:rsidP="00577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74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9274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Crepin&lt;/Author&gt;&lt;Year&gt;2012&lt;/Year&gt;&lt;RecNum&gt;131&lt;/RecNum&gt;&lt;DisplayText&gt;&lt;style face="superscript"&gt;38&lt;/style&gt;&lt;/DisplayText&gt;&lt;record&gt;&lt;rec-number&gt;131&lt;/rec-number&gt;&lt;foreign-keys&gt;&lt;key app="EN" db-id="t0wzx09w7sw92tefw27vt02ytdrxx29dxpaa" timestamp="1679275696"&gt;131&lt;/key&gt;&lt;/foreign-keys&gt;&lt;ref-type name="Journal Article"&gt;17&lt;/ref-type&gt;&lt;contributors&gt;&lt;authors&gt;&lt;author&gt;Crepin, S.&lt;/author&gt;&lt;author&gt;Harel, J.&lt;/author&gt;&lt;author&gt;Dozois, C. M.&lt;/author&gt;&lt;/authors&gt;&lt;/contributors&gt;&lt;auth-address&gt;INRS-Institut Armand-Frappier, Laval, Quebec, Canada.&lt;/auth-address&gt;&lt;titles&gt;&lt;title&gt;Chromosomal complementation using Tn7 transposon vectors in Enterobacteriaceae&lt;/title&gt;&lt;secondary-title&gt;Appl Environ Microbiol&lt;/secondary-title&gt;&lt;/titles&gt;&lt;periodical&gt;&lt;full-title&gt;Appl Environ Microbiol&lt;/full-title&gt;&lt;/periodical&gt;&lt;pages&gt;6001-8&lt;/pages&gt;&lt;volume&gt;78&lt;/volume&gt;&lt;number&gt;17&lt;/number&gt;&lt;edition&gt;2012/06/19&lt;/edition&gt;&lt;keywords&gt;&lt;keyword&gt;Conjugation, Genetic&lt;/keyword&gt;&lt;keyword&gt;*DNA Transposable Elements&lt;/keyword&gt;&lt;keyword&gt;DNA, Bacterial/chemistry/genetics&lt;/keyword&gt;&lt;keyword&gt;Enterobacteriaceae/*genetics&lt;/keyword&gt;&lt;keyword&gt;Genetic Complementation Test/*methods&lt;/keyword&gt;&lt;keyword&gt;Genetic Vectors&lt;/keyword&gt;&lt;keyword&gt;Genetics, Microbial/*methods&lt;/keyword&gt;&lt;keyword&gt;Molecular Sequence Data&lt;/keyword&gt;&lt;keyword&gt;Sequence Analysis, DNA&lt;/keyword&gt;&lt;keyword&gt;Transposases/genetics/metabolism&lt;/keyword&gt;&lt;/keywords&gt;&lt;dates&gt;&lt;year&gt;2012&lt;/year&gt;&lt;pub-dates&gt;&lt;date&gt;Sep&lt;/date&gt;&lt;/pub-dates&gt;&lt;/dates&gt;&lt;isbn&gt;1098-5336 (Electronic)&amp;#xD;0099-2240 (Linking)&lt;/isbn&gt;&lt;accession-num&gt;22706059&lt;/accession-num&gt;&lt;urls&gt;&lt;related-urls&gt;&lt;url&gt;https://www.ncbi.nlm.nih.gov/pubmed/22706059&lt;/url&gt;&lt;/related-urls&gt;&lt;/urls&gt;&lt;custom2&gt;PMC3416591&lt;/custom2&gt;&lt;electronic-resource-num&gt;10.1128/AEM.00986-12&lt;/electronic-resource-num&gt;&lt;/record&gt;&lt;/Cite&gt;&lt;/EndNote&gt;</w:instrText>
            </w:r>
            <w:r w:rsidRPr="009274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9274FE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8</w:t>
            </w:r>
            <w:r w:rsidRPr="009274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2F2A88" w14:paraId="5DF23961" w14:textId="77777777" w:rsidTr="00577C13">
        <w:tc>
          <w:tcPr>
            <w:tcW w:w="1838" w:type="dxa"/>
            <w:vAlign w:val="center"/>
          </w:tcPr>
          <w:p w14:paraId="0B177728" w14:textId="77777777" w:rsidR="002F2A88" w:rsidRPr="000579D5" w:rsidRDefault="002F2A88" w:rsidP="00577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79D5">
              <w:rPr>
                <w:rFonts w:ascii="Times New Roman" w:hAnsi="Times New Roman" w:cs="Times New Roman"/>
                <w:sz w:val="20"/>
                <w:szCs w:val="20"/>
              </w:rPr>
              <w:t>pIJ360 (</w:t>
            </w:r>
            <w:proofErr w:type="spellStart"/>
            <w:r w:rsidRPr="000579D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STNSK</w:t>
            </w:r>
            <w:proofErr w:type="spellEnd"/>
            <w:r w:rsidRPr="000579D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812" w:type="dxa"/>
            <w:vAlign w:val="center"/>
          </w:tcPr>
          <w:p w14:paraId="1E42EA50" w14:textId="77777777" w:rsidR="002F2A88" w:rsidRPr="00263AEC" w:rsidRDefault="002F2A88" w:rsidP="00577C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63AE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GP-Tn7-</w:t>
            </w:r>
            <w:proofErr w:type="gramStart"/>
            <w:r w:rsidRPr="00263AE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T::</w:t>
            </w:r>
            <w:proofErr w:type="gramEnd"/>
            <w:r w:rsidRPr="00263AE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Cm, Ap</w:t>
            </w:r>
            <w:r w:rsidRPr="00263AE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r</w:t>
            </w:r>
            <w:r w:rsidRPr="00263AE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263AE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m</w:t>
            </w:r>
            <w:r w:rsidRPr="00263AE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r</w:t>
            </w:r>
            <w:proofErr w:type="spellEnd"/>
          </w:p>
        </w:tc>
        <w:tc>
          <w:tcPr>
            <w:tcW w:w="1700" w:type="dxa"/>
          </w:tcPr>
          <w:p w14:paraId="0823BC0F" w14:textId="77777777" w:rsidR="002F2A88" w:rsidRPr="009274FE" w:rsidRDefault="002F2A88" w:rsidP="00577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74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9274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Crepin&lt;/Author&gt;&lt;Year&gt;2012&lt;/Year&gt;&lt;RecNum&gt;131&lt;/RecNum&gt;&lt;DisplayText&gt;&lt;style face="superscript"&gt;38&lt;/style&gt;&lt;/DisplayText&gt;&lt;record&gt;&lt;rec-number&gt;131&lt;/rec-number&gt;&lt;foreign-keys&gt;&lt;key app="EN" db-id="t0wzx09w7sw92tefw27vt02ytdrxx29dxpaa" timestamp="1679275696"&gt;131&lt;/key&gt;&lt;/foreign-keys&gt;&lt;ref-type name="Journal Article"&gt;17&lt;/ref-type&gt;&lt;contributors&gt;&lt;authors&gt;&lt;author&gt;Crepin, S.&lt;/author&gt;&lt;author&gt;Harel, J.&lt;/author&gt;&lt;author&gt;Dozois, C. M.&lt;/author&gt;&lt;/authors&gt;&lt;/contributors&gt;&lt;auth-address&gt;INRS-Institut Armand-Frappier, Laval, Quebec, Canada.&lt;/auth-address&gt;&lt;titles&gt;&lt;title&gt;Chromosomal complementation using Tn7 transposon vectors in Enterobacteriaceae&lt;/title&gt;&lt;secondary-title&gt;Appl Environ Microbiol&lt;/secondary-title&gt;&lt;/titles&gt;&lt;periodical&gt;&lt;full-title&gt;Appl Environ Microbiol&lt;/full-title&gt;&lt;/periodical&gt;&lt;pages&gt;6001-8&lt;/pages&gt;&lt;volume&gt;78&lt;/volume&gt;&lt;number&gt;17&lt;/number&gt;&lt;edition&gt;2012/06/19&lt;/edition&gt;&lt;keywords&gt;&lt;keyword&gt;Conjugation, Genetic&lt;/keyword&gt;&lt;keyword&gt;*DNA Transposable Elements&lt;/keyword&gt;&lt;keyword&gt;DNA, Bacterial/chemistry/genetics&lt;/keyword&gt;&lt;keyword&gt;Enterobacteriaceae/*genetics&lt;/keyword&gt;&lt;keyword&gt;Genetic Complementation Test/*methods&lt;/keyword&gt;&lt;keyword&gt;Genetic Vectors&lt;/keyword&gt;&lt;keyword&gt;Genetics, Microbial/*methods&lt;/keyword&gt;&lt;keyword&gt;Molecular Sequence Data&lt;/keyword&gt;&lt;keyword&gt;Sequence Analysis, DNA&lt;/keyword&gt;&lt;keyword&gt;Transposases/genetics/metabolism&lt;/keyword&gt;&lt;/keywords&gt;&lt;dates&gt;&lt;year&gt;2012&lt;/year&gt;&lt;pub-dates&gt;&lt;date&gt;Sep&lt;/date&gt;&lt;/pub-dates&gt;&lt;/dates&gt;&lt;isbn&gt;1098-5336 (Electronic)&amp;#xD;0099-2240 (Linking)&lt;/isbn&gt;&lt;accession-num&gt;22706059&lt;/accession-num&gt;&lt;urls&gt;&lt;related-urls&gt;&lt;url&gt;https://www.ncbi.nlm.nih.gov/pubmed/22706059&lt;/url&gt;&lt;/related-urls&gt;&lt;/urls&gt;&lt;custom2&gt;PMC3416591&lt;/custom2&gt;&lt;electronic-resource-num&gt;10.1128/AEM.00986-12&lt;/electronic-resource-num&gt;&lt;/record&gt;&lt;/Cite&gt;&lt;/EndNote&gt;</w:instrText>
            </w:r>
            <w:r w:rsidRPr="009274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9274FE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8</w:t>
            </w:r>
            <w:r w:rsidRPr="009274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2F2A88" w14:paraId="6C0CC7E1" w14:textId="77777777" w:rsidTr="00577C13">
        <w:tc>
          <w:tcPr>
            <w:tcW w:w="1838" w:type="dxa"/>
          </w:tcPr>
          <w:p w14:paraId="30902557" w14:textId="77777777" w:rsidR="002F2A88" w:rsidRDefault="002F2A88" w:rsidP="00577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5D6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CP20</w:t>
            </w:r>
          </w:p>
        </w:tc>
        <w:tc>
          <w:tcPr>
            <w:tcW w:w="5812" w:type="dxa"/>
            <w:vAlign w:val="center"/>
          </w:tcPr>
          <w:p w14:paraId="24F5520C" w14:textId="77777777" w:rsidR="002F2A88" w:rsidRPr="00263AEC" w:rsidRDefault="002F2A88" w:rsidP="00577C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63AE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LP helper plasmid Ts replicon; Ap</w:t>
            </w:r>
            <w:r w:rsidRPr="00263AE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r</w:t>
            </w:r>
            <w:r w:rsidRPr="00263AE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263AE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m</w:t>
            </w:r>
            <w:r w:rsidRPr="00263AE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r</w:t>
            </w:r>
            <w:proofErr w:type="spellEnd"/>
          </w:p>
        </w:tc>
        <w:tc>
          <w:tcPr>
            <w:tcW w:w="1700" w:type="dxa"/>
          </w:tcPr>
          <w:p w14:paraId="72596F39" w14:textId="77777777" w:rsidR="002F2A88" w:rsidRPr="009274FE" w:rsidRDefault="002F2A88" w:rsidP="00577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74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9274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Datsenko&lt;/Author&gt;&lt;Year&gt;2000&lt;/Year&gt;&lt;RecNum&gt;143&lt;/RecNum&gt;&lt;DisplayText&gt;&lt;style face="superscript"&gt;36&lt;/style&gt;&lt;/DisplayText&gt;&lt;record&gt;&lt;rec-number&gt;143&lt;/rec-number&gt;&lt;foreign-keys&gt;&lt;key app="EN" db-id="t0wzx09w7sw92tefw27vt02ytdrxx29dxpaa" timestamp="1679275696"&gt;143&lt;/key&gt;&lt;/foreign-keys&gt;&lt;ref-type name="Journal Article"&gt;17&lt;/ref-type&gt;&lt;contributors&gt;&lt;authors&gt;&lt;author&gt;Datsenko, K. A.&lt;/author&gt;&lt;author&gt;Wanner, B. L.&lt;/author&gt;&lt;/authors&gt;&lt;/contributors&gt;&lt;titles&gt;&lt;title&gt;&lt;style face="normal" font="default" size="100%"&gt;One-step inactivation of chromosomal genes in &lt;/style&gt;&lt;style face="italic" font="default" size="100%"&gt;Escherichia coli &lt;/style&gt;&lt;style face="normal" font="default" size="100%"&gt;K-12 using PCR products&lt;/style&gt;&lt;/title&gt;&lt;secondary-title&gt;Proceedings of the National Academy of Sciences&lt;/secondary-title&gt;&lt;alt-title&gt;Proceedings of the National Academy of Sciences&lt;/alt-title&gt;&lt;/titles&gt;&lt;periodical&gt;&lt;full-title&gt;Proceedings of the National Academy of Sciences&lt;/full-title&gt;&lt;abbr-1&gt;Proceedings of the National Academy of Sciences&lt;/abbr-1&gt;&lt;/periodical&gt;&lt;alt-periodical&gt;&lt;full-title&gt;Proceedings of the National Academy of Sciences&lt;/full-title&gt;&lt;abbr-1&gt;Proceedings of the National Academy of Sciences&lt;/abbr-1&gt;&lt;/alt-periodical&gt;&lt;pages&gt;6640-6645&lt;/pages&gt;&lt;volume&gt;97&lt;/volume&gt;&lt;number&gt;12&lt;/number&gt;&lt;dates&gt;&lt;year&gt;2000&lt;/year&gt;&lt;pub-dates&gt;&lt;date&gt;2000/06/06/&lt;/date&gt;&lt;/pub-dates&gt;&lt;/dates&gt;&lt;isbn&gt;0027-8424, 1091-6490&lt;/isbn&gt;&lt;urls&gt;&lt;related-urls&gt;&lt;url&gt;http://www.pnas.org/cgi/doi/10.1073/pnas.120163297&lt;/url&gt;&lt;/related-urls&gt;&lt;/urls&gt;&lt;electronic-resource-num&gt;10.1073/pnas.120163297&lt;/electronic-resource-num&gt;&lt;remote-database-provider&gt;DOI.org (Crossref)&lt;/remote-database-provider&gt;&lt;language&gt;en&lt;/language&gt;&lt;access-date&gt;2020/06/21/14:54:20&lt;/access-date&gt;&lt;/record&gt;&lt;/Cite&gt;&lt;/EndNote&gt;</w:instrText>
            </w:r>
            <w:r w:rsidRPr="009274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9274FE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6</w:t>
            </w:r>
            <w:r w:rsidRPr="009274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2F2A88" w14:paraId="62999C87" w14:textId="77777777" w:rsidTr="00577C13">
        <w:tc>
          <w:tcPr>
            <w:tcW w:w="1838" w:type="dxa"/>
            <w:vAlign w:val="center"/>
          </w:tcPr>
          <w:p w14:paraId="415CEB6A" w14:textId="77777777" w:rsidR="002F2A88" w:rsidRPr="009A5D6A" w:rsidRDefault="002F2A88" w:rsidP="00577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5D6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GP-Tn7-Cm</w:t>
            </w:r>
          </w:p>
        </w:tc>
        <w:tc>
          <w:tcPr>
            <w:tcW w:w="5812" w:type="dxa"/>
            <w:vAlign w:val="center"/>
          </w:tcPr>
          <w:p w14:paraId="24C011E8" w14:textId="77777777" w:rsidR="002F2A88" w:rsidRPr="009A5D6A" w:rsidRDefault="002F2A88" w:rsidP="00577C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A5D6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GP-Tn7-</w:t>
            </w:r>
            <w:proofErr w:type="gramStart"/>
            <w:r w:rsidRPr="009A5D6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T::</w:t>
            </w:r>
            <w:proofErr w:type="gramEnd"/>
            <w:r w:rsidRPr="009A5D6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Cm, Ap</w:t>
            </w:r>
            <w:r w:rsidRPr="009A5D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r</w:t>
            </w:r>
            <w:r w:rsidRPr="009A5D6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9A5D6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m</w:t>
            </w:r>
            <w:r w:rsidRPr="009A5D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r</w:t>
            </w:r>
            <w:proofErr w:type="spellEnd"/>
          </w:p>
        </w:tc>
        <w:tc>
          <w:tcPr>
            <w:tcW w:w="1700" w:type="dxa"/>
          </w:tcPr>
          <w:p w14:paraId="777BC74C" w14:textId="77777777" w:rsidR="002F2A88" w:rsidRPr="009274FE" w:rsidRDefault="002F2A88" w:rsidP="00577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74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9274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Crepin&lt;/Author&gt;&lt;Year&gt;2012&lt;/Year&gt;&lt;RecNum&gt;131&lt;/RecNum&gt;&lt;DisplayText&gt;&lt;style face="superscript"&gt;38&lt;/style&gt;&lt;/DisplayText&gt;&lt;record&gt;&lt;rec-number&gt;131&lt;/rec-number&gt;&lt;foreign-keys&gt;&lt;key app="EN" db-id="t0wzx09w7sw92tefw27vt02ytdrxx29dxpaa" timestamp="1679275696"&gt;131&lt;/key&gt;&lt;/foreign-keys&gt;&lt;ref-type name="Journal Article"&gt;17&lt;/ref-type&gt;&lt;contributors&gt;&lt;authors&gt;&lt;author&gt;Crepin, S.&lt;/author&gt;&lt;author&gt;Harel, J.&lt;/author&gt;&lt;author&gt;Dozois, C. M.&lt;/author&gt;&lt;/authors&gt;&lt;/contributors&gt;&lt;auth-address&gt;INRS-Institut Armand-Frappier, Laval, Quebec, Canada.&lt;/auth-address&gt;&lt;titles&gt;&lt;title&gt;Chromosomal complementation using Tn7 transposon vectors in Enterobacteriaceae&lt;/title&gt;&lt;secondary-title&gt;Appl Environ Microbiol&lt;/secondary-title&gt;&lt;/titles&gt;&lt;periodical&gt;&lt;full-title&gt;Appl Environ Microbiol&lt;/full-title&gt;&lt;/periodical&gt;&lt;pages&gt;6001-8&lt;/pages&gt;&lt;volume&gt;78&lt;/volume&gt;&lt;number&gt;17&lt;/number&gt;&lt;edition&gt;2012/06/19&lt;/edition&gt;&lt;keywords&gt;&lt;keyword&gt;Conjugation, Genetic&lt;/keyword&gt;&lt;keyword&gt;*DNA Transposable Elements&lt;/keyword&gt;&lt;keyword&gt;DNA, Bacterial/chemistry/genetics&lt;/keyword&gt;&lt;keyword&gt;Enterobacteriaceae/*genetics&lt;/keyword&gt;&lt;keyword&gt;Genetic Complementation Test/*methods&lt;/keyword&gt;&lt;keyword&gt;Genetic Vectors&lt;/keyword&gt;&lt;keyword&gt;Genetics, Microbial/*methods&lt;/keyword&gt;&lt;keyword&gt;Molecular Sequence Data&lt;/keyword&gt;&lt;keyword&gt;Sequence Analysis, DNA&lt;/keyword&gt;&lt;keyword&gt;Transposases/genetics/metabolism&lt;/keyword&gt;&lt;/keywords&gt;&lt;dates&gt;&lt;year&gt;2012&lt;/year&gt;&lt;pub-dates&gt;&lt;date&gt;Sep&lt;/date&gt;&lt;/pub-dates&gt;&lt;/dates&gt;&lt;isbn&gt;1098-5336 (Electronic)&amp;#xD;0099-2240 (Linking)&lt;/isbn&gt;&lt;accession-num&gt;22706059&lt;/accession-num&gt;&lt;urls&gt;&lt;related-urls&gt;&lt;url&gt;https://www.ncbi.nlm.nih.gov/pubmed/22706059&lt;/url&gt;&lt;/related-urls&gt;&lt;/urls&gt;&lt;custom2&gt;PMC3416591&lt;/custom2&gt;&lt;electronic-resource-num&gt;10.1128/AEM.00986-12&lt;/electronic-resource-num&gt;&lt;/record&gt;&lt;/Cite&gt;&lt;/EndNote&gt;</w:instrText>
            </w:r>
            <w:r w:rsidRPr="009274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9274FE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8</w:t>
            </w:r>
            <w:r w:rsidRPr="009274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2F2A88" w14:paraId="6920C0AD" w14:textId="77777777" w:rsidTr="00577C13">
        <w:tc>
          <w:tcPr>
            <w:tcW w:w="1838" w:type="dxa"/>
            <w:vAlign w:val="center"/>
          </w:tcPr>
          <w:p w14:paraId="3A16D2DE" w14:textId="77777777" w:rsidR="002F2A88" w:rsidRPr="009A5D6A" w:rsidRDefault="002F2A88" w:rsidP="00577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5D6A">
              <w:rPr>
                <w:rFonts w:ascii="Times New Roman" w:hAnsi="Times New Roman" w:cs="Times New Roman"/>
                <w:sz w:val="20"/>
                <w:szCs w:val="20"/>
              </w:rPr>
              <w:t>pIJ546</w:t>
            </w:r>
          </w:p>
        </w:tc>
        <w:tc>
          <w:tcPr>
            <w:tcW w:w="5812" w:type="dxa"/>
            <w:vAlign w:val="center"/>
          </w:tcPr>
          <w:p w14:paraId="18A450BD" w14:textId="77777777" w:rsidR="002F2A88" w:rsidRPr="009A5D6A" w:rsidRDefault="002F2A88" w:rsidP="00577C1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A5D6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GP-Tn7-</w:t>
            </w:r>
            <w:proofErr w:type="gramStart"/>
            <w:r w:rsidRPr="009A5D6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m::</w:t>
            </w:r>
            <w:proofErr w:type="spellStart"/>
            <w:r w:rsidRPr="009A5D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ryfA</w:t>
            </w:r>
            <w:proofErr w:type="spellEnd"/>
            <w:r w:rsidRPr="009A5D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 </w:t>
            </w:r>
            <w:r w:rsidRPr="009A5D6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;</w:t>
            </w:r>
            <w:proofErr w:type="gramEnd"/>
            <w:r w:rsidRPr="009A5D6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proofErr w:type="gramStart"/>
            <w:r w:rsidRPr="009A5D6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p</w:t>
            </w:r>
            <w:r w:rsidRPr="009A5D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r</w:t>
            </w:r>
            <w:r w:rsidRPr="009A5D6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Cm</w:t>
            </w:r>
            <w:r w:rsidRPr="009A5D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r</w:t>
            </w:r>
            <w:proofErr w:type="spellEnd"/>
            <w:proofErr w:type="gramEnd"/>
          </w:p>
        </w:tc>
        <w:tc>
          <w:tcPr>
            <w:tcW w:w="1700" w:type="dxa"/>
          </w:tcPr>
          <w:p w14:paraId="72BA1E13" w14:textId="77777777" w:rsidR="002F2A88" w:rsidRPr="009274FE" w:rsidRDefault="002F2A88" w:rsidP="00577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74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9274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Bessaiah&lt;/Author&gt;&lt;Year&gt;2021&lt;/Year&gt;&lt;RecNum&gt;877&lt;/RecNum&gt;&lt;DisplayText&gt;&lt;style face="superscript"&gt;35&lt;/style&gt;&lt;/DisplayText&gt;&lt;record&gt;&lt;rec-number&gt;877&lt;/rec-number&gt;&lt;foreign-keys&gt;&lt;key app="EN" db-id="t0wzx09w7sw92tefw27vt02ytdrxx29dxpaa" timestamp="1755095327"&gt;877&lt;/key&gt;&lt;/foreign-keys&gt;&lt;ref-type name="Thesis"&gt;32&lt;/ref-type&gt;&lt;contributors&gt;&lt;authors&gt;&lt;author&gt;Hicham Bessaiah&lt;/author&gt;&lt;/authors&gt;&lt;/contributors&gt;&lt;titles&gt;&lt;title&gt;&lt;style face="normal" font="default" size="100%"&gt;La régulation des fimbriae de type 1 chez les &lt;/style&gt;&lt;style face="italic" font="default" size="100%"&gt;Escherichia coli&lt;/style&gt;&lt;style face="normal" font="default" size="100%"&gt; uropathogènes&lt;/style&gt;&lt;/title&gt;&lt;secondary-title&gt; Institut national de la recherche scientifique (INRS), Centre Armand-Frappier Santé et Biotechnologie&lt;/secondary-title&gt;&lt;/titles&gt;&lt;pages&gt;298&lt;/pages&gt;&lt;keywords&gt;&lt;keyword&gt;Escherichia coli uropathogène&lt;/keyword&gt;&lt;keyword&gt;Infection du tractus urinaire&lt;/keyword&gt;&lt;keyword&gt;Volaille&lt;/keyword&gt;&lt;keyword&gt;Fimbriae de type 1&lt;/keyword&gt;&lt;keyword&gt;Adhésion&lt;/keyword&gt;&lt;keyword&gt;Réponse au stress (et versions anglaises correspondantes)&lt;/keyword&gt;&lt;/keywords&gt;&lt;dates&gt;&lt;year&gt;2021&lt;/year&gt;&lt;pub-dates&gt;&lt;date&gt;2021&lt;/date&gt;&lt;/pub-dates&gt;&lt;/dates&gt;&lt;publisher&gt;Université du Québec, Institut national de la recherche scientifique (INRS)&lt;/publisher&gt;&lt;work-type&gt;Doctoral thesis&lt;/work-type&gt;&lt;urls&gt;&lt;related-urls&gt;&lt;url&gt;https://espace.inrs.ca/id/eprint/15783/&lt;/url&gt;&lt;/related-urls&gt;&lt;/urls&gt;&lt;/record&gt;&lt;/Cite&gt;&lt;/EndNote&gt;</w:instrText>
            </w:r>
            <w:r w:rsidRPr="009274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9274FE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5</w:t>
            </w:r>
            <w:r w:rsidRPr="009274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</w:tbl>
    <w:p w14:paraId="288C9DC4" w14:textId="77777777" w:rsidR="002F2A88" w:rsidRDefault="002F2A88" w:rsidP="002F2A88">
      <w:pPr>
        <w:pStyle w:val="Caption"/>
        <w:keepNext/>
        <w:spacing w:after="0"/>
      </w:pPr>
    </w:p>
    <w:p w14:paraId="358D37C7" w14:textId="77777777" w:rsidR="002F2A88" w:rsidRPr="002F2A88" w:rsidRDefault="002F2A88" w:rsidP="002F2A88">
      <w:pPr>
        <w:pStyle w:val="Caption"/>
        <w:keepNext/>
        <w:spacing w:after="0"/>
        <w:rPr>
          <w:sz w:val="24"/>
          <w:szCs w:val="24"/>
        </w:rPr>
      </w:pPr>
    </w:p>
    <w:p w14:paraId="2C895572" w14:textId="77777777" w:rsidR="002F2A88" w:rsidRDefault="002F2A88" w:rsidP="002F2A88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2A86FBFF" w14:textId="77777777" w:rsidR="002F2A88" w:rsidRDefault="002F2A88" w:rsidP="002F2A88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61BF77F3" w14:textId="77777777" w:rsidR="002F2A88" w:rsidRDefault="002F2A88" w:rsidP="002F2A88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0C01CA00" w14:textId="77777777" w:rsidR="002F2A88" w:rsidRDefault="002F2A88" w:rsidP="002F2A88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47677487" w14:textId="77777777" w:rsidR="002F2A88" w:rsidRDefault="002F2A88" w:rsidP="002F2A88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4BED0D8F" w14:textId="77777777" w:rsidR="002F2A88" w:rsidRPr="002F2A88" w:rsidRDefault="002F2A88" w:rsidP="002F2A88"/>
    <w:p w14:paraId="05A1A364" w14:textId="3BAF1939" w:rsidR="002F2A88" w:rsidRPr="002F2A88" w:rsidRDefault="002F2A88" w:rsidP="002F2A88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2F2A8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>Table S</w:t>
      </w:r>
      <w:r w:rsidRPr="002F2A8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2F2A8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2F2A8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2F2A88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2</w:t>
      </w:r>
      <w:r w:rsidRPr="002F2A8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2F2A8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 Primers used in this study.</w:t>
      </w:r>
    </w:p>
    <w:tbl>
      <w:tblPr>
        <w:tblpPr w:leftFromText="141" w:rightFromText="141" w:bottomFromText="160" w:vertAnchor="text" w:horzAnchor="margin" w:tblpY="420"/>
        <w:tblW w:w="5000" w:type="pct"/>
        <w:tblLook w:val="04A0" w:firstRow="1" w:lastRow="0" w:firstColumn="1" w:lastColumn="0" w:noHBand="0" w:noVBand="1"/>
      </w:tblPr>
      <w:tblGrid>
        <w:gridCol w:w="1244"/>
        <w:gridCol w:w="1030"/>
        <w:gridCol w:w="3203"/>
        <w:gridCol w:w="3873"/>
      </w:tblGrid>
      <w:tr w:rsidR="002F2A88" w14:paraId="61E3963B" w14:textId="77777777" w:rsidTr="00577C13">
        <w:tc>
          <w:tcPr>
            <w:tcW w:w="6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505DB7E" w14:textId="77777777" w:rsidR="002F2A88" w:rsidRPr="00B12759" w:rsidRDefault="002F2A88" w:rsidP="00577C1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7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s</w:t>
            </w:r>
          </w:p>
        </w:tc>
        <w:tc>
          <w:tcPr>
            <w:tcW w:w="5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CC23209" w14:textId="77777777" w:rsidR="002F2A88" w:rsidRPr="00B12759" w:rsidRDefault="002F2A88" w:rsidP="00577C1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7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rection </w:t>
            </w:r>
          </w:p>
        </w:tc>
        <w:tc>
          <w:tcPr>
            <w:tcW w:w="171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1066520" w14:textId="77777777" w:rsidR="002F2A88" w:rsidRPr="00B12759" w:rsidRDefault="002F2A88" w:rsidP="00577C1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7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aracteristics </w:t>
            </w:r>
          </w:p>
        </w:tc>
        <w:tc>
          <w:tcPr>
            <w:tcW w:w="20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D625F02" w14:textId="77777777" w:rsidR="002F2A88" w:rsidRPr="00B12759" w:rsidRDefault="002F2A88" w:rsidP="00577C1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7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quences 5' </w:t>
            </w:r>
            <w:r w:rsidRPr="00B12759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➝</w:t>
            </w:r>
            <w:r w:rsidRPr="00B127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3'</w:t>
            </w:r>
          </w:p>
        </w:tc>
      </w:tr>
      <w:tr w:rsidR="002F2A88" w14:paraId="366E4825" w14:textId="77777777" w:rsidTr="00577C13">
        <w:tc>
          <w:tcPr>
            <w:tcW w:w="6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30752B6" w14:textId="77777777" w:rsidR="002F2A88" w:rsidRPr="00211166" w:rsidRDefault="002F2A88" w:rsidP="00577C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66">
              <w:rPr>
                <w:rFonts w:ascii="Times New Roman" w:hAnsi="Times New Roman" w:cs="Times New Roman"/>
                <w:sz w:val="20"/>
                <w:szCs w:val="20"/>
              </w:rPr>
              <w:t>CM2337</w:t>
            </w:r>
          </w:p>
        </w:tc>
        <w:tc>
          <w:tcPr>
            <w:tcW w:w="5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AFD04ED" w14:textId="77777777" w:rsidR="002F2A88" w:rsidRPr="00211166" w:rsidRDefault="002F2A88" w:rsidP="00577C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6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171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7B2FF31" w14:textId="77777777" w:rsidR="002F2A88" w:rsidRPr="00D44022" w:rsidRDefault="002F2A88" w:rsidP="00577C1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022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the </w:t>
            </w:r>
            <w:proofErr w:type="spellStart"/>
            <w:r w:rsidRPr="00D44022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  <w:r w:rsidRPr="00D440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D44022">
              <w:rPr>
                <w:rFonts w:ascii="Times New Roman" w:hAnsi="Times New Roman" w:cs="Times New Roman"/>
                <w:sz w:val="20"/>
                <w:szCs w:val="20"/>
              </w:rPr>
              <w:t xml:space="preserve"> cassette from pKD4 vect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yf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letion </w:t>
            </w:r>
            <w:r w:rsidRPr="00D44022">
              <w:rPr>
                <w:rFonts w:ascii="Times New Roman" w:hAnsi="Times New Roman" w:cs="Times New Roman"/>
                <w:sz w:val="20"/>
                <w:szCs w:val="20"/>
              </w:rPr>
              <w:t xml:space="preserve">(used with CMD2338) </w:t>
            </w:r>
          </w:p>
        </w:tc>
        <w:tc>
          <w:tcPr>
            <w:tcW w:w="20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8F4E7D3" w14:textId="77777777" w:rsidR="002F2A88" w:rsidRPr="00D44022" w:rsidRDefault="002F2A88" w:rsidP="00577C1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022">
              <w:rPr>
                <w:rFonts w:ascii="Times New Roman" w:hAnsi="Times New Roman" w:cs="Times New Roman"/>
                <w:sz w:val="20"/>
                <w:szCs w:val="20"/>
              </w:rPr>
              <w:t>TTTTTGTCAAGCGAAA GAGAGTAATCATTGTT TATTTAGCGTATTATC GAGTGTAGGCTGGAG CTGCTTC</w:t>
            </w:r>
          </w:p>
        </w:tc>
      </w:tr>
      <w:tr w:rsidR="002F2A88" w14:paraId="367533CE" w14:textId="77777777" w:rsidTr="00577C13">
        <w:tc>
          <w:tcPr>
            <w:tcW w:w="6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FD279A6" w14:textId="77777777" w:rsidR="002F2A88" w:rsidRPr="00211166" w:rsidRDefault="002F2A88" w:rsidP="00577C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66">
              <w:rPr>
                <w:rFonts w:ascii="Times New Roman" w:hAnsi="Times New Roman" w:cs="Times New Roman"/>
                <w:sz w:val="20"/>
                <w:szCs w:val="20"/>
              </w:rPr>
              <w:t>CMD2338</w:t>
            </w:r>
          </w:p>
        </w:tc>
        <w:tc>
          <w:tcPr>
            <w:tcW w:w="5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891B6B7" w14:textId="77777777" w:rsidR="002F2A88" w:rsidRPr="00211166" w:rsidRDefault="002F2A88" w:rsidP="00577C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66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171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91B430D" w14:textId="77777777" w:rsidR="002F2A88" w:rsidRPr="00B12759" w:rsidRDefault="002F2A88" w:rsidP="00577C1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5E828E3" w14:textId="77777777" w:rsidR="002F2A88" w:rsidRPr="00211166" w:rsidRDefault="002F2A88" w:rsidP="00577C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66">
              <w:rPr>
                <w:rFonts w:ascii="Times New Roman" w:hAnsi="Times New Roman" w:cs="Times New Roman"/>
                <w:sz w:val="20"/>
                <w:szCs w:val="20"/>
              </w:rPr>
              <w:t>CTTTAAACAGAACCG GATAATCTAAAATAT GCCGCCCCAAAGGGC GGCATATGGGAATTA GCCATGGTCC</w:t>
            </w:r>
          </w:p>
        </w:tc>
      </w:tr>
      <w:tr w:rsidR="002F2A88" w14:paraId="11DE5DA3" w14:textId="77777777" w:rsidTr="00577C13">
        <w:tc>
          <w:tcPr>
            <w:tcW w:w="6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951272C" w14:textId="77777777" w:rsidR="002F2A88" w:rsidRPr="00B12759" w:rsidRDefault="002F2A88" w:rsidP="00577C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7415">
              <w:rPr>
                <w:rFonts w:ascii="Times New Roman" w:hAnsi="Times New Roman" w:cs="Times New Roman"/>
                <w:sz w:val="20"/>
                <w:szCs w:val="20"/>
              </w:rPr>
              <w:t>CMD2356</w:t>
            </w:r>
          </w:p>
        </w:tc>
        <w:tc>
          <w:tcPr>
            <w:tcW w:w="5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958ABCF" w14:textId="77777777" w:rsidR="002F2A88" w:rsidRPr="00B12759" w:rsidRDefault="002F2A88" w:rsidP="00577C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7415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171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9C40275" w14:textId="77777777" w:rsidR="002F2A88" w:rsidRDefault="002F2A88" w:rsidP="00577C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7415">
              <w:rPr>
                <w:rFonts w:ascii="Times New Roman" w:hAnsi="Times New Roman" w:cs="Times New Roman"/>
                <w:sz w:val="20"/>
                <w:szCs w:val="20"/>
              </w:rPr>
              <w:t xml:space="preserve">Screening for </w:t>
            </w:r>
            <w:proofErr w:type="spellStart"/>
            <w:r w:rsidRPr="002111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yfA</w:t>
            </w:r>
            <w:proofErr w:type="spellEnd"/>
            <w:r w:rsidRPr="00907415">
              <w:rPr>
                <w:rFonts w:ascii="Times New Roman" w:hAnsi="Times New Roman" w:cs="Times New Roman"/>
                <w:sz w:val="20"/>
                <w:szCs w:val="20"/>
              </w:rPr>
              <w:t xml:space="preserve"> mutation </w:t>
            </w:r>
          </w:p>
          <w:p w14:paraId="1F9F2FAD" w14:textId="77777777" w:rsidR="002F2A88" w:rsidRPr="00B12759" w:rsidRDefault="002F2A88" w:rsidP="00577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7415">
              <w:rPr>
                <w:rFonts w:ascii="Times New Roman" w:hAnsi="Times New Roman" w:cs="Times New Roman"/>
                <w:sz w:val="20"/>
                <w:szCs w:val="20"/>
              </w:rPr>
              <w:t xml:space="preserve">(used with CMD2357) </w:t>
            </w:r>
          </w:p>
        </w:tc>
        <w:tc>
          <w:tcPr>
            <w:tcW w:w="20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8F4CC46" w14:textId="77777777" w:rsidR="002F2A88" w:rsidRDefault="002F2A88" w:rsidP="00577C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4D7DC3" w14:textId="77777777" w:rsidR="002F2A88" w:rsidRPr="00B12759" w:rsidRDefault="002F2A88" w:rsidP="00577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7415">
              <w:rPr>
                <w:rFonts w:ascii="Times New Roman" w:hAnsi="Times New Roman" w:cs="Times New Roman"/>
                <w:sz w:val="20"/>
                <w:szCs w:val="20"/>
              </w:rPr>
              <w:t>TATTGGCATTGAAGCC GATG</w:t>
            </w:r>
          </w:p>
        </w:tc>
      </w:tr>
      <w:tr w:rsidR="002F2A88" w14:paraId="213D6F9C" w14:textId="77777777" w:rsidTr="00577C13">
        <w:tc>
          <w:tcPr>
            <w:tcW w:w="6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ABAE7BF" w14:textId="77777777" w:rsidR="002F2A88" w:rsidRPr="00B12759" w:rsidRDefault="002F2A88" w:rsidP="00577C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7415">
              <w:rPr>
                <w:rFonts w:ascii="Times New Roman" w:hAnsi="Times New Roman" w:cs="Times New Roman"/>
                <w:sz w:val="20"/>
                <w:szCs w:val="20"/>
              </w:rPr>
              <w:t xml:space="preserve">   CMD2357 </w:t>
            </w:r>
          </w:p>
        </w:tc>
        <w:tc>
          <w:tcPr>
            <w:tcW w:w="5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F594057" w14:textId="77777777" w:rsidR="002F2A88" w:rsidRPr="00B12759" w:rsidRDefault="002F2A88" w:rsidP="00577C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7415">
              <w:rPr>
                <w:rFonts w:ascii="Times New Roman" w:hAnsi="Times New Roman" w:cs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171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E05F4B0" w14:textId="77777777" w:rsidR="002F2A88" w:rsidRPr="00B12759" w:rsidRDefault="002F2A88" w:rsidP="00577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0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588EEC8" w14:textId="77777777" w:rsidR="002F2A88" w:rsidRPr="00B12759" w:rsidRDefault="002F2A88" w:rsidP="00577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7415">
              <w:rPr>
                <w:rFonts w:ascii="Times New Roman" w:hAnsi="Times New Roman" w:cs="Times New Roman"/>
                <w:sz w:val="20"/>
                <w:szCs w:val="20"/>
              </w:rPr>
              <w:t xml:space="preserve">GATTTACCGGTTGAGC CAGA </w:t>
            </w:r>
          </w:p>
        </w:tc>
      </w:tr>
      <w:tr w:rsidR="002F2A88" w14:paraId="1CE1AAD7" w14:textId="77777777" w:rsidTr="00577C13">
        <w:tc>
          <w:tcPr>
            <w:tcW w:w="6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CEF7E60" w14:textId="77777777" w:rsidR="002F2A88" w:rsidRPr="00B12759" w:rsidRDefault="002F2A88" w:rsidP="00577C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2A4">
              <w:rPr>
                <w:rFonts w:ascii="Times New Roman" w:hAnsi="Times New Roman" w:cs="Times New Roman"/>
                <w:sz w:val="20"/>
                <w:szCs w:val="20"/>
              </w:rPr>
              <w:t xml:space="preserve">CMD2362 </w:t>
            </w:r>
          </w:p>
        </w:tc>
        <w:tc>
          <w:tcPr>
            <w:tcW w:w="5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AD00663" w14:textId="77777777" w:rsidR="002F2A88" w:rsidRPr="00B12759" w:rsidRDefault="002F2A88" w:rsidP="00577C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2A4">
              <w:rPr>
                <w:rFonts w:ascii="Times New Roman" w:hAnsi="Times New Roman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171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991D1D1" w14:textId="77777777" w:rsidR="002F2A88" w:rsidRDefault="002F2A88" w:rsidP="00577C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2A4">
              <w:rPr>
                <w:rFonts w:ascii="Times New Roman" w:hAnsi="Times New Roman" w:cs="Times New Roman"/>
                <w:sz w:val="20"/>
                <w:szCs w:val="20"/>
              </w:rPr>
              <w:t xml:space="preserve">Cloning of </w:t>
            </w:r>
            <w:proofErr w:type="spellStart"/>
            <w:r w:rsidRPr="008312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yfA</w:t>
            </w:r>
            <w:proofErr w:type="spellEnd"/>
            <w:r w:rsidRPr="008312A4">
              <w:rPr>
                <w:rFonts w:ascii="Times New Roman" w:hAnsi="Times New Roman" w:cs="Times New Roman"/>
                <w:sz w:val="20"/>
                <w:szCs w:val="20"/>
              </w:rPr>
              <w:t xml:space="preserve"> into pGPTn7-Cm plasmid and amplification of </w:t>
            </w:r>
            <w:proofErr w:type="spellStart"/>
            <w:r w:rsidRPr="008312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yfA</w:t>
            </w:r>
            <w:proofErr w:type="spellEnd"/>
            <w:r w:rsidRPr="008312A4">
              <w:rPr>
                <w:rFonts w:ascii="Times New Roman" w:hAnsi="Times New Roman" w:cs="Times New Roman"/>
                <w:sz w:val="20"/>
                <w:szCs w:val="20"/>
              </w:rPr>
              <w:t xml:space="preserve"> fragment from CFT073 for complementation</w:t>
            </w:r>
          </w:p>
          <w:p w14:paraId="2A2B0E34" w14:textId="77777777" w:rsidR="002F2A88" w:rsidRPr="00B12759" w:rsidRDefault="002F2A88" w:rsidP="00577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312A4">
              <w:rPr>
                <w:rFonts w:ascii="Times New Roman" w:hAnsi="Times New Roman" w:cs="Times New Roman"/>
                <w:sz w:val="20"/>
                <w:szCs w:val="20"/>
              </w:rPr>
              <w:t xml:space="preserve"> (used with CMD2363) </w:t>
            </w:r>
          </w:p>
        </w:tc>
        <w:tc>
          <w:tcPr>
            <w:tcW w:w="20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0CC9B1C" w14:textId="77777777" w:rsidR="002F2A88" w:rsidRDefault="002F2A88" w:rsidP="00577C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67602E" w14:textId="77777777" w:rsidR="002F2A88" w:rsidRPr="00B12759" w:rsidRDefault="002F2A88" w:rsidP="00577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312A4">
              <w:rPr>
                <w:rFonts w:ascii="Times New Roman" w:hAnsi="Times New Roman" w:cs="Times New Roman"/>
                <w:sz w:val="20"/>
                <w:szCs w:val="20"/>
              </w:rPr>
              <w:t>GCAAGGCCTTCGCGA GGTACCAGCAGATTT ACCGGTTGAGC</w:t>
            </w:r>
          </w:p>
        </w:tc>
      </w:tr>
      <w:tr w:rsidR="002F2A88" w14:paraId="3D042632" w14:textId="77777777" w:rsidTr="00577C13">
        <w:tc>
          <w:tcPr>
            <w:tcW w:w="6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863C3B0" w14:textId="77777777" w:rsidR="002F2A88" w:rsidRPr="00B12759" w:rsidRDefault="002F2A88" w:rsidP="00577C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D2363</w:t>
            </w:r>
          </w:p>
        </w:tc>
        <w:tc>
          <w:tcPr>
            <w:tcW w:w="5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656F8A6" w14:textId="77777777" w:rsidR="002F2A88" w:rsidRPr="00B12759" w:rsidRDefault="002F2A88" w:rsidP="00577C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171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18DDD9C" w14:textId="77777777" w:rsidR="002F2A88" w:rsidRPr="00B12759" w:rsidRDefault="002F2A88" w:rsidP="00577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0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7B7354" w14:textId="77777777" w:rsidR="002F2A88" w:rsidRPr="00B12759" w:rsidRDefault="002F2A88" w:rsidP="00577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EC76C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GGGCTGCAGGAATT CCTCGAGCGTGACTTT AAACAGAACCG</w:t>
            </w:r>
          </w:p>
        </w:tc>
      </w:tr>
      <w:tr w:rsidR="002F2A88" w14:paraId="54EFCCF3" w14:textId="77777777" w:rsidTr="00577C13">
        <w:tc>
          <w:tcPr>
            <w:tcW w:w="6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33A2D58" w14:textId="77777777" w:rsidR="002F2A88" w:rsidRPr="00AB5BD8" w:rsidRDefault="002F2A88" w:rsidP="00577C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BD8">
              <w:rPr>
                <w:rFonts w:ascii="Times New Roman" w:hAnsi="Times New Roman" w:cs="Times New Roman"/>
                <w:sz w:val="20"/>
                <w:szCs w:val="20"/>
              </w:rPr>
              <w:t>CMD2764</w:t>
            </w:r>
          </w:p>
        </w:tc>
        <w:tc>
          <w:tcPr>
            <w:tcW w:w="5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9EA795C" w14:textId="77777777" w:rsidR="002F2A88" w:rsidRPr="00AB5BD8" w:rsidRDefault="002F2A88" w:rsidP="00577C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B5BD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Forward</w:t>
            </w:r>
          </w:p>
        </w:tc>
        <w:tc>
          <w:tcPr>
            <w:tcW w:w="171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33EA9F2" w14:textId="77777777" w:rsidR="002F2A88" w:rsidRPr="00AB5BD8" w:rsidRDefault="002F2A88" w:rsidP="00577C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BD8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the </w:t>
            </w:r>
            <w:proofErr w:type="spellStart"/>
            <w:r w:rsidRPr="00AB5BD8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  <w:r w:rsidRPr="00AB5B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AB5BD8">
              <w:rPr>
                <w:rFonts w:ascii="Times New Roman" w:hAnsi="Times New Roman" w:cs="Times New Roman"/>
                <w:sz w:val="20"/>
                <w:szCs w:val="20"/>
              </w:rPr>
              <w:t xml:space="preserve"> cassette from pKD4 vect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r </w:t>
            </w:r>
            <w:proofErr w:type="spellStart"/>
            <w:r w:rsidRPr="00AB5B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m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letion</w:t>
            </w:r>
          </w:p>
          <w:p w14:paraId="560A757D" w14:textId="77777777" w:rsidR="002F2A88" w:rsidRPr="00AB5BD8" w:rsidRDefault="002F2A88" w:rsidP="00577C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BD8">
              <w:rPr>
                <w:rFonts w:ascii="Times New Roman" w:hAnsi="Times New Roman" w:cs="Times New Roman"/>
                <w:sz w:val="20"/>
                <w:szCs w:val="20"/>
              </w:rPr>
              <w:t>(used with CMD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5</w:t>
            </w:r>
            <w:r w:rsidRPr="00AB5BD8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0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A4A2EAC" w14:textId="77777777" w:rsidR="002F2A88" w:rsidRDefault="002F2A88" w:rsidP="00577C1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1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AAAGAGAGTTACTGG</w:t>
            </w:r>
            <w:r w:rsidRPr="00677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A</w:t>
            </w:r>
          </w:p>
          <w:p w14:paraId="3AED7CC3" w14:textId="77777777" w:rsidR="002F2A88" w:rsidRDefault="002F2A88" w:rsidP="00577C1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7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ATTGCTTTGCTGTGAAGCACCTGC</w:t>
            </w:r>
          </w:p>
          <w:p w14:paraId="43D81D7B" w14:textId="77777777" w:rsidR="002F2A88" w:rsidRPr="00391D79" w:rsidRDefault="002F2A88" w:rsidP="00577C1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77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TGGTGTAGGCTGGAGCTGCTTC</w:t>
            </w:r>
          </w:p>
        </w:tc>
      </w:tr>
      <w:tr w:rsidR="002F2A88" w14:paraId="29888317" w14:textId="77777777" w:rsidTr="00577C13">
        <w:tc>
          <w:tcPr>
            <w:tcW w:w="6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E967B3E" w14:textId="77777777" w:rsidR="002F2A88" w:rsidRPr="00AB5BD8" w:rsidRDefault="002F2A88" w:rsidP="00577C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BD8">
              <w:rPr>
                <w:rFonts w:ascii="Times New Roman" w:hAnsi="Times New Roman" w:cs="Times New Roman"/>
                <w:sz w:val="20"/>
                <w:szCs w:val="20"/>
              </w:rPr>
              <w:t>CMD2765</w:t>
            </w:r>
          </w:p>
        </w:tc>
        <w:tc>
          <w:tcPr>
            <w:tcW w:w="5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E02C1C1" w14:textId="77777777" w:rsidR="002F2A88" w:rsidRPr="00AB5BD8" w:rsidRDefault="002F2A88" w:rsidP="00577C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B5BD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everse</w:t>
            </w:r>
          </w:p>
        </w:tc>
        <w:tc>
          <w:tcPr>
            <w:tcW w:w="171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CFE6DA" w14:textId="77777777" w:rsidR="002F2A88" w:rsidRPr="00AB5BD8" w:rsidRDefault="002F2A88" w:rsidP="00577C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4D7F596" w14:textId="77777777" w:rsidR="002F2A88" w:rsidRDefault="002F2A88" w:rsidP="00577C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F5">
              <w:rPr>
                <w:rFonts w:ascii="Times New Roman" w:hAnsi="Times New Roman" w:cs="Times New Roman"/>
                <w:sz w:val="20"/>
                <w:szCs w:val="20"/>
              </w:rPr>
              <w:t>GCTTTTAACAGGCAATAAAAAACCGCC</w:t>
            </w:r>
          </w:p>
          <w:p w14:paraId="4BF564C4" w14:textId="77777777" w:rsidR="002F2A88" w:rsidRDefault="002F2A88" w:rsidP="00577C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F5">
              <w:rPr>
                <w:rFonts w:ascii="Times New Roman" w:hAnsi="Times New Roman" w:cs="Times New Roman"/>
                <w:sz w:val="20"/>
                <w:szCs w:val="20"/>
              </w:rPr>
              <w:t>GAATTTGGCGGTTTTTTATTGCTAT</w:t>
            </w:r>
          </w:p>
          <w:p w14:paraId="202794E9" w14:textId="77777777" w:rsidR="002F2A88" w:rsidRPr="00166BF5" w:rsidRDefault="002F2A88" w:rsidP="00577C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F5">
              <w:rPr>
                <w:rFonts w:ascii="Times New Roman" w:hAnsi="Times New Roman" w:cs="Times New Roman"/>
                <w:sz w:val="20"/>
                <w:szCs w:val="20"/>
              </w:rPr>
              <w:t>GGGAATTAGCCATGGTCC</w:t>
            </w:r>
          </w:p>
        </w:tc>
      </w:tr>
      <w:tr w:rsidR="002F2A88" w14:paraId="6BC628AF" w14:textId="77777777" w:rsidTr="00577C13">
        <w:tc>
          <w:tcPr>
            <w:tcW w:w="6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519D807" w14:textId="77777777" w:rsidR="002F2A88" w:rsidRPr="00AB5BD8" w:rsidRDefault="002F2A88" w:rsidP="00577C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D2341</w:t>
            </w:r>
          </w:p>
        </w:tc>
        <w:tc>
          <w:tcPr>
            <w:tcW w:w="5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B817A1A" w14:textId="77777777" w:rsidR="002F2A88" w:rsidRPr="00AB5BD8" w:rsidRDefault="002F2A88" w:rsidP="00577C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Forward</w:t>
            </w:r>
          </w:p>
        </w:tc>
        <w:tc>
          <w:tcPr>
            <w:tcW w:w="171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1363780" w14:textId="77777777" w:rsidR="002F2A88" w:rsidRDefault="002F2A88" w:rsidP="00577C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7415">
              <w:rPr>
                <w:rFonts w:ascii="Times New Roman" w:hAnsi="Times New Roman" w:cs="Times New Roman"/>
                <w:sz w:val="20"/>
                <w:szCs w:val="20"/>
              </w:rPr>
              <w:t xml:space="preserve">Screening fo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m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yfA-timR</w:t>
            </w:r>
            <w:proofErr w:type="spellEnd"/>
            <w:r w:rsidRPr="00907415">
              <w:rPr>
                <w:rFonts w:ascii="Times New Roman" w:hAnsi="Times New Roman" w:cs="Times New Roman"/>
                <w:sz w:val="20"/>
                <w:szCs w:val="20"/>
              </w:rPr>
              <w:t xml:space="preserve"> mut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14:paraId="07FBED50" w14:textId="77777777" w:rsidR="002F2A88" w:rsidRPr="00AB5BD8" w:rsidRDefault="002F2A88" w:rsidP="00577C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7415">
              <w:rPr>
                <w:rFonts w:ascii="Times New Roman" w:hAnsi="Times New Roman" w:cs="Times New Roman"/>
                <w:sz w:val="20"/>
                <w:szCs w:val="20"/>
              </w:rPr>
              <w:t>(used with CMD2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)</w:t>
            </w:r>
            <w:r w:rsidRPr="009074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6CBD84C" w14:textId="77777777" w:rsidR="002F2A88" w:rsidRDefault="002F2A88" w:rsidP="00577C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35CB54" w14:textId="77777777" w:rsidR="002F2A88" w:rsidRPr="00166BF5" w:rsidRDefault="002F2A88" w:rsidP="00577C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246">
              <w:rPr>
                <w:rFonts w:ascii="Times New Roman" w:hAnsi="Times New Roman" w:cs="Times New Roman"/>
                <w:sz w:val="20"/>
                <w:szCs w:val="20"/>
              </w:rPr>
              <w:t>TATCACGCCCATACAATCCG</w:t>
            </w:r>
          </w:p>
        </w:tc>
      </w:tr>
      <w:tr w:rsidR="002F2A88" w14:paraId="5135ADDB" w14:textId="77777777" w:rsidTr="00577C13">
        <w:tc>
          <w:tcPr>
            <w:tcW w:w="6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C13B33E" w14:textId="77777777" w:rsidR="002F2A88" w:rsidRDefault="002F2A88" w:rsidP="00577C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D266</w:t>
            </w:r>
          </w:p>
        </w:tc>
        <w:tc>
          <w:tcPr>
            <w:tcW w:w="5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AD01A22" w14:textId="77777777" w:rsidR="002F2A88" w:rsidRDefault="002F2A88" w:rsidP="00577C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71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C873E33" w14:textId="77777777" w:rsidR="002F2A88" w:rsidRPr="00907415" w:rsidRDefault="002F2A88" w:rsidP="00577C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m</w:t>
            </w:r>
            <w:r w:rsidRPr="00CE2E1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CE2E1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ssette for screening</w:t>
            </w:r>
          </w:p>
        </w:tc>
        <w:tc>
          <w:tcPr>
            <w:tcW w:w="20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B6A1F0B" w14:textId="77777777" w:rsidR="002F2A88" w:rsidRDefault="002F2A88" w:rsidP="00577C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57">
              <w:rPr>
                <w:rFonts w:ascii="Times New Roman" w:hAnsi="Times New Roman" w:cs="Times New Roman"/>
                <w:sz w:val="20"/>
                <w:szCs w:val="20"/>
              </w:rPr>
              <w:t>CAGTCATAGCCGAATAGCCT</w:t>
            </w:r>
          </w:p>
        </w:tc>
      </w:tr>
      <w:tr w:rsidR="002F2A88" w14:paraId="1AD14F65" w14:textId="77777777" w:rsidTr="00577C13">
        <w:tc>
          <w:tcPr>
            <w:tcW w:w="6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35B81A1" w14:textId="77777777" w:rsidR="002F2A88" w:rsidRDefault="002F2A88" w:rsidP="00577C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7E1">
              <w:rPr>
                <w:rFonts w:ascii="Times New Roman" w:hAnsi="Times New Roman" w:cs="Times New Roman"/>
                <w:sz w:val="20"/>
                <w:szCs w:val="20"/>
              </w:rPr>
              <w:t xml:space="preserve">CMD26 </w:t>
            </w:r>
          </w:p>
        </w:tc>
        <w:tc>
          <w:tcPr>
            <w:tcW w:w="5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888B383" w14:textId="77777777" w:rsidR="002F2A88" w:rsidRDefault="002F2A88" w:rsidP="00577C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E47E1">
              <w:rPr>
                <w:rFonts w:ascii="Times New Roman" w:hAnsi="Times New Roman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171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F5B8101" w14:textId="77777777" w:rsidR="002F2A88" w:rsidRDefault="002F2A88" w:rsidP="00577C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7E1">
              <w:rPr>
                <w:rFonts w:ascii="Times New Roman" w:hAnsi="Times New Roman" w:cs="Times New Roman"/>
                <w:sz w:val="20"/>
                <w:szCs w:val="20"/>
              </w:rPr>
              <w:t xml:space="preserve">In </w:t>
            </w:r>
            <w:proofErr w:type="spellStart"/>
            <w:r w:rsidRPr="00BE47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mS</w:t>
            </w:r>
            <w:proofErr w:type="spellEnd"/>
            <w:r w:rsidRPr="00BE47E1">
              <w:rPr>
                <w:rFonts w:ascii="Times New Roman" w:hAnsi="Times New Roman" w:cs="Times New Roman"/>
                <w:sz w:val="20"/>
                <w:szCs w:val="20"/>
              </w:rPr>
              <w:t xml:space="preserve"> for screening integration in </w:t>
            </w:r>
            <w:r w:rsidRPr="00845B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t</w:t>
            </w:r>
            <w:r w:rsidRPr="00BE47E1">
              <w:rPr>
                <w:rFonts w:ascii="Times New Roman" w:hAnsi="Times New Roman" w:cs="Times New Roman"/>
                <w:sz w:val="20"/>
                <w:szCs w:val="20"/>
              </w:rPr>
              <w:t xml:space="preserve">Tn7 site (used with CMD1416) </w:t>
            </w:r>
          </w:p>
        </w:tc>
        <w:tc>
          <w:tcPr>
            <w:tcW w:w="20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470EA18" w14:textId="77777777" w:rsidR="002F2A88" w:rsidRPr="00904C57" w:rsidRDefault="002F2A88" w:rsidP="00577C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7E1">
              <w:rPr>
                <w:rFonts w:ascii="Times New Roman" w:hAnsi="Times New Roman" w:cs="Times New Roman"/>
                <w:sz w:val="20"/>
                <w:szCs w:val="20"/>
              </w:rPr>
              <w:t xml:space="preserve">GAT CTT CTA CAC CGT TCC GC </w:t>
            </w:r>
          </w:p>
        </w:tc>
      </w:tr>
      <w:tr w:rsidR="002F2A88" w14:paraId="3334A9B0" w14:textId="77777777" w:rsidTr="00577C13">
        <w:tc>
          <w:tcPr>
            <w:tcW w:w="6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ADFA3C4" w14:textId="77777777" w:rsidR="002F2A88" w:rsidRDefault="002F2A88" w:rsidP="00577C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7E1">
              <w:rPr>
                <w:rFonts w:ascii="Times New Roman" w:hAnsi="Times New Roman" w:cs="Times New Roman"/>
                <w:sz w:val="20"/>
                <w:szCs w:val="20"/>
              </w:rPr>
              <w:t xml:space="preserve">CMD1416 </w:t>
            </w:r>
          </w:p>
        </w:tc>
        <w:tc>
          <w:tcPr>
            <w:tcW w:w="5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09A7A62" w14:textId="77777777" w:rsidR="002F2A88" w:rsidRDefault="002F2A88" w:rsidP="00577C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E47E1">
              <w:rPr>
                <w:rFonts w:ascii="Times New Roman" w:hAnsi="Times New Roman" w:cs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171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155D5E5" w14:textId="77777777" w:rsidR="002F2A88" w:rsidRDefault="002F2A88" w:rsidP="00577C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7E1">
              <w:rPr>
                <w:rFonts w:ascii="Times New Roman" w:hAnsi="Times New Roman" w:cs="Times New Roman"/>
                <w:sz w:val="20"/>
                <w:szCs w:val="20"/>
              </w:rPr>
              <w:t xml:space="preserve">In Tn7 (Used with CMD26) </w:t>
            </w:r>
          </w:p>
        </w:tc>
        <w:tc>
          <w:tcPr>
            <w:tcW w:w="20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4FB994B" w14:textId="77777777" w:rsidR="002F2A88" w:rsidRPr="00904C57" w:rsidRDefault="002F2A88" w:rsidP="00577C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7E1">
              <w:rPr>
                <w:rFonts w:ascii="Times New Roman" w:hAnsi="Times New Roman" w:cs="Times New Roman"/>
                <w:sz w:val="20"/>
                <w:szCs w:val="20"/>
              </w:rPr>
              <w:t>GCT TTT TCA CAGCAT AAC TGG A</w:t>
            </w:r>
          </w:p>
        </w:tc>
      </w:tr>
      <w:tr w:rsidR="002F2A88" w14:paraId="76D8ABA5" w14:textId="77777777" w:rsidTr="00577C13">
        <w:tc>
          <w:tcPr>
            <w:tcW w:w="5000" w:type="pct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65E9DCE" w14:textId="77777777" w:rsidR="002F2A88" w:rsidRPr="009076FE" w:rsidRDefault="002F2A88" w:rsidP="00577C1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qRT</w:t>
            </w:r>
            <w:proofErr w:type="spellEnd"/>
            <w:r w:rsidRPr="009076FE"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  <w:b/>
                <w:bCs/>
              </w:rPr>
              <w:t>PCR</w:t>
            </w:r>
          </w:p>
        </w:tc>
      </w:tr>
      <w:tr w:rsidR="002F2A88" w14:paraId="08B324F0" w14:textId="77777777" w:rsidTr="00577C13">
        <w:tc>
          <w:tcPr>
            <w:tcW w:w="6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13DC18A" w14:textId="77777777" w:rsidR="002F2A88" w:rsidRDefault="002F2A88" w:rsidP="00577C1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9076FE">
              <w:rPr>
                <w:rFonts w:ascii="Times New Roman" w:hAnsi="Times New Roman" w:cs="Times New Roman"/>
              </w:rPr>
              <w:t>CMD392</w:t>
            </w:r>
          </w:p>
        </w:tc>
        <w:tc>
          <w:tcPr>
            <w:tcW w:w="5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936BAD9" w14:textId="77777777" w:rsidR="002F2A88" w:rsidRDefault="002F2A88" w:rsidP="00577C1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9076FE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171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3AB1070" w14:textId="77777777" w:rsidR="002F2A88" w:rsidRDefault="002F2A88" w:rsidP="00577C1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076FE">
              <w:rPr>
                <w:rFonts w:ascii="Times New Roman" w:hAnsi="Times New Roman" w:cs="Times New Roman"/>
                <w:i/>
                <w:iCs/>
              </w:rPr>
              <w:t>rpoD</w:t>
            </w:r>
            <w:proofErr w:type="spellEnd"/>
            <w:r w:rsidRPr="009076FE">
              <w:rPr>
                <w:rFonts w:ascii="Times New Roman" w:hAnsi="Times New Roman" w:cs="Times New Roman"/>
              </w:rPr>
              <w:t xml:space="preserve"> amplification </w:t>
            </w:r>
          </w:p>
          <w:p w14:paraId="04A29153" w14:textId="77777777" w:rsidR="002F2A88" w:rsidRDefault="002F2A88" w:rsidP="00577C1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9076FE">
              <w:rPr>
                <w:rFonts w:ascii="Times New Roman" w:hAnsi="Times New Roman" w:cs="Times New Roman"/>
              </w:rPr>
              <w:t xml:space="preserve">(used with CMD393) </w:t>
            </w:r>
          </w:p>
        </w:tc>
        <w:tc>
          <w:tcPr>
            <w:tcW w:w="20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BADE18F" w14:textId="77777777" w:rsidR="002F2A88" w:rsidRPr="00811D06" w:rsidRDefault="002F2A88" w:rsidP="00577C1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11D0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CGTGAAGCGAAAGTTCTGCGTAT</w:t>
            </w:r>
          </w:p>
        </w:tc>
      </w:tr>
      <w:tr w:rsidR="002F2A88" w14:paraId="4145DAE0" w14:textId="77777777" w:rsidTr="00577C13">
        <w:tc>
          <w:tcPr>
            <w:tcW w:w="6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B9CB393" w14:textId="77777777" w:rsidR="002F2A88" w:rsidRPr="009076FE" w:rsidRDefault="002F2A88" w:rsidP="00577C1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MD393</w:t>
            </w:r>
          </w:p>
        </w:tc>
        <w:tc>
          <w:tcPr>
            <w:tcW w:w="5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5A1E492" w14:textId="77777777" w:rsidR="002F2A88" w:rsidRPr="009076FE" w:rsidRDefault="002F2A88" w:rsidP="00577C1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71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ECA8A88" w14:textId="77777777" w:rsidR="002F2A88" w:rsidRPr="009076FE" w:rsidRDefault="002F2A88" w:rsidP="00577C13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B3166E9" w14:textId="77777777" w:rsidR="002F2A88" w:rsidRPr="00811D06" w:rsidRDefault="002F2A88" w:rsidP="00577C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D06">
              <w:rPr>
                <w:rFonts w:ascii="Times New Roman" w:hAnsi="Times New Roman" w:cs="Times New Roman"/>
                <w:sz w:val="20"/>
                <w:szCs w:val="20"/>
              </w:rPr>
              <w:t>TCGCGGGTAACGTCGAACTGTTTA</w:t>
            </w:r>
          </w:p>
        </w:tc>
      </w:tr>
      <w:tr w:rsidR="002F2A88" w14:paraId="4A2967A7" w14:textId="77777777" w:rsidTr="00577C13">
        <w:tc>
          <w:tcPr>
            <w:tcW w:w="6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FEAA23C" w14:textId="77777777" w:rsidR="002F2A88" w:rsidRDefault="002F2A88" w:rsidP="00577C1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MD2760</w:t>
            </w:r>
          </w:p>
        </w:tc>
        <w:tc>
          <w:tcPr>
            <w:tcW w:w="5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75EAFFD" w14:textId="77777777" w:rsidR="002F2A88" w:rsidRDefault="002F2A88" w:rsidP="00577C1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171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6924EBB" w14:textId="77777777" w:rsidR="002F2A88" w:rsidRDefault="002F2A88" w:rsidP="00577C1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timR</w:t>
            </w:r>
            <w:proofErr w:type="spellEnd"/>
            <w:r w:rsidRPr="009076FE">
              <w:rPr>
                <w:rFonts w:ascii="Times New Roman" w:hAnsi="Times New Roman" w:cs="Times New Roman"/>
              </w:rPr>
              <w:t xml:space="preserve"> amplification </w:t>
            </w:r>
          </w:p>
          <w:p w14:paraId="15E34343" w14:textId="77777777" w:rsidR="002F2A88" w:rsidRPr="009076FE" w:rsidRDefault="002F2A88" w:rsidP="00577C13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076FE">
              <w:rPr>
                <w:rFonts w:ascii="Times New Roman" w:hAnsi="Times New Roman" w:cs="Times New Roman"/>
              </w:rPr>
              <w:lastRenderedPageBreak/>
              <w:t>(used with CMD</w:t>
            </w:r>
            <w:r>
              <w:rPr>
                <w:rFonts w:ascii="Times New Roman" w:hAnsi="Times New Roman" w:cs="Times New Roman"/>
              </w:rPr>
              <w:t>2761</w:t>
            </w:r>
            <w:r w:rsidRPr="009076FE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0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A982753" w14:textId="77777777" w:rsidR="002F2A88" w:rsidRPr="00811D06" w:rsidRDefault="002F2A88" w:rsidP="00577C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D0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CCGAATTTGGCGGTTT</w:t>
            </w:r>
          </w:p>
        </w:tc>
      </w:tr>
      <w:tr w:rsidR="002F2A88" w14:paraId="233146CF" w14:textId="77777777" w:rsidTr="00577C13">
        <w:tc>
          <w:tcPr>
            <w:tcW w:w="6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17A5CF7" w14:textId="77777777" w:rsidR="002F2A88" w:rsidRDefault="002F2A88" w:rsidP="00577C1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MD2761</w:t>
            </w:r>
          </w:p>
        </w:tc>
        <w:tc>
          <w:tcPr>
            <w:tcW w:w="5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E4D4DC4" w14:textId="77777777" w:rsidR="002F2A88" w:rsidRDefault="002F2A88" w:rsidP="00577C1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71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6AD3078" w14:textId="77777777" w:rsidR="002F2A88" w:rsidRPr="009076FE" w:rsidRDefault="002F2A88" w:rsidP="00577C13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D294463" w14:textId="77777777" w:rsidR="002F2A88" w:rsidRPr="00811D06" w:rsidRDefault="002F2A88" w:rsidP="00577C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D06">
              <w:rPr>
                <w:rFonts w:ascii="Times New Roman" w:hAnsi="Times New Roman" w:cs="Times New Roman"/>
                <w:sz w:val="20"/>
                <w:szCs w:val="20"/>
              </w:rPr>
              <w:t>CGTTGCTCATGCAACACAAG</w:t>
            </w:r>
          </w:p>
        </w:tc>
      </w:tr>
    </w:tbl>
    <w:p w14:paraId="3476398F" w14:textId="2BCEC8E2" w:rsidR="002F2A88" w:rsidRDefault="002F2A88" w:rsidP="002F2A88">
      <w:pPr>
        <w:jc w:val="both"/>
        <w:rPr>
          <w:rFonts w:ascii="Times New Roman" w:hAnsi="Times New Roman" w:cs="Times New Roman"/>
          <w:b/>
          <w:bCs/>
          <w:color w:val="002060"/>
          <w:sz w:val="32"/>
          <w:szCs w:val="32"/>
        </w:rPr>
      </w:pPr>
    </w:p>
    <w:p w14:paraId="36FD5C92" w14:textId="77777777" w:rsidR="002F2A88" w:rsidRDefault="002F2A88">
      <w:pPr>
        <w:spacing w:after="0" w:line="240" w:lineRule="auto"/>
        <w:rPr>
          <w:rFonts w:ascii="Times New Roman" w:hAnsi="Times New Roman" w:cs="Times New Roman"/>
          <w:b/>
          <w:bCs/>
          <w:color w:val="002060"/>
          <w:sz w:val="32"/>
          <w:szCs w:val="32"/>
        </w:rPr>
      </w:pPr>
      <w:r>
        <w:rPr>
          <w:rFonts w:ascii="Times New Roman" w:hAnsi="Times New Roman" w:cs="Times New Roman"/>
          <w:b/>
          <w:bCs/>
          <w:color w:val="002060"/>
          <w:sz w:val="32"/>
          <w:szCs w:val="32"/>
        </w:rPr>
        <w:br w:type="page"/>
      </w:r>
    </w:p>
    <w:p w14:paraId="691D8045" w14:textId="77777777" w:rsidR="002F2A88" w:rsidRDefault="002F2A88" w:rsidP="002F2A88">
      <w:pPr>
        <w:jc w:val="both"/>
        <w:rPr>
          <w:rFonts w:ascii="Times New Roman" w:hAnsi="Times New Roman" w:cs="Times New Roman"/>
          <w:b/>
          <w:bCs/>
          <w:color w:val="002060"/>
          <w:sz w:val="32"/>
          <w:szCs w:val="32"/>
        </w:rPr>
      </w:pPr>
    </w:p>
    <w:p w14:paraId="368AEBEE" w14:textId="77777777" w:rsidR="002F2A88" w:rsidRDefault="004D71A6" w:rsidP="002F2A88">
      <w:pPr>
        <w:keepNext/>
        <w:jc w:val="center"/>
      </w:pPr>
      <w:r>
        <w:rPr>
          <w:noProof/>
        </w:rPr>
        <w:object w:dxaOrig="9058" w:dyaOrig="4262" w14:anchorId="1442534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65.95pt;height:170.9pt;mso-width-percent:0;mso-height-percent:0;mso-width-percent:0;mso-height-percent:0" o:ole="">
            <v:imagedata r:id="rId4" o:title=""/>
          </v:shape>
          <o:OLEObject Type="Embed" ProgID="Prism10.Document" ShapeID="_x0000_i1025" DrawAspect="Content" ObjectID="_1835418414" r:id="rId5"/>
        </w:object>
      </w:r>
    </w:p>
    <w:p w14:paraId="0A89E028" w14:textId="77777777" w:rsidR="002F2A88" w:rsidRPr="002F2A88" w:rsidRDefault="002F2A88" w:rsidP="002F2A88">
      <w:pPr>
        <w:pStyle w:val="Caption"/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2F2A8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Figure S1. Growth of CH138 wild-type and its derivative mutant in LB media</w:t>
      </w:r>
    </w:p>
    <w:p w14:paraId="66691813" w14:textId="77777777" w:rsidR="002F2A88" w:rsidRPr="002F2A88" w:rsidRDefault="002F2A88" w:rsidP="002F2A88">
      <w:pPr>
        <w:rPr>
          <w:rFonts w:ascii="Times New Roman" w:hAnsi="Times New Roman" w:cs="Times New Roman"/>
        </w:rPr>
      </w:pPr>
      <w:r w:rsidRPr="002F2A88">
        <w:rPr>
          <w:rFonts w:ascii="Times New Roman" w:hAnsi="Times New Roman" w:cs="Times New Roman"/>
        </w:rPr>
        <w:t xml:space="preserve">Strains were grown in LB media at 37 °C with shaking at 250 rpm until mid-logarithmic phase. Growth kinetics in LB medium were compared for each strain, and kinetic curves were generated. Bars represent the mean ± SEM from 5 independent replicates. </w:t>
      </w:r>
    </w:p>
    <w:p w14:paraId="68CD7DEC" w14:textId="77777777" w:rsidR="002F2A88" w:rsidRDefault="002F2A88" w:rsidP="002F2A88">
      <w:pPr>
        <w:rPr>
          <w:rFonts w:ascii="Times New Roman" w:hAnsi="Times New Roman" w:cs="Times New Roman"/>
          <w:sz w:val="18"/>
          <w:szCs w:val="18"/>
        </w:rPr>
      </w:pPr>
    </w:p>
    <w:p w14:paraId="2E64AB97" w14:textId="77777777" w:rsidR="002F2A88" w:rsidRPr="006D79ED" w:rsidRDefault="002F2A88" w:rsidP="002F2A88">
      <w:pPr>
        <w:rPr>
          <w:rFonts w:ascii="Times New Roman" w:hAnsi="Times New Roman" w:cs="Times New Roman"/>
          <w:sz w:val="18"/>
          <w:szCs w:val="18"/>
        </w:rPr>
      </w:pPr>
    </w:p>
    <w:p w14:paraId="67178610" w14:textId="77777777" w:rsidR="002F2A88" w:rsidRPr="006F68CF" w:rsidRDefault="004D71A6" w:rsidP="002F2A88">
      <w:pPr>
        <w:keepNext/>
        <w:jc w:val="center"/>
        <w:rPr>
          <w:rFonts w:ascii="Times New Roman" w:hAnsi="Times New Roman" w:cs="Times New Roman"/>
        </w:rPr>
      </w:pPr>
      <w:r w:rsidRPr="006F68CF">
        <w:rPr>
          <w:rFonts w:ascii="Times New Roman" w:hAnsi="Times New Roman" w:cs="Times New Roman"/>
          <w:noProof/>
        </w:rPr>
        <w:object w:dxaOrig="4471" w:dyaOrig="5254" w14:anchorId="4BAFB312">
          <v:shape id="_x0000_i1026" type="#_x0000_t75" alt="" style="width:164.3pt;height:198.6pt;mso-width-percent:0;mso-height-percent:0;mso-width-percent:0;mso-height-percent:0" o:ole="">
            <v:imagedata r:id="rId6" o:title=""/>
          </v:shape>
          <o:OLEObject Type="Embed" ProgID="Prism10.Document" ShapeID="_x0000_i1026" DrawAspect="Content" ObjectID="_1835418415" r:id="rId7"/>
        </w:object>
      </w:r>
    </w:p>
    <w:p w14:paraId="0C7EF539" w14:textId="77777777" w:rsidR="002F2A88" w:rsidRPr="002F2A88" w:rsidRDefault="002F2A88" w:rsidP="002F2A88">
      <w:pPr>
        <w:pStyle w:val="Caption"/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2F2A8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Figure S2. Effect of loss of </w:t>
      </w:r>
      <w:proofErr w:type="spellStart"/>
      <w:r w:rsidRPr="002F2A8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yfA</w:t>
      </w:r>
      <w:proofErr w:type="spellEnd"/>
      <w:r w:rsidRPr="002F2A8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and </w:t>
      </w:r>
      <w:proofErr w:type="spellStart"/>
      <w:r w:rsidRPr="002F2A8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imR</w:t>
      </w:r>
      <w:proofErr w:type="spellEnd"/>
      <w:r w:rsidRPr="002F2A8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on motility    </w:t>
      </w:r>
    </w:p>
    <w:p w14:paraId="7D924446" w14:textId="77777777" w:rsidR="002F2A88" w:rsidRPr="002F2A88" w:rsidRDefault="002F2A88" w:rsidP="002F2A88">
      <w:pPr>
        <w:jc w:val="both"/>
        <w:rPr>
          <w:rFonts w:ascii="Times New Roman" w:hAnsi="Times New Roman" w:cs="Times New Roman"/>
        </w:rPr>
      </w:pPr>
      <w:r w:rsidRPr="002F2A88">
        <w:rPr>
          <w:rFonts w:ascii="Times New Roman" w:hAnsi="Times New Roman" w:cs="Times New Roman"/>
        </w:rPr>
        <w:t>Motility</w:t>
      </w:r>
      <w:r w:rsidRPr="002F2A88">
        <w:t xml:space="preserve"> </w:t>
      </w:r>
      <w:r w:rsidRPr="002F2A88">
        <w:rPr>
          <w:rFonts w:ascii="Times New Roman" w:hAnsi="Times New Roman" w:cs="Times New Roman"/>
        </w:rPr>
        <w:t xml:space="preserve">of CH138, </w:t>
      </w:r>
      <w:proofErr w:type="spellStart"/>
      <w:r w:rsidRPr="002F2A88">
        <w:rPr>
          <w:rFonts w:ascii="Times New Roman" w:hAnsi="Times New Roman" w:cs="Times New Roman"/>
          <w:i/>
          <w:iCs/>
        </w:rPr>
        <w:t>ryfA</w:t>
      </w:r>
      <w:proofErr w:type="spellEnd"/>
      <w:r w:rsidRPr="002F2A88">
        <w:rPr>
          <w:rFonts w:ascii="Times New Roman" w:hAnsi="Times New Roman" w:cs="Times New Roman"/>
          <w:i/>
          <w:iCs/>
        </w:rPr>
        <w:t xml:space="preserve"> </w:t>
      </w:r>
      <w:r w:rsidRPr="002F2A88">
        <w:rPr>
          <w:rFonts w:ascii="Times New Roman" w:hAnsi="Times New Roman" w:cs="Times New Roman"/>
        </w:rPr>
        <w:t>mutant and complemented strain on 0.25% soft agar after incubation at 37°C for 22h. The results shown are the mean values and standard deviations for four biological experiments. Statistical significance was calculated by the one-way ANOVA ****, </w:t>
      </w:r>
      <w:r w:rsidRPr="002F2A88">
        <w:rPr>
          <w:rFonts w:ascii="Times New Roman" w:hAnsi="Times New Roman" w:cs="Times New Roman"/>
          <w:i/>
          <w:iCs/>
        </w:rPr>
        <w:t>P</w:t>
      </w:r>
      <w:r w:rsidRPr="002F2A88">
        <w:rPr>
          <w:rFonts w:ascii="Times New Roman" w:hAnsi="Times New Roman" w:cs="Times New Roman"/>
        </w:rPr>
        <w:t xml:space="preserve"> </w:t>
      </w:r>
      <w:r w:rsidRPr="002F2A88">
        <w:rPr>
          <w:rFonts w:ascii="Times New Roman" w:hAnsi="Times New Roman" w:cs="Times New Roman"/>
          <w:i/>
          <w:iCs/>
        </w:rPr>
        <w:t>≤</w:t>
      </w:r>
      <w:r w:rsidRPr="002F2A88">
        <w:rPr>
          <w:rFonts w:ascii="Times New Roman" w:hAnsi="Times New Roman" w:cs="Times New Roman"/>
        </w:rPr>
        <w:t xml:space="preserve"> 0.0001.</w:t>
      </w:r>
    </w:p>
    <w:p w14:paraId="6F5236F3" w14:textId="77777777" w:rsidR="002F2A88" w:rsidRPr="006F68CF" w:rsidRDefault="005B7459" w:rsidP="002F2A88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  <w:noProof/>
          <w:color w:val="0E2841" w:themeColor="text2"/>
        </w:rPr>
        <w:lastRenderedPageBreak/>
        <w:object w:dxaOrig="1440" w:dyaOrig="1440" w14:anchorId="6F534587">
          <v:shape id="_x0000_s1027" type="#_x0000_t75" alt="" style="position:absolute;left:0;text-align:left;margin-left:274.15pt;margin-top:42.25pt;width:157.8pt;height:260.8pt;z-index:251662336;mso-wrap-edited:f;mso-width-percent:0;mso-height-percent:0;mso-position-horizontal-relative:text;mso-position-vertical-relative:text;mso-width-percent:0;mso-height-percent:0">
            <v:imagedata r:id="rId8" o:title=""/>
            <w10:wrap type="square"/>
          </v:shape>
          <o:OLEObject Type="Embed" ProgID="Prism10.Document" ShapeID="_x0000_s1027" DrawAspect="Content" ObjectID="_1835418420" r:id="rId9"/>
        </w:object>
      </w:r>
    </w:p>
    <w:p w14:paraId="4012FC57" w14:textId="77777777" w:rsidR="002F2A88" w:rsidRPr="006F68CF" w:rsidRDefault="002F2A88" w:rsidP="002F2A88">
      <w:pPr>
        <w:keepNext/>
        <w:tabs>
          <w:tab w:val="left" w:pos="8982"/>
        </w:tabs>
        <w:jc w:val="both"/>
        <w:rPr>
          <w:rFonts w:ascii="Times New Roman" w:hAnsi="Times New Roman" w:cs="Times New Roman"/>
        </w:rPr>
      </w:pPr>
      <w:r w:rsidRPr="006F68CF">
        <w:rPr>
          <w:rFonts w:ascii="Times New Roman" w:hAnsi="Times New Roman" w:cs="Times New Roman"/>
          <w:noProof/>
        </w:rPr>
        <w:tab/>
      </w:r>
    </w:p>
    <w:p w14:paraId="33677D62" w14:textId="77777777" w:rsidR="002F2A88" w:rsidRDefault="005B7459" w:rsidP="002F2A88">
      <w:pPr>
        <w:pStyle w:val="Caption"/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</w:pPr>
      <w:r>
        <w:rPr>
          <w:rFonts w:ascii="Times New Roman" w:hAnsi="Times New Roman" w:cs="Times New Roman"/>
          <w:noProof/>
        </w:rPr>
        <w:object w:dxaOrig="1440" w:dyaOrig="1440" w14:anchorId="42371EE4">
          <v:shape id="_x0000_s1026" type="#_x0000_t75" alt="" style="position:absolute;left:0;text-align:left;margin-left:-3.35pt;margin-top:6.2pt;width:256.5pt;height:164.35pt;z-index:251663360;mso-wrap-edited:f;mso-width-percent:0;mso-height-percent:0;mso-position-horizontal-relative:text;mso-position-vertical-relative:text;mso-width-percent:0;mso-height-percent:0">
            <v:imagedata r:id="rId10" o:title=""/>
            <w10:wrap type="square"/>
          </v:shape>
          <o:OLEObject Type="Embed" ProgID="Prism10.Document" ShapeID="_x0000_s1026" DrawAspect="Content" ObjectID="_1835418421" r:id="rId11"/>
        </w:object>
      </w:r>
    </w:p>
    <w:p w14:paraId="2441E209" w14:textId="77777777" w:rsidR="002F2A88" w:rsidRDefault="002F2A88" w:rsidP="002F2A88">
      <w:pPr>
        <w:pStyle w:val="Caption"/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</w:pPr>
    </w:p>
    <w:p w14:paraId="0E89270C" w14:textId="77777777" w:rsidR="002F2A88" w:rsidRDefault="002F2A88" w:rsidP="002F2A88">
      <w:pPr>
        <w:pStyle w:val="Caption"/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</w:pPr>
    </w:p>
    <w:p w14:paraId="3EABBE8B" w14:textId="77777777" w:rsidR="002F2A88" w:rsidRDefault="002F2A88" w:rsidP="002F2A88">
      <w:pPr>
        <w:pStyle w:val="Caption"/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</w:pPr>
    </w:p>
    <w:p w14:paraId="5DB9A366" w14:textId="77777777" w:rsidR="002F2A88" w:rsidRDefault="002F2A88" w:rsidP="002F2A88">
      <w:pPr>
        <w:pStyle w:val="Caption"/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</w:pPr>
    </w:p>
    <w:p w14:paraId="35BE7625" w14:textId="77777777" w:rsidR="002F2A88" w:rsidRDefault="002F2A88" w:rsidP="002F2A88">
      <w:pPr>
        <w:pStyle w:val="Caption"/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</w:pPr>
    </w:p>
    <w:p w14:paraId="66C7271B" w14:textId="77777777" w:rsidR="002F2A88" w:rsidRDefault="002F2A88" w:rsidP="002F2A88">
      <w:pPr>
        <w:pStyle w:val="Caption"/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</w:pPr>
    </w:p>
    <w:p w14:paraId="01342375" w14:textId="77777777" w:rsidR="002F2A88" w:rsidRDefault="002F2A88" w:rsidP="002F2A88">
      <w:pPr>
        <w:pStyle w:val="Caption"/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</w:pPr>
    </w:p>
    <w:p w14:paraId="48410184" w14:textId="77777777" w:rsidR="002F2A88" w:rsidRDefault="002F2A88" w:rsidP="002F2A88">
      <w:pPr>
        <w:pStyle w:val="Caption"/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</w:pPr>
    </w:p>
    <w:p w14:paraId="00E3FFC6" w14:textId="77777777" w:rsidR="002F2A88" w:rsidRDefault="002F2A88" w:rsidP="002F2A88">
      <w:pPr>
        <w:pStyle w:val="Caption"/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</w:pPr>
    </w:p>
    <w:p w14:paraId="45D7ED33" w14:textId="77777777" w:rsidR="002F2A88" w:rsidRDefault="002F2A88" w:rsidP="002F2A88">
      <w:pPr>
        <w:pStyle w:val="Caption"/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</w:pPr>
    </w:p>
    <w:p w14:paraId="07B3A60F" w14:textId="77777777" w:rsidR="002F2A88" w:rsidRDefault="002F2A88" w:rsidP="002F2A88">
      <w:pPr>
        <w:pStyle w:val="Caption"/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</w:pPr>
    </w:p>
    <w:p w14:paraId="11F634F1" w14:textId="77777777" w:rsidR="002F2A88" w:rsidRDefault="002F2A88" w:rsidP="002F2A88">
      <w:pPr>
        <w:pStyle w:val="Caption"/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</w:pPr>
    </w:p>
    <w:p w14:paraId="2D59AA77" w14:textId="77777777" w:rsidR="002F2A88" w:rsidRDefault="002F2A88" w:rsidP="002F2A88">
      <w:pPr>
        <w:pStyle w:val="Caption"/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</w:pPr>
    </w:p>
    <w:p w14:paraId="63ED5173" w14:textId="77777777" w:rsidR="002F2A88" w:rsidRDefault="002F2A88" w:rsidP="002F2A88">
      <w:pPr>
        <w:pStyle w:val="Caption"/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</w:pPr>
    </w:p>
    <w:p w14:paraId="225A87CA" w14:textId="77777777" w:rsidR="002F2A88" w:rsidRDefault="002F2A88" w:rsidP="002F2A88">
      <w:pPr>
        <w:pStyle w:val="Caption"/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</w:pPr>
    </w:p>
    <w:p w14:paraId="06181027" w14:textId="77777777" w:rsidR="002F2A88" w:rsidRDefault="002F2A88" w:rsidP="002F2A88">
      <w:pPr>
        <w:pStyle w:val="Caption"/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</w:pPr>
    </w:p>
    <w:p w14:paraId="64304B62" w14:textId="77777777" w:rsidR="002F2A88" w:rsidRPr="00657251" w:rsidRDefault="002F2A88" w:rsidP="002F2A88"/>
    <w:p w14:paraId="2BC8D6AE" w14:textId="77777777" w:rsidR="002F2A88" w:rsidRDefault="002F2A88" w:rsidP="002F2A88">
      <w:pPr>
        <w:pStyle w:val="Caption"/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</w:pPr>
    </w:p>
    <w:p w14:paraId="52E09026" w14:textId="77777777" w:rsidR="002F2A88" w:rsidRDefault="002F2A88" w:rsidP="002F2A88">
      <w:pPr>
        <w:pStyle w:val="Caption"/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</w:pPr>
    </w:p>
    <w:p w14:paraId="0C06F1D3" w14:textId="77777777" w:rsidR="002F2A88" w:rsidRPr="002F2A88" w:rsidRDefault="002F2A88" w:rsidP="002F2A88">
      <w:pPr>
        <w:pStyle w:val="Caption"/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0177F456" w14:textId="77777777" w:rsidR="002F2A88" w:rsidRPr="002F2A88" w:rsidRDefault="002F2A88" w:rsidP="002F2A88">
      <w:pPr>
        <w:pStyle w:val="Caption"/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71E5420F" w14:textId="77777777" w:rsidR="002F2A88" w:rsidRPr="002F2A88" w:rsidRDefault="002F2A88" w:rsidP="002F2A88">
      <w:pPr>
        <w:pStyle w:val="Caption"/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032429D9" w14:textId="77777777" w:rsidR="002F2A88" w:rsidRPr="002F2A88" w:rsidRDefault="002F2A88" w:rsidP="002F2A88">
      <w:pPr>
        <w:pStyle w:val="Caption"/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2F2A8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Figure S3. Impact of </w:t>
      </w:r>
      <w:proofErr w:type="spellStart"/>
      <w:r w:rsidRPr="002F2A8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yfA</w:t>
      </w:r>
      <w:proofErr w:type="spellEnd"/>
      <w:r w:rsidRPr="002F2A8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and </w:t>
      </w:r>
      <w:proofErr w:type="spellStart"/>
      <w:r w:rsidRPr="002F2A8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imR</w:t>
      </w:r>
      <w:proofErr w:type="spellEnd"/>
      <w:r w:rsidRPr="002F2A8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on osmotic stress with urea</w:t>
      </w:r>
    </w:p>
    <w:p w14:paraId="1D66142B" w14:textId="77777777" w:rsidR="002F2A88" w:rsidRPr="002F2A88" w:rsidRDefault="002F2A88" w:rsidP="002F2A88">
      <w:pPr>
        <w:jc w:val="both"/>
        <w:rPr>
          <w:rFonts w:ascii="Times New Roman" w:hAnsi="Times New Roman" w:cs="Times New Roman"/>
        </w:rPr>
      </w:pPr>
      <w:r w:rsidRPr="002F2A88">
        <w:rPr>
          <w:rFonts w:ascii="Times New Roman" w:hAnsi="Times New Roman" w:cs="Times New Roman"/>
        </w:rPr>
        <w:t>Assessment of growth under 0.6M urea osmotic stress conditions. Strains were grown shaking in LB broth until the stationary phase (O.D.</w:t>
      </w:r>
      <w:r w:rsidRPr="002F2A88">
        <w:rPr>
          <w:rFonts w:ascii="Times New Roman" w:hAnsi="Times New Roman" w:cs="Times New Roman"/>
          <w:vertAlign w:val="subscript"/>
        </w:rPr>
        <w:t>600</w:t>
      </w:r>
      <w:r w:rsidRPr="002F2A88">
        <w:rPr>
          <w:rFonts w:ascii="Times New Roman" w:hAnsi="Times New Roman" w:cs="Times New Roman"/>
        </w:rPr>
        <w:t>≈1.2). Bacteria were then serially diluted with PBS and then plated on LB agar with 0.6M urea. (</w:t>
      </w:r>
      <w:r w:rsidRPr="002F2A88">
        <w:rPr>
          <w:rFonts w:ascii="Times New Roman" w:hAnsi="Times New Roman" w:cs="Times New Roman"/>
          <w:b/>
          <w:bCs/>
        </w:rPr>
        <w:t>A</w:t>
      </w:r>
      <w:r w:rsidRPr="002F2A88">
        <w:rPr>
          <w:rFonts w:ascii="Times New Roman" w:hAnsi="Times New Roman" w:cs="Times New Roman"/>
        </w:rPr>
        <w:t>) Kinetic growth and (</w:t>
      </w:r>
      <w:r w:rsidRPr="002F2A88">
        <w:rPr>
          <w:rFonts w:ascii="Times New Roman" w:hAnsi="Times New Roman" w:cs="Times New Roman"/>
          <w:b/>
          <w:bCs/>
        </w:rPr>
        <w:t>B</w:t>
      </w:r>
      <w:r w:rsidRPr="002F2A88">
        <w:rPr>
          <w:rFonts w:ascii="Times New Roman" w:hAnsi="Times New Roman" w:cs="Times New Roman"/>
        </w:rPr>
        <w:t xml:space="preserve">) area under the growth curve (AUC) of bacterial growth of CH138 (red), </w:t>
      </w:r>
      <w:proofErr w:type="spellStart"/>
      <w:r w:rsidRPr="002F2A88">
        <w:rPr>
          <w:rFonts w:ascii="Times New Roman" w:hAnsi="Times New Roman" w:cs="Times New Roman"/>
        </w:rPr>
        <w:t>Δ</w:t>
      </w:r>
      <w:r w:rsidRPr="002F2A88">
        <w:rPr>
          <w:rFonts w:ascii="Times New Roman" w:hAnsi="Times New Roman" w:cs="Times New Roman"/>
          <w:i/>
          <w:iCs/>
        </w:rPr>
        <w:t>ryfA</w:t>
      </w:r>
      <w:proofErr w:type="spellEnd"/>
      <w:r w:rsidRPr="002F2A88">
        <w:rPr>
          <w:rFonts w:ascii="Times New Roman" w:hAnsi="Times New Roman" w:cs="Times New Roman"/>
          <w:i/>
          <w:iCs/>
        </w:rPr>
        <w:t xml:space="preserve"> </w:t>
      </w:r>
      <w:r w:rsidRPr="002F2A88">
        <w:rPr>
          <w:rFonts w:ascii="Times New Roman" w:hAnsi="Times New Roman" w:cs="Times New Roman"/>
        </w:rPr>
        <w:t xml:space="preserve">(blue), </w:t>
      </w:r>
      <w:proofErr w:type="spellStart"/>
      <w:r w:rsidRPr="002F2A88">
        <w:rPr>
          <w:rFonts w:ascii="Times New Roman" w:hAnsi="Times New Roman" w:cs="Times New Roman"/>
        </w:rPr>
        <w:t>Δ</w:t>
      </w:r>
      <w:r w:rsidRPr="002F2A88">
        <w:rPr>
          <w:rFonts w:ascii="Times New Roman" w:hAnsi="Times New Roman" w:cs="Times New Roman"/>
          <w:i/>
          <w:iCs/>
        </w:rPr>
        <w:t>timR</w:t>
      </w:r>
      <w:proofErr w:type="spellEnd"/>
      <w:r w:rsidRPr="002F2A88">
        <w:rPr>
          <w:rFonts w:ascii="Times New Roman" w:hAnsi="Times New Roman" w:cs="Times New Roman"/>
          <w:i/>
          <w:iCs/>
        </w:rPr>
        <w:t xml:space="preserve"> </w:t>
      </w:r>
      <w:r w:rsidRPr="002F2A88">
        <w:rPr>
          <w:rFonts w:ascii="Times New Roman" w:hAnsi="Times New Roman" w:cs="Times New Roman"/>
        </w:rPr>
        <w:t xml:space="preserve">(green) and </w:t>
      </w:r>
      <w:proofErr w:type="spellStart"/>
      <w:r w:rsidRPr="002F2A88">
        <w:rPr>
          <w:rFonts w:ascii="Times New Roman" w:hAnsi="Times New Roman" w:cs="Times New Roman"/>
        </w:rPr>
        <w:t>ΔΔ</w:t>
      </w:r>
      <w:r w:rsidRPr="002F2A88">
        <w:rPr>
          <w:rFonts w:ascii="Times New Roman" w:hAnsi="Times New Roman" w:cs="Times New Roman"/>
          <w:i/>
          <w:iCs/>
        </w:rPr>
        <w:t>ryfA-timR</w:t>
      </w:r>
      <w:proofErr w:type="spellEnd"/>
      <w:r w:rsidRPr="002F2A88">
        <w:rPr>
          <w:rFonts w:ascii="Times New Roman" w:hAnsi="Times New Roman" w:cs="Times New Roman"/>
          <w:i/>
          <w:iCs/>
        </w:rPr>
        <w:t xml:space="preserve"> </w:t>
      </w:r>
      <w:r w:rsidRPr="002F2A88">
        <w:rPr>
          <w:rFonts w:ascii="Times New Roman" w:hAnsi="Times New Roman" w:cs="Times New Roman"/>
        </w:rPr>
        <w:t xml:space="preserve">(orange) mutant strains. </w:t>
      </w:r>
      <w:bookmarkStart w:id="0" w:name="OLE_LINK3"/>
      <w:r w:rsidRPr="002F2A88">
        <w:rPr>
          <w:rFonts w:ascii="Times New Roman" w:hAnsi="Times New Roman" w:cs="Times New Roman"/>
        </w:rPr>
        <w:t>Each bar represents the mean ± SEM of 5 independent replicates</w:t>
      </w:r>
      <w:bookmarkEnd w:id="0"/>
      <w:r w:rsidRPr="002F2A88">
        <w:rPr>
          <w:rFonts w:ascii="Times New Roman" w:hAnsi="Times New Roman" w:cs="Times New Roman"/>
        </w:rPr>
        <w:t>. Comparisons were made by the non-parametric one-way ANOVA (Kruskal-Wallis), ****</w:t>
      </w:r>
      <w:r w:rsidRPr="002F2A88">
        <w:rPr>
          <w:rFonts w:ascii="Times New Roman" w:hAnsi="Times New Roman" w:cs="Times New Roman"/>
          <w:i/>
          <w:iCs/>
        </w:rPr>
        <w:t>P ≤</w:t>
      </w:r>
      <w:r w:rsidRPr="002F2A88">
        <w:rPr>
          <w:rFonts w:ascii="Times New Roman" w:hAnsi="Times New Roman" w:cs="Times New Roman"/>
        </w:rPr>
        <w:t xml:space="preserve"> 0.0001. </w:t>
      </w:r>
    </w:p>
    <w:p w14:paraId="25989E38" w14:textId="77777777" w:rsidR="002F2A88" w:rsidRDefault="002F2A88" w:rsidP="002F2A88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2BE6D758" w14:textId="77777777" w:rsidR="002F2A88" w:rsidRDefault="002F2A88" w:rsidP="002F2A88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1BE30E0D" w14:textId="77777777" w:rsidR="002F2A88" w:rsidRDefault="002F2A88" w:rsidP="002F2A88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15D7747E" w14:textId="77777777" w:rsidR="002F2A88" w:rsidRDefault="002F2A88" w:rsidP="002F2A88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6BF0F616" w14:textId="77777777" w:rsidR="002F2A88" w:rsidRDefault="002F2A88" w:rsidP="002F2A88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0A875861" w14:textId="77777777" w:rsidR="002F2A88" w:rsidRDefault="002F2A88" w:rsidP="002F2A88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5A4D5E54" w14:textId="77777777" w:rsidR="002F2A88" w:rsidRDefault="002F2A88" w:rsidP="002F2A88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62730357" w14:textId="77777777" w:rsidR="002F2A88" w:rsidRDefault="002F2A88" w:rsidP="002F2A88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3EE98B82" w14:textId="77777777" w:rsidR="002F2A88" w:rsidRDefault="002F2A88" w:rsidP="002F2A88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46BFF4FD" w14:textId="77777777" w:rsidR="002F2A88" w:rsidRDefault="002F2A88" w:rsidP="002F2A88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54C049EC" w14:textId="77777777" w:rsidR="002F2A88" w:rsidRDefault="002F2A88" w:rsidP="002F2A88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1CF11698" w14:textId="77777777" w:rsidR="002F2A88" w:rsidRDefault="002F2A88" w:rsidP="002F2A88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70208126" w14:textId="67FC770B" w:rsidR="002F2A88" w:rsidRDefault="002F2A88" w:rsidP="002F2A88">
      <w:pP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0875BA52" wp14:editId="27798899">
                <wp:simplePos x="0" y="0"/>
                <wp:positionH relativeFrom="column">
                  <wp:posOffset>-101600</wp:posOffset>
                </wp:positionH>
                <wp:positionV relativeFrom="paragraph">
                  <wp:posOffset>101600</wp:posOffset>
                </wp:positionV>
                <wp:extent cx="3915901" cy="2372581"/>
                <wp:effectExtent l="0" t="0" r="0" b="0"/>
                <wp:wrapNone/>
                <wp:docPr id="1566283949" name="Group 4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15901" cy="2372581"/>
                          <a:chOff x="0" y="0"/>
                          <a:chExt cx="3915901" cy="2372581"/>
                        </a:xfrm>
                      </wpg:grpSpPr>
                      <pic:pic xmlns:pic="http://schemas.openxmlformats.org/drawingml/2006/picture">
                        <pic:nvPicPr>
                          <pic:cNvPr id="1421918549" name="Picture 4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7" t="-46" r="21" b="-822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04762" y="1447664"/>
                            <a:ext cx="1213333" cy="5335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g:grpSp>
                        <wpg:cNvPr id="533364939" name="Group 45"/>
                        <wpg:cNvGrpSpPr/>
                        <wpg:grpSpPr>
                          <a:xfrm>
                            <a:off x="0" y="0"/>
                            <a:ext cx="3915901" cy="2372581"/>
                            <a:chOff x="0" y="0"/>
                            <a:chExt cx="3915901" cy="2372581"/>
                          </a:xfrm>
                        </wpg:grpSpPr>
                        <wpg:grpSp>
                          <wpg:cNvPr id="392156711" name="Group 23"/>
                          <wpg:cNvGrpSpPr/>
                          <wpg:grpSpPr>
                            <a:xfrm>
                              <a:off x="0" y="0"/>
                              <a:ext cx="3915901" cy="2372581"/>
                              <a:chOff x="0" y="0"/>
                              <a:chExt cx="3915901" cy="2372581"/>
                            </a:xfrm>
                          </wpg:grpSpPr>
                          <wpg:grpSp>
                            <wpg:cNvPr id="1765433837" name="Group 22"/>
                            <wpg:cNvGrpSpPr/>
                            <wpg:grpSpPr>
                              <a:xfrm>
                                <a:off x="0" y="0"/>
                                <a:ext cx="3915901" cy="2372581"/>
                                <a:chOff x="0" y="0"/>
                                <a:chExt cx="3915901" cy="2372581"/>
                              </a:xfrm>
                            </wpg:grpSpPr>
                            <wps:wsp>
                              <wps:cNvPr id="1384230606" name="ZoneTexte 95">
                                <a:extLst>
                                  <a:ext uri="{FF2B5EF4-FFF2-40B4-BE49-F238E27FC236}">
                                    <a16:creationId xmlns:a16="http://schemas.microsoft.com/office/drawing/2014/main" id="{4B787EED-14AA-4742-8696-BB447D54695B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2628900" y="1249680"/>
                                  <a:ext cx="354965" cy="37274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 id="3">
                                <w:txbxContent>
                                  <w:p w14:paraId="330509BC" w14:textId="77777777" w:rsidR="002F2A88" w:rsidRPr="008400B3" w:rsidRDefault="002F2A88" w:rsidP="002F2A88">
                                    <w:pPr>
                                      <w:rPr>
                                        <w:rFonts w:hAnsi="Aptos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fr-CA"/>
                                        <w14:ligatures w14:val="none"/>
                                      </w:rPr>
                                    </w:pPr>
                                    <w:r w:rsidRPr="008400B3">
                                      <w:rPr>
                                        <w:rFonts w:hAnsi="Aptos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fr-CA"/>
                                      </w:rPr>
                                      <w:t>2.0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g:grpSp>
                              <wpg:cNvPr id="1180059889" name="Group 21"/>
                              <wpg:cNvGrpSpPr/>
                              <wpg:grpSpPr>
                                <a:xfrm>
                                  <a:off x="0" y="0"/>
                                  <a:ext cx="3915901" cy="2372581"/>
                                  <a:chOff x="0" y="0"/>
                                  <a:chExt cx="3915901" cy="2372581"/>
                                </a:xfrm>
                              </wpg:grpSpPr>
                              <wps:wsp>
                                <wps:cNvPr id="1556277758" name="ZoneTexte 94">
                                  <a:extLst>
                                    <a:ext uri="{FF2B5EF4-FFF2-40B4-BE49-F238E27FC236}">
                                      <a16:creationId xmlns:a16="http://schemas.microsoft.com/office/drawing/2014/main" id="{7DDC26EB-FEA6-4636-83DA-C825BA890769}"/>
                                    </a:ext>
                                  </a:extLst>
                                </wps:cNvPr>
                                <wps:cNvSpPr txBox="1"/>
                                <wps:spPr>
                                  <a:xfrm>
                                    <a:off x="2354285" y="1257183"/>
                                    <a:ext cx="354965" cy="37274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 id="4">
                                  <w:txbxContent>
                                    <w:p w14:paraId="0B59E7B4" w14:textId="77777777" w:rsidR="002F2A88" w:rsidRPr="008400B3" w:rsidRDefault="002F2A88" w:rsidP="002F2A88">
                                      <w:pPr>
                                        <w:rPr>
                                          <w:rFonts w:hAnsi="Aptos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fr-CA"/>
                                          <w14:ligatures w14:val="none"/>
                                        </w:rPr>
                                      </w:pPr>
                                      <w:r w:rsidRPr="008400B3">
                                        <w:rPr>
                                          <w:rFonts w:hAnsi="Aptos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fr-CA"/>
                                        </w:rPr>
                                        <w:t>1.3</w:t>
                                      </w:r>
                                    </w:p>
                                  </w:txbxContent>
                                </wps:txbx>
                                <wps:bodyPr wrap="none" rtlCol="0">
                                  <a:spAutoFit/>
                                </wps:bodyPr>
                              </wps:wsp>
                              <wpg:grpSp>
                                <wpg:cNvPr id="1844593501" name="Group 20"/>
                                <wpg:cNvGrpSpPr/>
                                <wpg:grpSpPr>
                                  <a:xfrm>
                                    <a:off x="0" y="0"/>
                                    <a:ext cx="3915901" cy="2372581"/>
                                    <a:chOff x="0" y="0"/>
                                    <a:chExt cx="3915901" cy="2372581"/>
                                  </a:xfrm>
                                </wpg:grpSpPr>
                                <wps:wsp>
                                  <wps:cNvPr id="594863406" name="ZoneTexte 93">
                                    <a:extLst>
                                      <a:ext uri="{FF2B5EF4-FFF2-40B4-BE49-F238E27FC236}">
                                        <a16:creationId xmlns:a16="http://schemas.microsoft.com/office/drawing/2014/main" id="{026BE121-EC5B-492D-BB63-5C3AB151BAAF}"/>
                                      </a:ext>
                                    </a:extLst>
                                  </wps:cNvPr>
                                  <wps:cNvSpPr txBox="1"/>
                                  <wps:spPr>
                                    <a:xfrm>
                                      <a:off x="2034285" y="1257183"/>
                                      <a:ext cx="354965" cy="37274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 id="5">
                                    <w:txbxContent>
                                      <w:p w14:paraId="7F4F2529" w14:textId="77777777" w:rsidR="002F2A88" w:rsidRPr="008400B3" w:rsidRDefault="002F2A88" w:rsidP="002F2A88">
                                        <w:pPr>
                                          <w:rPr>
                                            <w:rFonts w:hAnsi="Aptos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  <w:lang w:val="fr-CA"/>
                                            <w14:ligatures w14:val="none"/>
                                          </w:rPr>
                                        </w:pPr>
                                        <w:r w:rsidRPr="008400B3">
                                          <w:rPr>
                                            <w:rFonts w:hAnsi="Aptos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  <w:lang w:val="fr-CA"/>
                                          </w:rPr>
                                          <w:t>0.6</w:t>
                                        </w:r>
                                      </w:p>
                                    </w:txbxContent>
                                  </wps:txbx>
                                  <wps:bodyPr wrap="none" rtlCol="0">
                                    <a:spAutoFit/>
                                  </wps:bodyPr>
                                </wps:wsp>
                                <wpg:grpSp>
                                  <wpg:cNvPr id="1549253734" name="Group 19"/>
                                  <wpg:cNvGrpSpPr/>
                                  <wpg:grpSpPr>
                                    <a:xfrm>
                                      <a:off x="0" y="0"/>
                                      <a:ext cx="3915901" cy="2372581"/>
                                      <a:chOff x="0" y="0"/>
                                      <a:chExt cx="3915901" cy="2372581"/>
                                    </a:xfrm>
                                  </wpg:grpSpPr>
                                  <wpg:grpSp>
                                    <wpg:cNvPr id="437348704" name="Group 18"/>
                                    <wpg:cNvGrpSpPr/>
                                    <wpg:grpSpPr>
                                      <a:xfrm>
                                        <a:off x="0" y="0"/>
                                        <a:ext cx="3915901" cy="2372581"/>
                                        <a:chOff x="0" y="0"/>
                                        <a:chExt cx="3915901" cy="2372581"/>
                                      </a:xfrm>
                                    </wpg:grpSpPr>
                                    <wpg:grpSp>
                                      <wpg:cNvPr id="496009666" name="Group 3">
                                        <a:extLst>
                                          <a:ext uri="{FF2B5EF4-FFF2-40B4-BE49-F238E27FC236}">
                                            <a16:creationId xmlns:a16="http://schemas.microsoft.com/office/drawing/2014/main" id="{C0F42725-4451-45F2-A040-D1902F8610F9}"/>
                                          </a:ext>
                                        </a:extLst>
                                      </wpg:cNvPr>
                                      <wpg:cNvGrpSpPr/>
                                      <wpg:grpSpPr>
                                        <a:xfrm>
                                          <a:off x="0" y="0"/>
                                          <a:ext cx="3915901" cy="2372581"/>
                                          <a:chOff x="27324" y="81687"/>
                                          <a:chExt cx="4601020" cy="2639041"/>
                                        </a:xfrm>
                                      </wpg:grpSpPr>
                                      <wps:wsp>
                                        <wps:cNvPr id="407896150" name="ZoneTexte 107">
                                          <a:extLst>
                                            <a:ext uri="{FF2B5EF4-FFF2-40B4-BE49-F238E27FC236}">
                                              <a16:creationId xmlns:a16="http://schemas.microsoft.com/office/drawing/2014/main" id="{EC7AC537-086D-4E55-8DE5-B632D2B58314}"/>
                                            </a:ext>
                                          </a:extLst>
                                        </wps:cNvPr>
                                        <wps:cNvSpPr txBox="1"/>
                                        <wps:spPr>
                                          <a:xfrm>
                                            <a:off x="277777" y="81687"/>
                                            <a:ext cx="875030" cy="29313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</wps:spPr>
                                        <wps:txbx id="6">
                                          <w:txbxContent>
                                            <w:p w14:paraId="46571612" w14:textId="77777777" w:rsidR="002F2A88" w:rsidRPr="000732AF" w:rsidRDefault="002F2A88" w:rsidP="002F2A88">
                                              <w:pPr>
                                                <w:rPr>
                                                  <w:rFonts w:hAnsi="Aptos"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  <w:lang w:val="fr-CA"/>
                                                  <w14:ligatures w14:val="none"/>
                                                </w:rPr>
                                              </w:pPr>
                                              <w:r w:rsidRPr="000732AF">
                                                <w:rPr>
                                                  <w:rFonts w:hAnsi="Aptos"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  <w:lang w:val="fr-CA"/>
                                                </w:rPr>
                                                <w:t>Ladder</w:t>
                                              </w:r>
                                            </w:p>
                                          </w:txbxContent>
                                        </wps:txbx>
                                        <wps:bodyPr wrap="square" rtlCol="0">
                                          <a:noAutofit/>
                                        </wps:bodyPr>
                                      </wps:wsp>
                                      <wpg:grpSp>
                                        <wpg:cNvPr id="1498115223" name="Group 1498115223">
                                          <a:extLst>
                                            <a:ext uri="{FF2B5EF4-FFF2-40B4-BE49-F238E27FC236}">
                                              <a16:creationId xmlns:a16="http://schemas.microsoft.com/office/drawing/2014/main" id="{0F42F9B3-A5CD-C894-F438-7B05763D72D1}"/>
                                            </a:ext>
                                          </a:extLst>
                                        </wpg:cNvPr>
                                        <wpg:cNvGrpSpPr/>
                                        <wpg:grpSpPr>
                                          <a:xfrm>
                                            <a:off x="27324" y="431327"/>
                                            <a:ext cx="4601020" cy="2289401"/>
                                            <a:chOff x="27324" y="431327"/>
                                            <a:chExt cx="4601020" cy="2289401"/>
                                          </a:xfrm>
                                        </wpg:grpSpPr>
                                        <wps:wsp>
                                          <wps:cNvPr id="97410296" name="ZoneTexte 74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EC6F6A5E-FBF2-402D-B204-50AC849B86E4}"/>
                                              </a:ext>
                                            </a:extLst>
                                          </wps:cNvPr>
                                          <wps:cNvSpPr txBox="1"/>
                                          <wps:spPr>
                                            <a:xfrm>
                                              <a:off x="1194625" y="1145894"/>
                                              <a:ext cx="876935" cy="409354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</wps:spPr>
                                          <wps:txbx id="7">
                                            <w:txbxContent>
                                              <w:p w14:paraId="2F3890A0" w14:textId="77777777" w:rsidR="002F2A88" w:rsidRPr="000732AF" w:rsidRDefault="002F2A88" w:rsidP="002F2A88">
                                                <w:pPr>
                                                  <w:rPr>
                                                    <w:rFonts w:hAnsi="Aptos"/>
                                                    <w:color w:val="000000" w:themeColor="text1"/>
                                                    <w:kern w:val="24"/>
                                                    <w:sz w:val="20"/>
                                                    <w:szCs w:val="20"/>
                                                    <w:lang w:val="fr-CA"/>
                                                    <w14:ligatures w14:val="none"/>
                                                  </w:rPr>
                                                </w:pPr>
                                                <w:r w:rsidRPr="000732AF">
                                                  <w:rPr>
                                                    <w:rFonts w:hAnsi="Aptos"/>
                                                    <w:color w:val="000000" w:themeColor="text1"/>
                                                    <w:kern w:val="24"/>
                                                    <w:sz w:val="20"/>
                                                    <w:szCs w:val="20"/>
                                                    <w:lang w:val="fr-CA"/>
                                                  </w:rPr>
                                                  <w:t>CFT073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wrap="square" rtlCol="0">
                                            <a:noAutofit/>
                                          </wps:bodyPr>
                                        </wps:wsp>
                                        <wps:wsp>
                                          <wps:cNvPr id="283365452" name="Connecteur droit 76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A353F324-E714-43AC-8B46-E929A7836F93}"/>
                                              </a:ext>
                                            </a:extLst>
                                          </wps:cNvPr>
                                          <wps:cNvCnPr/>
                                          <wps:spPr>
                                            <a:xfrm>
                                              <a:off x="962055" y="1378447"/>
                                              <a:ext cx="1165860" cy="0"/>
                                            </a:xfrm>
                                            <a:prstGeom prst="line">
                                              <a:avLst/>
                                            </a:prstGeom>
                                            <a:ln w="12700">
                                              <a:solidFill>
                                                <a:schemeClr val="tx1"/>
                                              </a:solidFill>
                                            </a:ln>
                                          </wps:spPr>
                                          <wps:style>
                                            <a:lnRef idx="1">
                                              <a:schemeClr val="accent1"/>
                                            </a:lnRef>
                                            <a:fillRef idx="0">
                                              <a:schemeClr val="accent1"/>
                                            </a:fillRef>
                                            <a:effectRef idx="0">
                                              <a:schemeClr val="accent1"/>
                                            </a:effectRef>
                                            <a:fontRef idx="minor">
                                              <a:schemeClr val="tx1"/>
                                            </a:fontRef>
                                          </wps:style>
                                          <wps:bodyPr/>
                                        </wps:wsp>
                                        <wps:wsp>
                                          <wps:cNvPr id="592080539" name="Connecteur droit 77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DFBB863C-A105-44B4-A4C5-351CD0FD8EAD}"/>
                                              </a:ext>
                                            </a:extLst>
                                          </wps:cNvPr>
                                          <wps:cNvCnPr/>
                                          <wps:spPr>
                                            <a:xfrm>
                                              <a:off x="2601183" y="1383718"/>
                                              <a:ext cx="1165859" cy="0"/>
                                            </a:xfrm>
                                            <a:prstGeom prst="line">
                                              <a:avLst/>
                                            </a:prstGeom>
                                            <a:ln w="12700">
                                              <a:solidFill>
                                                <a:schemeClr val="tx1"/>
                                              </a:solidFill>
                                            </a:ln>
                                          </wps:spPr>
                                          <wps:style>
                                            <a:lnRef idx="1">
                                              <a:schemeClr val="accent1"/>
                                            </a:lnRef>
                                            <a:fillRef idx="0">
                                              <a:schemeClr val="accent1"/>
                                            </a:fillRef>
                                            <a:effectRef idx="0">
                                              <a:schemeClr val="accent1"/>
                                            </a:effectRef>
                                            <a:fontRef idx="minor">
                                              <a:schemeClr val="tx1"/>
                                            </a:fontRef>
                                          </wps:style>
                                          <wps:bodyPr/>
                                        </wps:wsp>
                                        <wps:wsp>
                                          <wps:cNvPr id="273608359" name="ZoneTexte 80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C6DCFF53-1DB9-49F2-80B8-0F2D3CA5E707}"/>
                                              </a:ext>
                                            </a:extLst>
                                          </wps:cNvPr>
                                          <wps:cNvSpPr txBox="1"/>
                                          <wps:spPr>
                                            <a:xfrm>
                                              <a:off x="870886" y="1477079"/>
                                              <a:ext cx="424180" cy="30650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</wps:spPr>
                                          <wps:txbx id="8">
                                            <w:txbxContent>
                                              <w:p w14:paraId="335E7AC2" w14:textId="77777777" w:rsidR="002F2A88" w:rsidRPr="000732AF" w:rsidRDefault="002F2A88" w:rsidP="002F2A88">
                                                <w:pPr>
                                                  <w:rPr>
                                                    <w:rFonts w:hAnsi="Aptos"/>
                                                    <w:color w:val="000000" w:themeColor="text1"/>
                                                    <w:kern w:val="24"/>
                                                    <w:sz w:val="20"/>
                                                    <w:szCs w:val="20"/>
                                                    <w:lang w:val="fr-CA"/>
                                                    <w14:ligatures w14:val="none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rFonts w:hAnsi="Aptos"/>
                                                    <w:color w:val="000000" w:themeColor="text1"/>
                                                    <w:kern w:val="24"/>
                                                    <w:sz w:val="20"/>
                                                    <w:szCs w:val="20"/>
                                                    <w:lang w:val="fr-CA"/>
                                                  </w:rPr>
                                                  <w:t>0</w:t>
                                                </w:r>
                                                <w:r w:rsidRPr="000732AF">
                                                  <w:rPr>
                                                    <w:rFonts w:hAnsi="Aptos"/>
                                                    <w:color w:val="000000" w:themeColor="text1"/>
                                                    <w:kern w:val="24"/>
                                                    <w:sz w:val="20"/>
                                                    <w:szCs w:val="20"/>
                                                    <w:lang w:val="fr-CA"/>
                                                  </w:rPr>
                                                  <w:t>.</w:t>
                                                </w:r>
                                                <w:r>
                                                  <w:rPr>
                                                    <w:rFonts w:hAnsi="Aptos"/>
                                                    <w:color w:val="000000" w:themeColor="text1"/>
                                                    <w:kern w:val="24"/>
                                                    <w:sz w:val="20"/>
                                                    <w:szCs w:val="20"/>
                                                    <w:lang w:val="fr-CA"/>
                                                  </w:rPr>
                                                  <w:t>6</w:t>
                                                </w:r>
                                                <w:r>
                                                  <w:rPr>
                                                    <w:rFonts w:hAnsi="Aptos"/>
                                                    <w:color w:val="000000" w:themeColor="text1"/>
                                                    <w:kern w:val="24"/>
                                                    <w:sz w:val="20"/>
                                                    <w:szCs w:val="20"/>
                                                    <w:lang w:val="fr-CA"/>
                                                  </w:rPr>
                                                  <w:tab/>
                                                </w:r>
                                              </w:p>
                                            </w:txbxContent>
                                          </wps:txbx>
                                          <wps:bodyPr wrap="square" rtlCol="0">
                                            <a:noAutofit/>
                                          </wps:bodyPr>
                                        </wps:wsp>
                                        <wps:wsp>
                                          <wps:cNvPr id="1710336391" name="ZoneTexte 81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A5679511-13BC-480B-9922-2D7397078755}"/>
                                              </a:ext>
                                            </a:extLst>
                                          </wps:cNvPr>
                                          <wps:cNvSpPr txBox="1"/>
                                          <wps:spPr>
                                            <a:xfrm>
                                              <a:off x="1194630" y="1477339"/>
                                              <a:ext cx="424180" cy="44450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</wps:spPr>
                                          <wps:txbx id="9">
                                            <w:txbxContent>
                                              <w:p w14:paraId="4D1A20EB" w14:textId="77777777" w:rsidR="002F2A88" w:rsidRPr="000732AF" w:rsidRDefault="002F2A88" w:rsidP="002F2A88">
                                                <w:pPr>
                                                  <w:rPr>
                                                    <w:rFonts w:hAnsi="Aptos"/>
                                                    <w:color w:val="000000" w:themeColor="text1"/>
                                                    <w:kern w:val="24"/>
                                                    <w:sz w:val="20"/>
                                                    <w:szCs w:val="20"/>
                                                    <w:lang w:val="fr-CA"/>
                                                    <w14:ligatures w14:val="none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rFonts w:hAnsi="Aptos"/>
                                                    <w:color w:val="000000" w:themeColor="text1"/>
                                                    <w:kern w:val="24"/>
                                                    <w:sz w:val="20"/>
                                                    <w:szCs w:val="20"/>
                                                    <w:lang w:val="fr-CA"/>
                                                  </w:rPr>
                                                  <w:t>1</w:t>
                                                </w:r>
                                                <w:r w:rsidRPr="000732AF">
                                                  <w:rPr>
                                                    <w:rFonts w:hAnsi="Aptos"/>
                                                    <w:color w:val="000000" w:themeColor="text1"/>
                                                    <w:kern w:val="24"/>
                                                    <w:sz w:val="20"/>
                                                    <w:szCs w:val="20"/>
                                                    <w:lang w:val="fr-CA"/>
                                                  </w:rPr>
                                                  <w:t>.</w:t>
                                                </w:r>
                                                <w:r>
                                                  <w:rPr>
                                                    <w:rFonts w:hAnsi="Aptos"/>
                                                    <w:color w:val="000000" w:themeColor="text1"/>
                                                    <w:kern w:val="24"/>
                                                    <w:sz w:val="20"/>
                                                    <w:szCs w:val="20"/>
                                                    <w:lang w:val="fr-CA"/>
                                                  </w:rPr>
                                                  <w:t>5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wrap="square" rtlCol="0">
                                            <a:noAutofit/>
                                          </wps:bodyPr>
                                        </wps:wsp>
                                        <wps:wsp>
                                          <wps:cNvPr id="830897677" name="ZoneTexte 82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7258ACCF-E49B-4D73-8A51-2C5343A19DBA}"/>
                                              </a:ext>
                                            </a:extLst>
                                          </wps:cNvPr>
                                          <wps:cNvSpPr txBox="1"/>
                                          <wps:spPr>
                                            <a:xfrm>
                                              <a:off x="1508881" y="1477339"/>
                                              <a:ext cx="424180" cy="44450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</wps:spPr>
                                          <wps:txbx id="10">
                                            <w:txbxContent>
                                              <w:p w14:paraId="502EA20F" w14:textId="77777777" w:rsidR="002F2A88" w:rsidRPr="000732AF" w:rsidRDefault="002F2A88" w:rsidP="002F2A88">
                                                <w:pPr>
                                                  <w:rPr>
                                                    <w:rFonts w:hAnsi="Aptos"/>
                                                    <w:color w:val="000000" w:themeColor="text1"/>
                                                    <w:kern w:val="24"/>
                                                    <w:sz w:val="20"/>
                                                    <w:szCs w:val="20"/>
                                                    <w:lang w:val="fr-CA"/>
                                                    <w14:ligatures w14:val="none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rFonts w:hAnsi="Aptos"/>
                                                    <w:color w:val="000000" w:themeColor="text1"/>
                                                    <w:kern w:val="24"/>
                                                    <w:sz w:val="20"/>
                                                    <w:szCs w:val="20"/>
                                                    <w:lang w:val="fr-CA"/>
                                                  </w:rPr>
                                                  <w:t>2</w:t>
                                                </w:r>
                                                <w:r w:rsidRPr="000732AF">
                                                  <w:rPr>
                                                    <w:rFonts w:hAnsi="Aptos"/>
                                                    <w:color w:val="000000" w:themeColor="text1"/>
                                                    <w:kern w:val="24"/>
                                                    <w:sz w:val="20"/>
                                                    <w:szCs w:val="20"/>
                                                    <w:lang w:val="fr-CA"/>
                                                  </w:rPr>
                                                  <w:t>.0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wrap="square" rtlCol="0">
                                            <a:noAutofit/>
                                          </wps:bodyPr>
                                        </wps:wsp>
                                        <wps:wsp>
                                          <wps:cNvPr id="345877281" name="ZoneTexte 83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5B566853-D140-4209-A1AF-BF5C81D1F707}"/>
                                              </a:ext>
                                            </a:extLst>
                                          </wps:cNvPr>
                                          <wps:cNvSpPr txBox="1"/>
                                          <wps:spPr>
                                            <a:xfrm>
                                              <a:off x="1824977" y="1477339"/>
                                              <a:ext cx="424180" cy="44450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</wps:spPr>
                                          <wps:txbx id="11">
                                            <w:txbxContent>
                                              <w:p w14:paraId="6C283F12" w14:textId="77777777" w:rsidR="002F2A88" w:rsidRPr="000732AF" w:rsidRDefault="002F2A88" w:rsidP="002F2A88">
                                                <w:pPr>
                                                  <w:rPr>
                                                    <w:rFonts w:hAnsi="Aptos"/>
                                                    <w:color w:val="000000" w:themeColor="text1"/>
                                                    <w:kern w:val="24"/>
                                                    <w:sz w:val="20"/>
                                                    <w:szCs w:val="20"/>
                                                    <w:lang w:val="fr-CA"/>
                                                    <w14:ligatures w14:val="none"/>
                                                  </w:rPr>
                                                </w:pPr>
                                                <w:r w:rsidRPr="000732AF">
                                                  <w:rPr>
                                                    <w:rFonts w:hAnsi="Aptos"/>
                                                    <w:color w:val="000000" w:themeColor="text1"/>
                                                    <w:kern w:val="24"/>
                                                    <w:sz w:val="20"/>
                                                    <w:szCs w:val="20"/>
                                                    <w:lang w:val="fr-CA"/>
                                                  </w:rPr>
                                                  <w:t>3.</w:t>
                                                </w:r>
                                                <w:r>
                                                  <w:rPr>
                                                    <w:rFonts w:hAnsi="Aptos"/>
                                                    <w:color w:val="000000" w:themeColor="text1"/>
                                                    <w:kern w:val="24"/>
                                                    <w:sz w:val="20"/>
                                                    <w:szCs w:val="20"/>
                                                    <w:lang w:val="fr-CA"/>
                                                  </w:rPr>
                                                  <w:t>0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wrap="square" rtlCol="0">
                                            <a:noAutofit/>
                                          </wps:bodyPr>
                                        </wps:wsp>
                                        <wps:wsp>
                                          <wps:cNvPr id="990834185" name="ZoneTexte 84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C6B500E5-FC37-4F66-B86C-BCAF0CA3EEFF}"/>
                                              </a:ext>
                                            </a:extLst>
                                          </wps:cNvPr>
                                          <wps:cNvSpPr txBox="1"/>
                                          <wps:spPr>
                                            <a:xfrm>
                                              <a:off x="3868249" y="1480329"/>
                                              <a:ext cx="760095" cy="303408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</wps:spPr>
                                          <wps:txbx id="12">
                                            <w:txbxContent>
                                              <w:p w14:paraId="66B333C9" w14:textId="77777777" w:rsidR="002F2A88" w:rsidRPr="000732AF" w:rsidRDefault="002F2A88" w:rsidP="002F2A88">
                                                <w:pPr>
                                                  <w:rPr>
                                                    <w:rFonts w:hAnsi="Aptos"/>
                                                    <w:color w:val="000000" w:themeColor="text1"/>
                                                    <w:kern w:val="24"/>
                                                    <w:sz w:val="20"/>
                                                    <w:szCs w:val="20"/>
                                                    <w:lang w:val="fr-CA"/>
                                                    <w14:ligatures w14:val="none"/>
                                                  </w:rPr>
                                                </w:pPr>
                                                <w:r w:rsidRPr="000732AF">
                                                  <w:rPr>
                                                    <w:rFonts w:hAnsi="Aptos"/>
                                                    <w:color w:val="000000" w:themeColor="text1"/>
                                                    <w:kern w:val="24"/>
                                                    <w:sz w:val="20"/>
                                                    <w:szCs w:val="20"/>
                                                    <w:lang w:val="fr-CA"/>
                                                  </w:rPr>
                                                  <w:t>DO</w:t>
                                                </w:r>
                                                <w:r w:rsidRPr="000732AF">
                                                  <w:rPr>
                                                    <w:rFonts w:hAnsi="Aptos"/>
                                                    <w:color w:val="000000" w:themeColor="text1"/>
                                                    <w:kern w:val="24"/>
                                                    <w:position w:val="-7"/>
                                                    <w:sz w:val="20"/>
                                                    <w:szCs w:val="20"/>
                                                    <w:vertAlign w:val="subscript"/>
                                                    <w:lang w:val="fr-CA"/>
                                                  </w:rPr>
                                                  <w:t>600nm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wrap="square" rtlCol="0">
                                            <a:noAutofit/>
                                          </wps:bodyPr>
                                        </wps:wsp>
                                        <wps:wsp>
                                          <wps:cNvPr id="694796256" name="ZoneTexte 103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683600D6-4D4B-4FD5-AC3E-6376BEE18D74}"/>
                                              </a:ext>
                                            </a:extLst>
                                          </wps:cNvPr>
                                          <wps:cNvSpPr txBox="1"/>
                                          <wps:spPr>
                                            <a:xfrm>
                                              <a:off x="3881999" y="1696469"/>
                                              <a:ext cx="539750" cy="444499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</wps:spPr>
                                          <wps:txbx id="13">
                                            <w:txbxContent>
                                              <w:p w14:paraId="5BB995A1" w14:textId="77777777" w:rsidR="002F2A88" w:rsidRPr="00886A2D" w:rsidRDefault="002F2A88" w:rsidP="002F2A88">
                                                <w:pPr>
                                                  <w:rPr>
                                                    <w:rFonts w:hAnsi="Aptos"/>
                                                    <w:b/>
                                                    <w:bCs/>
                                                    <w:i/>
                                                    <w:iCs/>
                                                    <w:color w:val="000000" w:themeColor="text1"/>
                                                    <w:kern w:val="24"/>
                                                    <w:sz w:val="20"/>
                                                    <w:szCs w:val="20"/>
                                                    <w:lang w:val="fr-CA"/>
                                                    <w14:ligatures w14:val="none"/>
                                                  </w:rPr>
                                                </w:pPr>
                                                <w:r w:rsidRPr="00886A2D">
                                                  <w:rPr>
                                                    <w:rFonts w:hAnsi="Aptos"/>
                                                    <w:b/>
                                                    <w:bCs/>
                                                    <w:i/>
                                                    <w:iCs/>
                                                    <w:color w:val="000000" w:themeColor="text1"/>
                                                    <w:kern w:val="24"/>
                                                    <w:sz w:val="20"/>
                                                    <w:szCs w:val="20"/>
                                                    <w:lang w:val="fr-CA"/>
                                                  </w:rPr>
                                                  <w:t>timR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wrap="square" rtlCol="0">
                                            <a:noAutofit/>
                                          </wps:bodyPr>
                                        </wps:wsp>
                                        <wps:wsp>
                                          <wps:cNvPr id="398317791" name="ZoneTexte 7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2AFBD5AA-4E26-445B-A535-351A23103E87}"/>
                                              </a:ext>
                                            </a:extLst>
                                          </wps:cNvPr>
                                          <wps:cNvSpPr txBox="1"/>
                                          <wps:spPr>
                                            <a:xfrm>
                                              <a:off x="27324" y="1849599"/>
                                              <a:ext cx="520613" cy="38163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</wps:spPr>
                                          <wps:txbx id="14">
                                            <w:txbxContent>
                                              <w:p w14:paraId="2946C113" w14:textId="77777777" w:rsidR="002F2A88" w:rsidRPr="00213035" w:rsidRDefault="002F2A88" w:rsidP="002F2A88">
                                                <w:pPr>
                                                  <w:rPr>
                                                    <w:rFonts w:hAnsi="Aptos"/>
                                                    <w:color w:val="000000" w:themeColor="text1"/>
                                                    <w:kern w:val="24"/>
                                                    <w:sz w:val="16"/>
                                                    <w:szCs w:val="16"/>
                                                    <w:lang w:val="en-CA"/>
                                                    <w14:ligatures w14:val="none"/>
                                                  </w:rPr>
                                                </w:pPr>
                                                <w:r w:rsidRPr="00213035">
                                                  <w:rPr>
                                                    <w:rFonts w:hAnsi="Aptos"/>
                                                    <w:color w:val="000000" w:themeColor="text1"/>
                                                    <w:kern w:val="24"/>
                                                    <w:sz w:val="16"/>
                                                    <w:szCs w:val="16"/>
                                                    <w:lang w:val="en-CA"/>
                                                  </w:rPr>
                                                  <w:t>100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wrap="square" rtlCol="0">
                                            <a:noAutofit/>
                                          </wps:bodyPr>
                                        </wps:wsp>
                                        <wps:wsp>
                                          <wps:cNvPr id="1483763298" name="ZoneTexte 8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C11793C0-B844-4B46-BBC9-9A4D9A0FB087}"/>
                                              </a:ext>
                                            </a:extLst>
                                          </wps:cNvPr>
                                          <wps:cNvSpPr txBox="1"/>
                                          <wps:spPr>
                                            <a:xfrm>
                                              <a:off x="62673" y="1467964"/>
                                              <a:ext cx="490553" cy="38163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</wps:spPr>
                                          <wps:txbx id="15">
                                            <w:txbxContent>
                                              <w:p w14:paraId="6625D6C8" w14:textId="77777777" w:rsidR="002F2A88" w:rsidRPr="00213035" w:rsidRDefault="002F2A88" w:rsidP="002F2A88">
                                                <w:pPr>
                                                  <w:rPr>
                                                    <w:rFonts w:hAnsi="Aptos"/>
                                                    <w:color w:val="000000" w:themeColor="text1"/>
                                                    <w:kern w:val="24"/>
                                                    <w:sz w:val="16"/>
                                                    <w:szCs w:val="16"/>
                                                    <w:lang w:val="en-CA"/>
                                                    <w14:ligatures w14:val="none"/>
                                                  </w:rPr>
                                                </w:pPr>
                                                <w:r w:rsidRPr="00213035">
                                                  <w:rPr>
                                                    <w:rFonts w:hAnsi="Aptos"/>
                                                    <w:color w:val="000000" w:themeColor="text1"/>
                                                    <w:kern w:val="24"/>
                                                    <w:sz w:val="16"/>
                                                    <w:szCs w:val="16"/>
                                                    <w:lang w:val="en-CA"/>
                                                  </w:rPr>
                                                  <w:t>200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wrap="square" rtlCol="0">
                                            <a:noAutofit/>
                                          </wps:bodyPr>
                                        </wps:wsp>
                                        <wps:wsp>
                                          <wps:cNvPr id="1363918259" name="ZoneTexte 9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A74CACBB-2109-4FFA-B414-3FE60D951BAF}"/>
                                              </a:ext>
                                            </a:extLst>
                                          </wps:cNvPr>
                                          <wps:cNvSpPr txBox="1"/>
                                          <wps:spPr>
                                            <a:xfrm>
                                              <a:off x="51075" y="1143729"/>
                                              <a:ext cx="436061" cy="294351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</wps:spPr>
                                          <wps:txbx id="16">
                                            <w:txbxContent>
                                              <w:p w14:paraId="264FF2FA" w14:textId="77777777" w:rsidR="002F2A88" w:rsidRPr="00213035" w:rsidRDefault="002F2A88" w:rsidP="002F2A88">
                                                <w:pPr>
                                                  <w:rPr>
                                                    <w:rFonts w:hAnsi="Aptos"/>
                                                    <w:color w:val="000000" w:themeColor="text1"/>
                                                    <w:kern w:val="24"/>
                                                    <w:sz w:val="16"/>
                                                    <w:szCs w:val="16"/>
                                                    <w:lang w:val="en-CA"/>
                                                    <w14:ligatures w14:val="none"/>
                                                  </w:rPr>
                                                </w:pPr>
                                                <w:r w:rsidRPr="00213035">
                                                  <w:rPr>
                                                    <w:rFonts w:hAnsi="Aptos"/>
                                                    <w:color w:val="000000" w:themeColor="text1"/>
                                                    <w:kern w:val="24"/>
                                                    <w:sz w:val="16"/>
                                                    <w:szCs w:val="16"/>
                                                    <w:lang w:val="en-CA"/>
                                                  </w:rPr>
                                                  <w:t>300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wrap="square" rtlCol="0">
                                            <a:noAutofit/>
                                          </wps:bodyPr>
                                        </wps:wsp>
                                        <wps:wsp>
                                          <wps:cNvPr id="1707909264" name="ZoneTexte 10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9C861549-A7C8-4E66-80F4-2B116CE96B2C}"/>
                                              </a:ext>
                                            </a:extLst>
                                          </wps:cNvPr>
                                          <wps:cNvSpPr txBox="1"/>
                                          <wps:spPr>
                                            <a:xfrm>
                                              <a:off x="51075" y="921674"/>
                                              <a:ext cx="454742" cy="251939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</wps:spPr>
                                          <wps:txbx id="17">
                                            <w:txbxContent>
                                              <w:p w14:paraId="19861C0E" w14:textId="77777777" w:rsidR="002F2A88" w:rsidRDefault="002F2A88" w:rsidP="002F2A88">
                                                <w:pPr>
                                                  <w:rPr>
                                                    <w:rFonts w:hAnsi="Aptos"/>
                                                    <w:color w:val="000000" w:themeColor="text1"/>
                                                    <w:kern w:val="24"/>
                                                    <w:sz w:val="21"/>
                                                    <w:szCs w:val="21"/>
                                                    <w:lang w:val="en-CA"/>
                                                    <w14:ligatures w14:val="none"/>
                                                  </w:rPr>
                                                </w:pPr>
                                                <w:r w:rsidRPr="00213035">
                                                  <w:rPr>
                                                    <w:rFonts w:hAnsi="Aptos"/>
                                                    <w:color w:val="000000" w:themeColor="text1"/>
                                                    <w:kern w:val="24"/>
                                                    <w:sz w:val="16"/>
                                                    <w:szCs w:val="16"/>
                                                    <w:lang w:val="en-CA"/>
                                                  </w:rPr>
                                                  <w:t>400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wrap="square" rtlCol="0">
                                            <a:noAutofit/>
                                          </wps:bodyPr>
                                        </wps:wsp>
                                        <wps:wsp>
                                          <wps:cNvPr id="230118607" name="ZoneTexte 11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3327DC57-C19D-41B8-B19F-239F211DF59A}"/>
                                              </a:ext>
                                            </a:extLst>
                                          </wps:cNvPr>
                                          <wps:cNvSpPr txBox="1"/>
                                          <wps:spPr>
                                            <a:xfrm>
                                              <a:off x="62673" y="780038"/>
                                              <a:ext cx="629120" cy="22010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</wps:spPr>
                                          <wps:txbx id="18">
                                            <w:txbxContent>
                                              <w:p w14:paraId="16D8CEEA" w14:textId="77777777" w:rsidR="002F2A88" w:rsidRDefault="002F2A88" w:rsidP="002F2A88">
                                                <w:pPr>
                                                  <w:rPr>
                                                    <w:rFonts w:hAnsi="Aptos"/>
                                                    <w:color w:val="000000" w:themeColor="text1"/>
                                                    <w:kern w:val="24"/>
                                                    <w:sz w:val="21"/>
                                                    <w:szCs w:val="21"/>
                                                    <w:lang w:val="en-CA"/>
                                                    <w14:ligatures w14:val="none"/>
                                                  </w:rPr>
                                                </w:pPr>
                                                <w:r w:rsidRPr="000732AF">
                                                  <w:rPr>
                                                    <w:rFonts w:hAnsi="Aptos"/>
                                                    <w:color w:val="000000" w:themeColor="text1"/>
                                                    <w:kern w:val="24"/>
                                                    <w:sz w:val="16"/>
                                                    <w:szCs w:val="16"/>
                                                    <w:lang w:val="en-CA"/>
                                                  </w:rPr>
                                                  <w:t>500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wrap="square" rtlCol="0">
                                            <a:noAutofit/>
                                          </wps:bodyPr>
                                        </wps:wsp>
                                        <wps:wsp>
                                          <wps:cNvPr id="1510013297" name="ZoneTexte 12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91547B73-4DF1-490C-B6CF-A19434624988}"/>
                                              </a:ext>
                                            </a:extLst>
                                          </wps:cNvPr>
                                          <wps:cNvSpPr txBox="1"/>
                                          <wps:spPr>
                                            <a:xfrm>
                                              <a:off x="62673" y="597941"/>
                                              <a:ext cx="525173" cy="258112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</wps:spPr>
                                          <wps:txbx id="19">
                                            <w:txbxContent>
                                              <w:p w14:paraId="443AA038" w14:textId="77777777" w:rsidR="002F2A88" w:rsidRDefault="002F2A88" w:rsidP="002F2A88">
                                                <w:pPr>
                                                  <w:rPr>
                                                    <w:rFonts w:hAnsi="Aptos"/>
                                                    <w:color w:val="000000" w:themeColor="text1"/>
                                                    <w:kern w:val="24"/>
                                                    <w:sz w:val="21"/>
                                                    <w:szCs w:val="21"/>
                                                    <w:lang w:val="en-CA"/>
                                                    <w14:ligatures w14:val="none"/>
                                                  </w:rPr>
                                                </w:pPr>
                                                <w:r w:rsidRPr="00213035">
                                                  <w:rPr>
                                                    <w:rFonts w:hAnsi="Aptos"/>
                                                    <w:color w:val="000000" w:themeColor="text1"/>
                                                    <w:kern w:val="24"/>
                                                    <w:sz w:val="16"/>
                                                    <w:szCs w:val="16"/>
                                                    <w:lang w:val="en-CA"/>
                                                  </w:rPr>
                                                  <w:t>750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wrap="square" rtlCol="0">
                                            <a:noAutofit/>
                                          </wps:bodyPr>
                                        </wps:wsp>
                                        <wps:wsp>
                                          <wps:cNvPr id="797209952" name="ZoneTexte 28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7AB8E9D1-C675-4A0A-8169-11EBA91EF608}"/>
                                              </a:ext>
                                            </a:extLst>
                                          </wps:cNvPr>
                                          <wps:cNvSpPr txBox="1"/>
                                          <wps:spPr>
                                            <a:xfrm>
                                              <a:off x="27324" y="431327"/>
                                              <a:ext cx="539621" cy="246737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</wps:spPr>
                                          <wps:txbx id="20">
                                            <w:txbxContent>
                                              <w:p w14:paraId="5468F443" w14:textId="77777777" w:rsidR="002F2A88" w:rsidRPr="000732AF" w:rsidRDefault="002F2A88" w:rsidP="002F2A88">
                                                <w:pPr>
                                                  <w:rPr>
                                                    <w:rFonts w:hAnsi="Aptos"/>
                                                    <w:color w:val="000000" w:themeColor="text1"/>
                                                    <w:kern w:val="24"/>
                                                    <w:sz w:val="16"/>
                                                    <w:szCs w:val="16"/>
                                                    <w:lang w:val="en-CA"/>
                                                    <w14:ligatures w14:val="none"/>
                                                  </w:rPr>
                                                </w:pPr>
                                                <w:r w:rsidRPr="000732AF">
                                                  <w:rPr>
                                                    <w:rFonts w:hAnsi="Aptos"/>
                                                    <w:color w:val="000000" w:themeColor="text1"/>
                                                    <w:kern w:val="24"/>
                                                    <w:sz w:val="16"/>
                                                    <w:szCs w:val="16"/>
                                                    <w:lang w:val="en-CA"/>
                                                  </w:rPr>
                                                  <w:t>1000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wrap="square" rtlCol="0">
                                            <a:noAutofit/>
                                          </wps:bodyPr>
                                        </wps:wsp>
                                        <wps:wsp>
                                          <wps:cNvPr id="839657626" name="ZoneTexte 7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EAC421D3-598A-4C1C-A490-5447DD7FD674}"/>
                                              </a:ext>
                                            </a:extLst>
                                          </wps:cNvPr>
                                          <wps:cNvSpPr txBox="1"/>
                                          <wps:spPr>
                                            <a:xfrm>
                                              <a:off x="62673" y="2339093"/>
                                              <a:ext cx="415963" cy="38163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</wps:spPr>
                                          <wps:txbx id="21">
                                            <w:txbxContent>
                                              <w:p w14:paraId="2688E13B" w14:textId="77777777" w:rsidR="002F2A88" w:rsidRPr="00213035" w:rsidRDefault="002F2A88" w:rsidP="002F2A88">
                                                <w:pPr>
                                                  <w:rPr>
                                                    <w:rFonts w:hAnsi="Aptos"/>
                                                    <w:color w:val="000000" w:themeColor="text1"/>
                                                    <w:kern w:val="24"/>
                                                    <w:sz w:val="10"/>
                                                    <w:szCs w:val="10"/>
                                                    <w:lang w:val="en-CA"/>
                                                    <w14:ligatures w14:val="none"/>
                                                  </w:rPr>
                                                </w:pPr>
                                                <w:r w:rsidRPr="00213035">
                                                  <w:rPr>
                                                    <w:rFonts w:hAnsi="Aptos"/>
                                                    <w:color w:val="000000" w:themeColor="text1"/>
                                                    <w:kern w:val="24"/>
                                                    <w:sz w:val="16"/>
                                                    <w:szCs w:val="16"/>
                                                    <w:lang w:val="en-CA"/>
                                                  </w:rPr>
                                                  <w:t>50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wrap="square" rtlCol="0">
                                            <a:noAutofit/>
                                          </wps:bodyPr>
                                        </wps:wsp>
                                      </wpg:grpSp>
                                    </wpg:grpSp>
                                    <wps:wsp>
                                      <wps:cNvPr id="344982554" name="ZoneTexte 96">
                                        <a:extLst>
                                          <a:ext uri="{FF2B5EF4-FFF2-40B4-BE49-F238E27FC236}">
                                            <a16:creationId xmlns:a16="http://schemas.microsoft.com/office/drawing/2014/main" id="{F2B00C31-F1B9-4EC0-9370-1050DD2A32F6}"/>
                                          </a:ext>
                                        </a:extLst>
                                      </wps:cNvPr>
                                      <wps:cNvSpPr txBox="1"/>
                                      <wps:spPr>
                                        <a:xfrm>
                                          <a:off x="2933332" y="1249564"/>
                                          <a:ext cx="354965" cy="37274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</wps:spPr>
                                      <wps:txbx id="22">
                                        <w:txbxContent>
                                          <w:p w14:paraId="5519F009" w14:textId="77777777" w:rsidR="002F2A88" w:rsidRPr="008400B3" w:rsidRDefault="002F2A88" w:rsidP="002F2A88">
                                            <w:pPr>
                                              <w:rPr>
                                                <w:rFonts w:hAnsi="Aptos"/>
                                                <w:color w:val="000000" w:themeColor="text1"/>
                                                <w:kern w:val="24"/>
                                                <w:sz w:val="20"/>
                                                <w:szCs w:val="20"/>
                                                <w:lang w:val="fr-CA"/>
                                                <w14:ligatures w14:val="none"/>
                                              </w:rPr>
                                            </w:pPr>
                                            <w:r w:rsidRPr="008400B3">
                                              <w:rPr>
                                                <w:rFonts w:hAnsi="Aptos"/>
                                                <w:color w:val="000000" w:themeColor="text1"/>
                                                <w:kern w:val="24"/>
                                                <w:sz w:val="20"/>
                                                <w:szCs w:val="20"/>
                                                <w:lang w:val="fr-CA"/>
                                              </w:rPr>
                                              <w:t>2.3</w:t>
                                            </w:r>
                                          </w:p>
                                        </w:txbxContent>
                                      </wps:txbx>
                                      <wps:bodyPr wrap="none" rtlCol="0">
                                        <a:spAutoFit/>
                                      </wps:bodyPr>
                                    </wps:wsp>
                                  </wpg:grpSp>
                                  <wps:wsp>
                                    <wps:cNvPr id="1135852888" name="ZoneTexte 74"/>
                                    <wps:cNvSpPr txBox="1"/>
                                    <wps:spPr>
                                      <a:xfrm>
                                        <a:off x="2384761" y="944792"/>
                                        <a:ext cx="746353" cy="220927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txbx id="23">
                                      <w:txbxContent>
                                        <w:p w14:paraId="16190FA7" w14:textId="77777777" w:rsidR="002F2A88" w:rsidRPr="000732AF" w:rsidRDefault="002F2A88" w:rsidP="002F2A88">
                                          <w:pPr>
                                            <w:rPr>
                                              <w:rFonts w:hAnsi="Aptos"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  <w:lang w:val="fr-CA"/>
                                              <w14:ligatures w14:val="none"/>
                                            </w:rPr>
                                          </w:pPr>
                                          <w:r>
                                            <w:rPr>
                                              <w:rFonts w:hAnsi="Aptos"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  <w:lang w:val="fr-CA"/>
                                            </w:rPr>
                                            <w:t>SL1344</w:t>
                                          </w:r>
                                        </w:p>
                                      </w:txbxContent>
                                    </wps:txbx>
                                    <wps:bodyPr wrap="square" rtlCol="0">
                                      <a:noAutofit/>
                                    </wps:bodyPr>
                                  </wps:wsp>
                                </wpg:grpSp>
                              </wpg:grpSp>
                            </wpg:grpSp>
                          </wpg:grpSp>
                        </wpg:grpSp>
                        <pic:pic xmlns:pic="http://schemas.openxmlformats.org/drawingml/2006/picture">
                          <pic:nvPicPr>
                            <pic:cNvPr id="100313688" name="Picture 4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3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025650" y="1447800"/>
                              <a:ext cx="1261745" cy="292735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</wpg:grp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875BA52" id="Group 46" o:spid="_x0000_s1026" style="position:absolute;left:0;text-align:left;margin-left:-8pt;margin-top:8pt;width:308.35pt;height:186.8pt;z-index:251664384;mso-height-relative:margin" coordsize="39159,2372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">
                <v:shape id="Picture 42" o:spid="_x0000_s1027" type="#_x0000_t75" style="position:absolute;left:7047;top:14476;width:12133;height:533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">
                  <v:imagedata r:id="rId14" o:title="" croptop="-30f" cropbottom="-53878f" cropleft="-5f" cropright="14f"/>
                </v:shape>
                <v:group id="Group 45" o:spid="_x0000_s1028" style="position:absolute;width:39159;height:23725" coordsize="39159,237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">
                  <v:group id="Group 23" o:spid="_x0000_s1029" style="position:absolute;width:39159;height:23725" coordsize="39159,237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">
                    <v:group id="_x0000_s1030" style="position:absolute;width:39159;height:23725" coordsize="39159,237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ZoneTexte 95" o:spid="_x0000_s1031" type="#_x0000_t202" style="position:absolute;left:26289;top:12496;width:3549;height:372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" filled="f" stroked="f">
                        <v:textbox style="mso-next-textbox:#ZoneTexte 95;mso-fit-shape-to-text:t">
                          <w:txbxContent>
                            <w:p w14:paraId="330509BC" w14:textId="77777777" w:rsidR="002F2A88" w:rsidRPr="008400B3" w:rsidRDefault="002F2A88" w:rsidP="002F2A88">
                              <w:pPr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fr-CA"/>
                                  <w14:ligatures w14:val="none"/>
                                </w:rPr>
                              </w:pPr>
                              <w:r w:rsidRPr="008400B3"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fr-CA"/>
                                </w:rPr>
                                <w:t>2.0</w:t>
                              </w:r>
                            </w:p>
                          </w:txbxContent>
                        </v:textbox>
                      </v:shape>
                      <v:group id="Group 21" o:spid="_x0000_s1032" style="position:absolute;width:39159;height:23725" coordsize="39159,237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">
                        <v:shape id="ZoneTexte 94" o:spid="_x0000_s1033" type="#_x0000_t202" style="position:absolute;left:23542;top:12571;width:3550;height:372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" filled="f" stroked="f">
                          <v:textbox style="mso-next-textbox:#ZoneTexte 94;mso-fit-shape-to-text:t">
                            <w:txbxContent>
                              <w:p w14:paraId="0B59E7B4" w14:textId="77777777" w:rsidR="002F2A88" w:rsidRPr="008400B3" w:rsidRDefault="002F2A88" w:rsidP="002F2A88">
                                <w:pPr>
                                  <w:rPr>
                                    <w:rFonts w:hAnsi="Aptos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fr-CA"/>
                                    <w14:ligatures w14:val="none"/>
                                  </w:rPr>
                                </w:pPr>
                                <w:r w:rsidRPr="008400B3">
                                  <w:rPr>
                                    <w:rFonts w:hAnsi="Aptos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fr-CA"/>
                                  </w:rPr>
                                  <w:t>1.3</w:t>
                                </w:r>
                              </w:p>
                            </w:txbxContent>
                          </v:textbox>
                        </v:shape>
                        <v:group id="Group 20" o:spid="_x0000_s1034" style="position:absolute;width:39159;height:23725" coordsize="39159,237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">
                          <v:shape id="ZoneTexte 93" o:spid="_x0000_s1035" type="#_x0000_t202" style="position:absolute;left:20342;top:12571;width:3550;height:372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" filled="f" stroked="f">
                            <v:textbox style="mso-next-textbox:#ZoneTexte 93;mso-fit-shape-to-text:t">
                              <w:txbxContent>
                                <w:p w14:paraId="7F4F2529" w14:textId="77777777" w:rsidR="002F2A88" w:rsidRPr="008400B3" w:rsidRDefault="002F2A88" w:rsidP="002F2A88">
                                  <w:pP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fr-CA"/>
                                      <w14:ligatures w14:val="none"/>
                                    </w:rPr>
                                  </w:pPr>
                                  <w:r w:rsidRPr="008400B3"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fr-CA"/>
                                    </w:rPr>
                                    <w:t>0.6</w:t>
                                  </w:r>
                                </w:p>
                              </w:txbxContent>
                            </v:textbox>
                          </v:shape>
                          <v:group id="Group 19" o:spid="_x0000_s1036" style="position:absolute;width:39159;height:23725" coordsize="39159,237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">
                            <v:group id="Group 18" o:spid="_x0000_s1037" style="position:absolute;width:39159;height:23725" coordsize="39159,237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">
                              <v:group id="Group 3" o:spid="_x0000_s1038" style="position:absolute;width:39159;height:23725" coordorigin="273,816" coordsize="46010,263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">
                                <v:shape id="ZoneTexte 107" o:spid="_x0000_s1039" type="#_x0000_t202" style="position:absolute;left:2777;top:816;width:8751;height:29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" filled="f" stroked="f">
                                  <v:textbox style="mso-next-textbox:#ZoneTexte 107">
                                    <w:txbxContent>
                                      <w:p w14:paraId="46571612" w14:textId="77777777" w:rsidR="002F2A88" w:rsidRPr="000732AF" w:rsidRDefault="002F2A88" w:rsidP="002F2A88">
                                        <w:pPr>
                                          <w:rPr>
                                            <w:rFonts w:hAnsi="Aptos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  <w:lang w:val="fr-CA"/>
                                            <w14:ligatures w14:val="none"/>
                                          </w:rPr>
                                        </w:pPr>
                                        <w:r w:rsidRPr="000732AF">
                                          <w:rPr>
                                            <w:rFonts w:hAnsi="Aptos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  <w:lang w:val="fr-CA"/>
                                          </w:rPr>
                                          <w:t>Ladder</w:t>
                                        </w:r>
                                      </w:p>
                                    </w:txbxContent>
                                  </v:textbox>
                                </v:shape>
                                <v:group id="Group 1498115223" o:spid="_x0000_s1040" style="position:absolute;left:273;top:4313;width:46010;height:22894" coordorigin="273,4313" coordsize="46010,228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">
                                  <v:shape id="ZoneTexte 74" o:spid="_x0000_s1041" type="#_x0000_t202" style="position:absolute;left:11946;top:11458;width:8769;height:40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" filled="f" stroked="f">
                                    <v:textbox style="mso-next-textbox:#ZoneTexte 74">
                                      <w:txbxContent>
                                        <w:p w14:paraId="2F3890A0" w14:textId="77777777" w:rsidR="002F2A88" w:rsidRPr="000732AF" w:rsidRDefault="002F2A88" w:rsidP="002F2A88">
                                          <w:pPr>
                                            <w:rPr>
                                              <w:rFonts w:hAnsi="Aptos"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  <w:lang w:val="fr-CA"/>
                                              <w14:ligatures w14:val="none"/>
                                            </w:rPr>
                                          </w:pPr>
                                          <w:r w:rsidRPr="000732AF">
                                            <w:rPr>
                                              <w:rFonts w:hAnsi="Aptos"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  <w:lang w:val="fr-CA"/>
                                            </w:rPr>
                                            <w:t>CFT073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line id="Connecteur droit 76" o:spid="_x0000_s1042" style="position:absolute;visibility:visible;mso-wrap-style:square" from="9620,13784" to="21279,137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" strokecolor="black [3213]" strokeweight="1pt">
                                    <v:stroke joinstyle="miter"/>
                                  </v:line>
                                  <v:line id="Connecteur droit 77" o:spid="_x0000_s1043" style="position:absolute;visibility:visible;mso-wrap-style:square" from="26011,13837" to="37670,138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" strokecolor="black [3213]" strokeweight="1pt">
                                    <v:stroke joinstyle="miter"/>
                                  </v:line>
                                  <v:shape id="ZoneTexte 80" o:spid="_x0000_s1044" type="#_x0000_t202" style="position:absolute;left:8708;top:14770;width:4242;height:3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" filled="f" stroked="f">
                                    <v:textbox style="mso-next-textbox:#ZoneTexte 80">
                                      <w:txbxContent>
                                        <w:p w14:paraId="335E7AC2" w14:textId="77777777" w:rsidR="002F2A88" w:rsidRPr="000732AF" w:rsidRDefault="002F2A88" w:rsidP="002F2A88">
                                          <w:pPr>
                                            <w:rPr>
                                              <w:rFonts w:hAnsi="Aptos"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  <w:lang w:val="fr-CA"/>
                                              <w14:ligatures w14:val="none"/>
                                            </w:rPr>
                                          </w:pPr>
                                          <w:r>
                                            <w:rPr>
                                              <w:rFonts w:hAnsi="Aptos"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  <w:lang w:val="fr-CA"/>
                                            </w:rPr>
                                            <w:t>0</w:t>
                                          </w:r>
                                          <w:r w:rsidRPr="000732AF">
                                            <w:rPr>
                                              <w:rFonts w:hAnsi="Aptos"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  <w:lang w:val="fr-CA"/>
                                            </w:rPr>
                                            <w:t>.</w:t>
                                          </w:r>
                                          <w:r>
                                            <w:rPr>
                                              <w:rFonts w:hAnsi="Aptos"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  <w:lang w:val="fr-CA"/>
                                            </w:rPr>
                                            <w:t>6</w:t>
                                          </w:r>
                                          <w:r>
                                            <w:rPr>
                                              <w:rFonts w:hAnsi="Aptos"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  <w:lang w:val="fr-CA"/>
                                            </w:rPr>
                                            <w:tab/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ZoneTexte 81" o:spid="_x0000_s1045" type="#_x0000_t202" style="position:absolute;left:11946;top:14773;width:4242;height:4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" filled="f" stroked="f">
                                    <v:textbox style="mso-next-textbox:#ZoneTexte 81">
                                      <w:txbxContent>
                                        <w:p w14:paraId="4D1A20EB" w14:textId="77777777" w:rsidR="002F2A88" w:rsidRPr="000732AF" w:rsidRDefault="002F2A88" w:rsidP="002F2A88">
                                          <w:pPr>
                                            <w:rPr>
                                              <w:rFonts w:hAnsi="Aptos"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  <w:lang w:val="fr-CA"/>
                                              <w14:ligatures w14:val="none"/>
                                            </w:rPr>
                                          </w:pPr>
                                          <w:r>
                                            <w:rPr>
                                              <w:rFonts w:hAnsi="Aptos"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  <w:lang w:val="fr-CA"/>
                                            </w:rPr>
                                            <w:t>1</w:t>
                                          </w:r>
                                          <w:r w:rsidRPr="000732AF">
                                            <w:rPr>
                                              <w:rFonts w:hAnsi="Aptos"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  <w:lang w:val="fr-CA"/>
                                            </w:rPr>
                                            <w:t>.</w:t>
                                          </w:r>
                                          <w:r>
                                            <w:rPr>
                                              <w:rFonts w:hAnsi="Aptos"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  <w:lang w:val="fr-CA"/>
                                            </w:rPr>
                                            <w:t>5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ZoneTexte 82" o:spid="_x0000_s1046" type="#_x0000_t202" style="position:absolute;left:15088;top:14773;width:4242;height:4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" filled="f" stroked="f">
                                    <v:textbox style="mso-next-textbox:#ZoneTexte 82">
                                      <w:txbxContent>
                                        <w:p w14:paraId="502EA20F" w14:textId="77777777" w:rsidR="002F2A88" w:rsidRPr="000732AF" w:rsidRDefault="002F2A88" w:rsidP="002F2A88">
                                          <w:pPr>
                                            <w:rPr>
                                              <w:rFonts w:hAnsi="Aptos"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  <w:lang w:val="fr-CA"/>
                                              <w14:ligatures w14:val="none"/>
                                            </w:rPr>
                                          </w:pPr>
                                          <w:r>
                                            <w:rPr>
                                              <w:rFonts w:hAnsi="Aptos"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  <w:lang w:val="fr-CA"/>
                                            </w:rPr>
                                            <w:t>2</w:t>
                                          </w:r>
                                          <w:r w:rsidRPr="000732AF">
                                            <w:rPr>
                                              <w:rFonts w:hAnsi="Aptos"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  <w:lang w:val="fr-CA"/>
                                            </w:rPr>
                                            <w:t>.0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ZoneTexte 83" o:spid="_x0000_s1047" type="#_x0000_t202" style="position:absolute;left:18249;top:14773;width:4242;height:4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" filled="f" stroked="f">
                                    <v:textbox style="mso-next-textbox:#ZoneTexte 83">
                                      <w:txbxContent>
                                        <w:p w14:paraId="6C283F12" w14:textId="77777777" w:rsidR="002F2A88" w:rsidRPr="000732AF" w:rsidRDefault="002F2A88" w:rsidP="002F2A88">
                                          <w:pPr>
                                            <w:rPr>
                                              <w:rFonts w:hAnsi="Aptos"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  <w:lang w:val="fr-CA"/>
                                              <w14:ligatures w14:val="none"/>
                                            </w:rPr>
                                          </w:pPr>
                                          <w:r w:rsidRPr="000732AF">
                                            <w:rPr>
                                              <w:rFonts w:hAnsi="Aptos"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  <w:lang w:val="fr-CA"/>
                                            </w:rPr>
                                            <w:t>3.</w:t>
                                          </w:r>
                                          <w:r>
                                            <w:rPr>
                                              <w:rFonts w:hAnsi="Aptos"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  <w:lang w:val="fr-CA"/>
                                            </w:rPr>
                                            <w:t>0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ZoneTexte 84" o:spid="_x0000_s1048" type="#_x0000_t202" style="position:absolute;left:38682;top:14803;width:7601;height:30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" filled="f" stroked="f">
                                    <v:textbox style="mso-next-textbox:#ZoneTexte 84">
                                      <w:txbxContent>
                                        <w:p w14:paraId="66B333C9" w14:textId="77777777" w:rsidR="002F2A88" w:rsidRPr="000732AF" w:rsidRDefault="002F2A88" w:rsidP="002F2A88">
                                          <w:pPr>
                                            <w:rPr>
                                              <w:rFonts w:hAnsi="Aptos"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  <w:lang w:val="fr-CA"/>
                                              <w14:ligatures w14:val="none"/>
                                            </w:rPr>
                                          </w:pPr>
                                          <w:r w:rsidRPr="000732AF">
                                            <w:rPr>
                                              <w:rFonts w:hAnsi="Aptos"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  <w:lang w:val="fr-CA"/>
                                            </w:rPr>
                                            <w:t>DO</w:t>
                                          </w:r>
                                          <w:r w:rsidRPr="000732AF">
                                            <w:rPr>
                                              <w:rFonts w:hAnsi="Aptos"/>
                                              <w:color w:val="000000" w:themeColor="text1"/>
                                              <w:kern w:val="24"/>
                                              <w:position w:val="-7"/>
                                              <w:sz w:val="20"/>
                                              <w:szCs w:val="20"/>
                                              <w:vertAlign w:val="subscript"/>
                                              <w:lang w:val="fr-CA"/>
                                            </w:rPr>
                                            <w:t>600nm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ZoneTexte 103" o:spid="_x0000_s1049" type="#_x0000_t202" style="position:absolute;left:38819;top:16964;width:5398;height:4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" filled="f" stroked="f">
                                    <v:textbox style="mso-next-textbox:#ZoneTexte 103">
                                      <w:txbxContent>
                                        <w:p w14:paraId="5BB995A1" w14:textId="77777777" w:rsidR="002F2A88" w:rsidRPr="00886A2D" w:rsidRDefault="002F2A88" w:rsidP="002F2A88">
                                          <w:pPr>
                                            <w:rPr>
                                              <w:rFonts w:hAnsi="Aptos"/>
                                              <w:b/>
                                              <w:bCs/>
                                              <w:i/>
                                              <w:iCs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  <w:lang w:val="fr-CA"/>
                                              <w14:ligatures w14:val="none"/>
                                            </w:rPr>
                                          </w:pPr>
                                          <w:proofErr w:type="spellStart"/>
                                          <w:proofErr w:type="gramStart"/>
                                          <w:r w:rsidRPr="00886A2D">
                                            <w:rPr>
                                              <w:rFonts w:hAnsi="Aptos"/>
                                              <w:b/>
                                              <w:bCs/>
                                              <w:i/>
                                              <w:iCs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  <w:lang w:val="fr-CA"/>
                                            </w:rPr>
                                            <w:t>timR</w:t>
                                          </w:r>
                                          <w:proofErr w:type="spellEnd"/>
                                          <w:proofErr w:type="gramEnd"/>
                                        </w:p>
                                      </w:txbxContent>
                                    </v:textbox>
                                  </v:shape>
                                  <v:shape id="ZoneTexte 7" o:spid="_x0000_s1050" type="#_x0000_t202" style="position:absolute;left:273;top:18495;width:5206;height:38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" filled="f" stroked="f">
                                    <v:textbox style="mso-next-textbox:#ZoneTexte 7">
                                      <w:txbxContent>
                                        <w:p w14:paraId="2946C113" w14:textId="77777777" w:rsidR="002F2A88" w:rsidRPr="00213035" w:rsidRDefault="002F2A88" w:rsidP="002F2A88">
                                          <w:pPr>
                                            <w:rPr>
                                              <w:rFonts w:hAnsi="Aptos"/>
                                              <w:color w:val="000000" w:themeColor="text1"/>
                                              <w:kern w:val="24"/>
                                              <w:sz w:val="16"/>
                                              <w:szCs w:val="16"/>
                                              <w:lang w:val="en-CA"/>
                                              <w14:ligatures w14:val="none"/>
                                            </w:rPr>
                                          </w:pPr>
                                          <w:r w:rsidRPr="00213035">
                                            <w:rPr>
                                              <w:rFonts w:hAnsi="Aptos"/>
                                              <w:color w:val="000000" w:themeColor="text1"/>
                                              <w:kern w:val="24"/>
                                              <w:sz w:val="16"/>
                                              <w:szCs w:val="16"/>
                                              <w:lang w:val="en-CA"/>
                                            </w:rPr>
                                            <w:t>100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ZoneTexte 8" o:spid="_x0000_s1051" type="#_x0000_t202" style="position:absolute;left:626;top:14679;width:4906;height:38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" filled="f" stroked="f">
                                    <v:textbox style="mso-next-textbox:#ZoneTexte 8">
                                      <w:txbxContent>
                                        <w:p w14:paraId="6625D6C8" w14:textId="77777777" w:rsidR="002F2A88" w:rsidRPr="00213035" w:rsidRDefault="002F2A88" w:rsidP="002F2A88">
                                          <w:pPr>
                                            <w:rPr>
                                              <w:rFonts w:hAnsi="Aptos"/>
                                              <w:color w:val="000000" w:themeColor="text1"/>
                                              <w:kern w:val="24"/>
                                              <w:sz w:val="16"/>
                                              <w:szCs w:val="16"/>
                                              <w:lang w:val="en-CA"/>
                                              <w14:ligatures w14:val="none"/>
                                            </w:rPr>
                                          </w:pPr>
                                          <w:r w:rsidRPr="00213035">
                                            <w:rPr>
                                              <w:rFonts w:hAnsi="Aptos"/>
                                              <w:color w:val="000000" w:themeColor="text1"/>
                                              <w:kern w:val="24"/>
                                              <w:sz w:val="16"/>
                                              <w:szCs w:val="16"/>
                                              <w:lang w:val="en-CA"/>
                                            </w:rPr>
                                            <w:t>200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ZoneTexte 9" o:spid="_x0000_s1052" type="#_x0000_t202" style="position:absolute;left:510;top:11437;width:4361;height:29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" filled="f" stroked="f">
                                    <v:textbox style="mso-next-textbox:#ZoneTexte 9">
                                      <w:txbxContent>
                                        <w:p w14:paraId="264FF2FA" w14:textId="77777777" w:rsidR="002F2A88" w:rsidRPr="00213035" w:rsidRDefault="002F2A88" w:rsidP="002F2A88">
                                          <w:pPr>
                                            <w:rPr>
                                              <w:rFonts w:hAnsi="Aptos"/>
                                              <w:color w:val="000000" w:themeColor="text1"/>
                                              <w:kern w:val="24"/>
                                              <w:sz w:val="16"/>
                                              <w:szCs w:val="16"/>
                                              <w:lang w:val="en-CA"/>
                                              <w14:ligatures w14:val="none"/>
                                            </w:rPr>
                                          </w:pPr>
                                          <w:r w:rsidRPr="00213035">
                                            <w:rPr>
                                              <w:rFonts w:hAnsi="Aptos"/>
                                              <w:color w:val="000000" w:themeColor="text1"/>
                                              <w:kern w:val="24"/>
                                              <w:sz w:val="16"/>
                                              <w:szCs w:val="16"/>
                                              <w:lang w:val="en-CA"/>
                                            </w:rPr>
                                            <w:t>300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ZoneTexte 10" o:spid="_x0000_s1053" type="#_x0000_t202" style="position:absolute;left:510;top:9216;width:4548;height:25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" filled="f" stroked="f">
                                    <v:textbox style="mso-next-textbox:#ZoneTexte 10">
                                      <w:txbxContent>
                                        <w:p w14:paraId="19861C0E" w14:textId="77777777" w:rsidR="002F2A88" w:rsidRDefault="002F2A88" w:rsidP="002F2A88">
                                          <w:pPr>
                                            <w:rPr>
                                              <w:rFonts w:hAnsi="Aptos"/>
                                              <w:color w:val="000000" w:themeColor="text1"/>
                                              <w:kern w:val="24"/>
                                              <w:sz w:val="21"/>
                                              <w:szCs w:val="21"/>
                                              <w:lang w:val="en-CA"/>
                                              <w14:ligatures w14:val="none"/>
                                            </w:rPr>
                                          </w:pPr>
                                          <w:r w:rsidRPr="00213035">
                                            <w:rPr>
                                              <w:rFonts w:hAnsi="Aptos"/>
                                              <w:color w:val="000000" w:themeColor="text1"/>
                                              <w:kern w:val="24"/>
                                              <w:sz w:val="16"/>
                                              <w:szCs w:val="16"/>
                                              <w:lang w:val="en-CA"/>
                                            </w:rPr>
                                            <w:t>400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ZoneTexte 11" o:spid="_x0000_s1054" type="#_x0000_t202" style="position:absolute;left:626;top:7800;width:6291;height:2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" filled="f" stroked="f">
                                    <v:textbox style="mso-next-textbox:#ZoneTexte 11">
                                      <w:txbxContent>
                                        <w:p w14:paraId="16D8CEEA" w14:textId="77777777" w:rsidR="002F2A88" w:rsidRDefault="002F2A88" w:rsidP="002F2A88">
                                          <w:pPr>
                                            <w:rPr>
                                              <w:rFonts w:hAnsi="Aptos"/>
                                              <w:color w:val="000000" w:themeColor="text1"/>
                                              <w:kern w:val="24"/>
                                              <w:sz w:val="21"/>
                                              <w:szCs w:val="21"/>
                                              <w:lang w:val="en-CA"/>
                                              <w14:ligatures w14:val="none"/>
                                            </w:rPr>
                                          </w:pPr>
                                          <w:r w:rsidRPr="000732AF">
                                            <w:rPr>
                                              <w:rFonts w:hAnsi="Aptos"/>
                                              <w:color w:val="000000" w:themeColor="text1"/>
                                              <w:kern w:val="24"/>
                                              <w:sz w:val="16"/>
                                              <w:szCs w:val="16"/>
                                              <w:lang w:val="en-CA"/>
                                            </w:rPr>
                                            <w:t>500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ZoneTexte 12" o:spid="_x0000_s1055" type="#_x0000_t202" style="position:absolute;left:626;top:5979;width:5252;height:25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" filled="f" stroked="f">
                                    <v:textbox style="mso-next-textbox:#ZoneTexte 12">
                                      <w:txbxContent>
                                        <w:p w14:paraId="443AA038" w14:textId="77777777" w:rsidR="002F2A88" w:rsidRDefault="002F2A88" w:rsidP="002F2A88">
                                          <w:pPr>
                                            <w:rPr>
                                              <w:rFonts w:hAnsi="Aptos"/>
                                              <w:color w:val="000000" w:themeColor="text1"/>
                                              <w:kern w:val="24"/>
                                              <w:sz w:val="21"/>
                                              <w:szCs w:val="21"/>
                                              <w:lang w:val="en-CA"/>
                                              <w14:ligatures w14:val="none"/>
                                            </w:rPr>
                                          </w:pPr>
                                          <w:r w:rsidRPr="00213035">
                                            <w:rPr>
                                              <w:rFonts w:hAnsi="Aptos"/>
                                              <w:color w:val="000000" w:themeColor="text1"/>
                                              <w:kern w:val="24"/>
                                              <w:sz w:val="16"/>
                                              <w:szCs w:val="16"/>
                                              <w:lang w:val="en-CA"/>
                                            </w:rPr>
                                            <w:t>750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ZoneTexte 28" o:spid="_x0000_s1056" type="#_x0000_t202" style="position:absolute;left:273;top:4313;width:5396;height:24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" filled="f" stroked="f">
                                    <v:textbox style="mso-next-textbox:#ZoneTexte 28">
                                      <w:txbxContent>
                                        <w:p w14:paraId="5468F443" w14:textId="77777777" w:rsidR="002F2A88" w:rsidRPr="000732AF" w:rsidRDefault="002F2A88" w:rsidP="002F2A88">
                                          <w:pPr>
                                            <w:rPr>
                                              <w:rFonts w:hAnsi="Aptos"/>
                                              <w:color w:val="000000" w:themeColor="text1"/>
                                              <w:kern w:val="24"/>
                                              <w:sz w:val="16"/>
                                              <w:szCs w:val="16"/>
                                              <w:lang w:val="en-CA"/>
                                              <w14:ligatures w14:val="none"/>
                                            </w:rPr>
                                          </w:pPr>
                                          <w:r w:rsidRPr="000732AF">
                                            <w:rPr>
                                              <w:rFonts w:hAnsi="Aptos"/>
                                              <w:color w:val="000000" w:themeColor="text1"/>
                                              <w:kern w:val="24"/>
                                              <w:sz w:val="16"/>
                                              <w:szCs w:val="16"/>
                                              <w:lang w:val="en-CA"/>
                                            </w:rPr>
                                            <w:t>1000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ZoneTexte 7" o:spid="_x0000_s1057" type="#_x0000_t202" style="position:absolute;left:626;top:23390;width:4160;height:38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" filled="f" stroked="f">
                                    <v:textbox style="mso-next-textbox:#ZoneTexte 7">
                                      <w:txbxContent>
                                        <w:p w14:paraId="2688E13B" w14:textId="77777777" w:rsidR="002F2A88" w:rsidRPr="00213035" w:rsidRDefault="002F2A88" w:rsidP="002F2A88">
                                          <w:pPr>
                                            <w:rPr>
                                              <w:rFonts w:hAnsi="Aptos"/>
                                              <w:color w:val="000000" w:themeColor="text1"/>
                                              <w:kern w:val="24"/>
                                              <w:sz w:val="10"/>
                                              <w:szCs w:val="10"/>
                                              <w:lang w:val="en-CA"/>
                                              <w14:ligatures w14:val="none"/>
                                            </w:rPr>
                                          </w:pPr>
                                          <w:r w:rsidRPr="00213035">
                                            <w:rPr>
                                              <w:rFonts w:hAnsi="Aptos"/>
                                              <w:color w:val="000000" w:themeColor="text1"/>
                                              <w:kern w:val="24"/>
                                              <w:sz w:val="16"/>
                                              <w:szCs w:val="16"/>
                                              <w:lang w:val="en-CA"/>
                                            </w:rPr>
                                            <w:t>50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</v:group>
                              </v:group>
                              <v:shape id="ZoneTexte 96" o:spid="_x0000_s1058" type="#_x0000_t202" style="position:absolute;left:29333;top:12495;width:3549;height:372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" filled="f" stroked="f">
                                <v:textbox style="mso-next-textbox:#ZoneTexte 96;mso-fit-shape-to-text:t">
                                  <w:txbxContent>
                                    <w:p w14:paraId="5519F009" w14:textId="77777777" w:rsidR="002F2A88" w:rsidRPr="008400B3" w:rsidRDefault="002F2A88" w:rsidP="002F2A88">
                                      <w:pPr>
                                        <w:rPr>
                                          <w:rFonts w:hAnsi="Aptos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fr-CA"/>
                                          <w14:ligatures w14:val="none"/>
                                        </w:rPr>
                                      </w:pPr>
                                      <w:r w:rsidRPr="008400B3">
                                        <w:rPr>
                                          <w:rFonts w:hAnsi="Aptos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fr-CA"/>
                                        </w:rPr>
                                        <w:t>2.3</w:t>
                                      </w:r>
                                    </w:p>
                                  </w:txbxContent>
                                </v:textbox>
                              </v:shape>
                            </v:group>
                            <v:shape id="ZoneTexte 74" o:spid="_x0000_s1059" type="#_x0000_t202" style="position:absolute;left:23847;top:9447;width:7464;height:22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" filled="f" stroked="f">
                              <v:textbox style="mso-next-textbox:#ZoneTexte 74">
                                <w:txbxContent>
                                  <w:p w14:paraId="16190FA7" w14:textId="77777777" w:rsidR="002F2A88" w:rsidRPr="000732AF" w:rsidRDefault="002F2A88" w:rsidP="002F2A88">
                                    <w:pPr>
                                      <w:rPr>
                                        <w:rFonts w:hAnsi="Aptos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fr-CA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hAnsi="Aptos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fr-CA"/>
                                      </w:rPr>
                                      <w:t>SL1344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</v:group>
                      </v:group>
                    </v:group>
                  </v:group>
                  <v:shape id="Picture 43" o:spid="_x0000_s1060" type="#_x0000_t75" style="position:absolute;left:20256;top:14478;width:12617;height:29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">
                    <v:imagedata r:id="rId15" o:title=""/>
                  </v:shape>
                </v:group>
              </v:group>
            </w:pict>
          </mc:Fallback>
        </mc:AlternateContent>
      </w:r>
      <w:r>
        <w:rPr>
          <w:rFonts w:ascii="Times New Roman" w:hAnsi="Times New Roman" w:cs="Times New Roman"/>
          <w:noProof/>
          <w:sz w:val="18"/>
          <w:szCs w:val="18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C7A20E2" wp14:editId="744C6CFE">
                <wp:simplePos x="0" y="0"/>
                <wp:positionH relativeFrom="column">
                  <wp:posOffset>-101600</wp:posOffset>
                </wp:positionH>
                <wp:positionV relativeFrom="paragraph">
                  <wp:posOffset>-10096500</wp:posOffset>
                </wp:positionV>
                <wp:extent cx="3915410" cy="2372360"/>
                <wp:effectExtent l="0" t="0" r="0" b="0"/>
                <wp:wrapNone/>
                <wp:docPr id="139565250" name="Group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15410" cy="2372360"/>
                          <a:chOff x="0" y="0"/>
                          <a:chExt cx="3915901" cy="2372581"/>
                        </a:xfrm>
                      </wpg:grpSpPr>
                      <wps:wsp>
                        <wps:cNvPr id="307348910" name="ZoneTexte 95">
                          <a:extLst>
                            <a:ext uri="{FF2B5EF4-FFF2-40B4-BE49-F238E27FC236}">
                              <a16:creationId xmlns:a16="http://schemas.microsoft.com/office/drawing/2014/main" id="{4B787EED-14AA-4742-8696-BB447D54695B}"/>
                            </a:ext>
                          </a:extLst>
                        </wps:cNvPr>
                        <wps:cNvSpPr txBox="1"/>
                        <wps:spPr>
                          <a:xfrm>
                            <a:off x="2628900" y="1249680"/>
                            <a:ext cx="354965" cy="372745"/>
                          </a:xfrm>
                          <a:prstGeom prst="rect">
                            <a:avLst/>
                          </a:prstGeom>
                          <a:noFill/>
                        </wps:spPr>
                        <wps:linkedTxbx id="3" seq="1"/>
                        <wps:bodyPr wrap="none" rtlCol="0">
                          <a:spAutoFit/>
                        </wps:bodyPr>
                      </wps:wsp>
                      <wpg:grpSp>
                        <wpg:cNvPr id="1900493888" name="Group 21"/>
                        <wpg:cNvGrpSpPr/>
                        <wpg:grpSpPr>
                          <a:xfrm>
                            <a:off x="0" y="0"/>
                            <a:ext cx="3915901" cy="2372581"/>
                            <a:chOff x="0" y="0"/>
                            <a:chExt cx="3915901" cy="2372581"/>
                          </a:xfrm>
                        </wpg:grpSpPr>
                        <wps:wsp>
                          <wps:cNvPr id="1822576905" name="ZoneTexte 94">
                            <a:extLst>
                              <a:ext uri="{FF2B5EF4-FFF2-40B4-BE49-F238E27FC236}">
                                <a16:creationId xmlns:a16="http://schemas.microsoft.com/office/drawing/2014/main" id="{7DDC26EB-FEA6-4636-83DA-C825BA890769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354285" y="1257183"/>
                              <a:ext cx="354965" cy="37274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linkedTxbx id="4" seq="1"/>
                          <wps:bodyPr wrap="none" rtlCol="0">
                            <a:spAutoFit/>
                          </wps:bodyPr>
                        </wps:wsp>
                        <wpg:grpSp>
                          <wpg:cNvPr id="1155989715" name="Group 20"/>
                          <wpg:cNvGrpSpPr/>
                          <wpg:grpSpPr>
                            <a:xfrm>
                              <a:off x="0" y="0"/>
                              <a:ext cx="3915901" cy="2372581"/>
                              <a:chOff x="0" y="0"/>
                              <a:chExt cx="3915901" cy="2372581"/>
                            </a:xfrm>
                          </wpg:grpSpPr>
                          <wps:wsp>
                            <wps:cNvPr id="1162536" name="ZoneTexte 93">
                              <a:extLst>
                                <a:ext uri="{FF2B5EF4-FFF2-40B4-BE49-F238E27FC236}">
                                  <a16:creationId xmlns:a16="http://schemas.microsoft.com/office/drawing/2014/main" id="{026BE121-EC5B-492D-BB63-5C3AB151BAAF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2034285" y="1257183"/>
                                <a:ext cx="354965" cy="37274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linkedTxbx id="5" seq="1"/>
                            <wps:bodyPr wrap="none" rtlCol="0">
                              <a:spAutoFit/>
                            </wps:bodyPr>
                          </wps:wsp>
                          <wpg:grpSp>
                            <wpg:cNvPr id="1963076985" name="Group 19"/>
                            <wpg:cNvGrpSpPr/>
                            <wpg:grpSpPr>
                              <a:xfrm>
                                <a:off x="0" y="0"/>
                                <a:ext cx="3915901" cy="2372581"/>
                                <a:chOff x="0" y="0"/>
                                <a:chExt cx="3915901" cy="2372581"/>
                              </a:xfrm>
                            </wpg:grpSpPr>
                            <wpg:grpSp>
                              <wpg:cNvPr id="1926887769" name="Group 18"/>
                              <wpg:cNvGrpSpPr/>
                              <wpg:grpSpPr>
                                <a:xfrm>
                                  <a:off x="0" y="0"/>
                                  <a:ext cx="3915901" cy="2372581"/>
                                  <a:chOff x="0" y="0"/>
                                  <a:chExt cx="3915901" cy="2372581"/>
                                </a:xfrm>
                              </wpg:grpSpPr>
                              <wpg:grpSp>
                                <wpg:cNvPr id="2147426528" name="Group 3">
                                  <a:extLst>
                                    <a:ext uri="{FF2B5EF4-FFF2-40B4-BE49-F238E27FC236}">
                                      <a16:creationId xmlns:a16="http://schemas.microsoft.com/office/drawing/2014/main" id="{C0F42725-4451-45F2-A040-D1902F8610F9}"/>
                                    </a:ext>
                                  </a:extLst>
                                </wpg:cNvPr>
                                <wpg:cNvGrpSpPr/>
                                <wpg:grpSpPr>
                                  <a:xfrm>
                                    <a:off x="0" y="0"/>
                                    <a:ext cx="3915901" cy="2372581"/>
                                    <a:chOff x="27324" y="81687"/>
                                    <a:chExt cx="4601020" cy="2639041"/>
                                  </a:xfrm>
                                </wpg:grpSpPr>
                                <wps:wsp>
                                  <wps:cNvPr id="1856686725" name="ZoneTexte 107">
                                    <a:extLst>
                                      <a:ext uri="{FF2B5EF4-FFF2-40B4-BE49-F238E27FC236}">
                                        <a16:creationId xmlns:a16="http://schemas.microsoft.com/office/drawing/2014/main" id="{EC7AC537-086D-4E55-8DE5-B632D2B58314}"/>
                                      </a:ext>
                                    </a:extLst>
                                  </wps:cNvPr>
                                  <wps:cNvSpPr txBox="1"/>
                                  <wps:spPr>
                                    <a:xfrm>
                                      <a:off x="247933" y="81687"/>
                                      <a:ext cx="875030" cy="29313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linkedTxbx id="6" seq="1"/>
                                  <wps:bodyPr wrap="square" rtlCol="0">
                                    <a:noAutofit/>
                                  </wps:bodyPr>
                                </wps:wsp>
                                <wpg:grpSp>
                                  <wpg:cNvPr id="2114126929" name="Group 2114126929">
                                    <a:extLst>
                                      <a:ext uri="{FF2B5EF4-FFF2-40B4-BE49-F238E27FC236}">
                                        <a16:creationId xmlns:a16="http://schemas.microsoft.com/office/drawing/2014/main" id="{0F42F9B3-A5CD-C894-F438-7B05763D72D1}"/>
                                      </a:ext>
                                    </a:extLst>
                                  </wpg:cNvPr>
                                  <wpg:cNvGrpSpPr/>
                                  <wpg:grpSpPr>
                                    <a:xfrm>
                                      <a:off x="27324" y="431327"/>
                                      <a:ext cx="4601020" cy="2289401"/>
                                      <a:chOff x="27324" y="431327"/>
                                      <a:chExt cx="4601020" cy="2289401"/>
                                    </a:xfrm>
                                  </wpg:grpSpPr>
                                  <wps:wsp>
                                    <wps:cNvPr id="1271320664" name="ZoneTexte 74">
                                      <a:extLst>
                                        <a:ext uri="{FF2B5EF4-FFF2-40B4-BE49-F238E27FC236}">
                                          <a16:creationId xmlns:a16="http://schemas.microsoft.com/office/drawing/2014/main" id="{EC6F6A5E-FBF2-402D-B204-50AC849B86E4}"/>
                                        </a:ext>
                                      </a:extLst>
                                    </wps:cNvPr>
                                    <wps:cNvSpPr txBox="1"/>
                                    <wps:spPr>
                                      <a:xfrm>
                                        <a:off x="1194625" y="1145894"/>
                                        <a:ext cx="876935" cy="409354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linkedTxbx id="7" seq="1"/>
                                    <wps:bodyPr wrap="square" rtlCol="0">
                                      <a:noAutofit/>
                                    </wps:bodyPr>
                                  </wps:wsp>
                                  <wps:wsp>
                                    <wps:cNvPr id="934246144" name="Connecteur droit 76">
                                      <a:extLst>
                                        <a:ext uri="{FF2B5EF4-FFF2-40B4-BE49-F238E27FC236}">
                                          <a16:creationId xmlns:a16="http://schemas.microsoft.com/office/drawing/2014/main" id="{A353F324-E714-43AC-8B46-E929A7836F93}"/>
                                        </a:ext>
                                      </a:extLst>
                                    </wps:cNvPr>
                                    <wps:cNvCnPr/>
                                    <wps:spPr>
                                      <a:xfrm>
                                        <a:off x="962055" y="1378447"/>
                                        <a:ext cx="1165860" cy="0"/>
                                      </a:xfrm>
                                      <a:prstGeom prst="line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2007966141" name="Connecteur droit 77">
                                      <a:extLst>
                                        <a:ext uri="{FF2B5EF4-FFF2-40B4-BE49-F238E27FC236}">
                                          <a16:creationId xmlns:a16="http://schemas.microsoft.com/office/drawing/2014/main" id="{DFBB863C-A105-44B4-A4C5-351CD0FD8EAD}"/>
                                        </a:ext>
                                      </a:extLst>
                                    </wps:cNvPr>
                                    <wps:cNvCnPr/>
                                    <wps:spPr>
                                      <a:xfrm>
                                        <a:off x="2601183" y="1383718"/>
                                        <a:ext cx="1165859" cy="0"/>
                                      </a:xfrm>
                                      <a:prstGeom prst="line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567801182" name="ZoneTexte 80">
                                      <a:extLst>
                                        <a:ext uri="{FF2B5EF4-FFF2-40B4-BE49-F238E27FC236}">
                                          <a16:creationId xmlns:a16="http://schemas.microsoft.com/office/drawing/2014/main" id="{C6DCFF53-1DB9-49F2-80B8-0F2D3CA5E707}"/>
                                        </a:ext>
                                      </a:extLst>
                                    </wps:cNvPr>
                                    <wps:cNvSpPr txBox="1"/>
                                    <wps:spPr>
                                      <a:xfrm>
                                        <a:off x="871098" y="1477339"/>
                                        <a:ext cx="424180" cy="4445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linkedTxbx id="8" seq="1"/>
                                    <wps:bodyPr wrap="square" rtlCol="0">
                                      <a:noAutofit/>
                                    </wps:bodyPr>
                                  </wps:wsp>
                                  <wps:wsp>
                                    <wps:cNvPr id="1746526854" name="ZoneTexte 81">
                                      <a:extLst>
                                        <a:ext uri="{FF2B5EF4-FFF2-40B4-BE49-F238E27FC236}">
                                          <a16:creationId xmlns:a16="http://schemas.microsoft.com/office/drawing/2014/main" id="{A5679511-13BC-480B-9922-2D7397078755}"/>
                                        </a:ext>
                                      </a:extLst>
                                    </wps:cNvPr>
                                    <wps:cNvSpPr txBox="1"/>
                                    <wps:spPr>
                                      <a:xfrm>
                                        <a:off x="1194630" y="1477339"/>
                                        <a:ext cx="424180" cy="4445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linkedTxbx id="9" seq="1"/>
                                    <wps:bodyPr wrap="square" rtlCol="0">
                                      <a:noAutofit/>
                                    </wps:bodyPr>
                                  </wps:wsp>
                                  <wps:wsp>
                                    <wps:cNvPr id="1705747379" name="ZoneTexte 82">
                                      <a:extLst>
                                        <a:ext uri="{FF2B5EF4-FFF2-40B4-BE49-F238E27FC236}">
                                          <a16:creationId xmlns:a16="http://schemas.microsoft.com/office/drawing/2014/main" id="{7258ACCF-E49B-4D73-8A51-2C5343A19DBA}"/>
                                        </a:ext>
                                      </a:extLst>
                                    </wps:cNvPr>
                                    <wps:cNvSpPr txBox="1"/>
                                    <wps:spPr>
                                      <a:xfrm>
                                        <a:off x="1508881" y="1477339"/>
                                        <a:ext cx="424180" cy="4445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linkedTxbx id="10" seq="1"/>
                                    <wps:bodyPr wrap="square" rtlCol="0">
                                      <a:noAutofit/>
                                    </wps:bodyPr>
                                  </wps:wsp>
                                  <wps:wsp>
                                    <wps:cNvPr id="1118279575" name="ZoneTexte 83">
                                      <a:extLst>
                                        <a:ext uri="{FF2B5EF4-FFF2-40B4-BE49-F238E27FC236}">
                                          <a16:creationId xmlns:a16="http://schemas.microsoft.com/office/drawing/2014/main" id="{5B566853-D140-4209-A1AF-BF5C81D1F707}"/>
                                        </a:ext>
                                      </a:extLst>
                                    </wps:cNvPr>
                                    <wps:cNvSpPr txBox="1"/>
                                    <wps:spPr>
                                      <a:xfrm>
                                        <a:off x="1824977" y="1477339"/>
                                        <a:ext cx="424180" cy="4445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linkedTxbx id="11" seq="1"/>
                                    <wps:bodyPr wrap="square" rtlCol="0">
                                      <a:noAutofit/>
                                    </wps:bodyPr>
                                  </wps:wsp>
                                  <wps:wsp>
                                    <wps:cNvPr id="314840211" name="ZoneTexte 84">
                                      <a:extLst>
                                        <a:ext uri="{FF2B5EF4-FFF2-40B4-BE49-F238E27FC236}">
                                          <a16:creationId xmlns:a16="http://schemas.microsoft.com/office/drawing/2014/main" id="{C6B500E5-FC37-4F66-B86C-BCAF0CA3EEFF}"/>
                                        </a:ext>
                                      </a:extLst>
                                    </wps:cNvPr>
                                    <wps:cNvSpPr txBox="1"/>
                                    <wps:spPr>
                                      <a:xfrm>
                                        <a:off x="3868249" y="1480329"/>
                                        <a:ext cx="760095" cy="303408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linkedTxbx id="12" seq="1"/>
                                    <wps:bodyPr wrap="square" rtlCol="0">
                                      <a:noAutofit/>
                                    </wps:bodyPr>
                                  </wps:wsp>
                                  <wps:wsp>
                                    <wps:cNvPr id="955876926" name="ZoneTexte 103">
                                      <a:extLst>
                                        <a:ext uri="{FF2B5EF4-FFF2-40B4-BE49-F238E27FC236}">
                                          <a16:creationId xmlns:a16="http://schemas.microsoft.com/office/drawing/2014/main" id="{683600D6-4D4B-4FD5-AC3E-6376BEE18D74}"/>
                                        </a:ext>
                                      </a:extLst>
                                    </wps:cNvPr>
                                    <wps:cNvSpPr txBox="1"/>
                                    <wps:spPr>
                                      <a:xfrm>
                                        <a:off x="3881999" y="1696469"/>
                                        <a:ext cx="539750" cy="44449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linkedTxbx id="13" seq="1"/>
                                    <wps:bodyPr wrap="square" rtlCol="0">
                                      <a:noAutofit/>
                                    </wps:bodyPr>
                                  </wps:wsp>
                                  <wps:wsp>
                                    <wps:cNvPr id="1200876017" name="ZoneTexte 7">
                                      <a:extLst>
                                        <a:ext uri="{FF2B5EF4-FFF2-40B4-BE49-F238E27FC236}">
                                          <a16:creationId xmlns:a16="http://schemas.microsoft.com/office/drawing/2014/main" id="{2AFBD5AA-4E26-445B-A535-351A23103E87}"/>
                                        </a:ext>
                                      </a:extLst>
                                    </wps:cNvPr>
                                    <wps:cNvSpPr txBox="1"/>
                                    <wps:spPr>
                                      <a:xfrm>
                                        <a:off x="27324" y="1849599"/>
                                        <a:ext cx="520613" cy="38163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linkedTxbx id="14" seq="1"/>
                                    <wps:bodyPr wrap="square" rtlCol="0">
                                      <a:noAutofit/>
                                    </wps:bodyPr>
                                  </wps:wsp>
                                  <wps:wsp>
                                    <wps:cNvPr id="494597083" name="ZoneTexte 8">
                                      <a:extLst>
                                        <a:ext uri="{FF2B5EF4-FFF2-40B4-BE49-F238E27FC236}">
                                          <a16:creationId xmlns:a16="http://schemas.microsoft.com/office/drawing/2014/main" id="{C11793C0-B844-4B46-BBC9-9A4D9A0FB087}"/>
                                        </a:ext>
                                      </a:extLst>
                                    </wps:cNvPr>
                                    <wps:cNvSpPr txBox="1"/>
                                    <wps:spPr>
                                      <a:xfrm>
                                        <a:off x="62673" y="1467964"/>
                                        <a:ext cx="490553" cy="38163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linkedTxbx id="15" seq="1"/>
                                    <wps:bodyPr wrap="square" rtlCol="0">
                                      <a:noAutofit/>
                                    </wps:bodyPr>
                                  </wps:wsp>
                                  <wps:wsp>
                                    <wps:cNvPr id="575738417" name="ZoneTexte 9">
                                      <a:extLst>
                                        <a:ext uri="{FF2B5EF4-FFF2-40B4-BE49-F238E27FC236}">
                                          <a16:creationId xmlns:a16="http://schemas.microsoft.com/office/drawing/2014/main" id="{A74CACBB-2109-4FFA-B414-3FE60D951BAF}"/>
                                        </a:ext>
                                      </a:extLst>
                                    </wps:cNvPr>
                                    <wps:cNvSpPr txBox="1"/>
                                    <wps:spPr>
                                      <a:xfrm>
                                        <a:off x="51075" y="1143729"/>
                                        <a:ext cx="436061" cy="294351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linkedTxbx id="16" seq="1"/>
                                    <wps:bodyPr wrap="square" rtlCol="0">
                                      <a:noAutofit/>
                                    </wps:bodyPr>
                                  </wps:wsp>
                                  <wps:wsp>
                                    <wps:cNvPr id="1190639345" name="ZoneTexte 10">
                                      <a:extLst>
                                        <a:ext uri="{FF2B5EF4-FFF2-40B4-BE49-F238E27FC236}">
                                          <a16:creationId xmlns:a16="http://schemas.microsoft.com/office/drawing/2014/main" id="{9C861549-A7C8-4E66-80F4-2B116CE96B2C}"/>
                                        </a:ext>
                                      </a:extLst>
                                    </wps:cNvPr>
                                    <wps:cNvSpPr txBox="1"/>
                                    <wps:spPr>
                                      <a:xfrm>
                                        <a:off x="51075" y="921674"/>
                                        <a:ext cx="454742" cy="25193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linkedTxbx id="17" seq="1"/>
                                    <wps:bodyPr wrap="square" rtlCol="0">
                                      <a:noAutofit/>
                                    </wps:bodyPr>
                                  </wps:wsp>
                                  <wps:wsp>
                                    <wps:cNvPr id="1670061212" name="ZoneTexte 11">
                                      <a:extLst>
                                        <a:ext uri="{FF2B5EF4-FFF2-40B4-BE49-F238E27FC236}">
                                          <a16:creationId xmlns:a16="http://schemas.microsoft.com/office/drawing/2014/main" id="{3327DC57-C19D-41B8-B19F-239F211DF59A}"/>
                                        </a:ext>
                                      </a:extLst>
                                    </wps:cNvPr>
                                    <wps:cNvSpPr txBox="1"/>
                                    <wps:spPr>
                                      <a:xfrm>
                                        <a:off x="62673" y="780038"/>
                                        <a:ext cx="629120" cy="22010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linkedTxbx id="18" seq="1"/>
                                    <wps:bodyPr wrap="square" rtlCol="0">
                                      <a:noAutofit/>
                                    </wps:bodyPr>
                                  </wps:wsp>
                                  <wps:wsp>
                                    <wps:cNvPr id="637931817" name="ZoneTexte 12">
                                      <a:extLst>
                                        <a:ext uri="{FF2B5EF4-FFF2-40B4-BE49-F238E27FC236}">
                                          <a16:creationId xmlns:a16="http://schemas.microsoft.com/office/drawing/2014/main" id="{91547B73-4DF1-490C-B6CF-A19434624988}"/>
                                        </a:ext>
                                      </a:extLst>
                                    </wps:cNvPr>
                                    <wps:cNvSpPr txBox="1"/>
                                    <wps:spPr>
                                      <a:xfrm>
                                        <a:off x="62673" y="597941"/>
                                        <a:ext cx="525173" cy="258112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linkedTxbx id="19" seq="1"/>
                                    <wps:bodyPr wrap="square" rtlCol="0">
                                      <a:noAutofit/>
                                    </wps:bodyPr>
                                  </wps:wsp>
                                  <wps:wsp>
                                    <wps:cNvPr id="93710915" name="ZoneTexte 28">
                                      <a:extLst>
                                        <a:ext uri="{FF2B5EF4-FFF2-40B4-BE49-F238E27FC236}">
                                          <a16:creationId xmlns:a16="http://schemas.microsoft.com/office/drawing/2014/main" id="{7AB8E9D1-C675-4A0A-8169-11EBA91EF608}"/>
                                        </a:ext>
                                      </a:extLst>
                                    </wps:cNvPr>
                                    <wps:cNvSpPr txBox="1"/>
                                    <wps:spPr>
                                      <a:xfrm>
                                        <a:off x="27324" y="431327"/>
                                        <a:ext cx="539621" cy="246737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linkedTxbx id="20" seq="1"/>
                                    <wps:bodyPr wrap="square" rtlCol="0">
                                      <a:noAutofit/>
                                    </wps:bodyPr>
                                  </wps:wsp>
                                  <wps:wsp>
                                    <wps:cNvPr id="723161332" name="ZoneTexte 7">
                                      <a:extLst>
                                        <a:ext uri="{FF2B5EF4-FFF2-40B4-BE49-F238E27FC236}">
                                          <a16:creationId xmlns:a16="http://schemas.microsoft.com/office/drawing/2014/main" id="{EAC421D3-598A-4C1C-A490-5447DD7FD674}"/>
                                        </a:ext>
                                      </a:extLst>
                                    </wps:cNvPr>
                                    <wps:cNvSpPr txBox="1"/>
                                    <wps:spPr>
                                      <a:xfrm>
                                        <a:off x="62673" y="2339093"/>
                                        <a:ext cx="415963" cy="38163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linkedTxbx id="21" seq="1"/>
                                    <wps:bodyPr wrap="square" rtlCol="0">
                                      <a:noAutofit/>
                                    </wps:bodyPr>
                                  </wps:wsp>
                                </wpg:grpSp>
                              </wpg:grpSp>
                              <wps:wsp>
                                <wps:cNvPr id="418037206" name="ZoneTexte 96">
                                  <a:extLst>
                                    <a:ext uri="{FF2B5EF4-FFF2-40B4-BE49-F238E27FC236}">
                                      <a16:creationId xmlns:a16="http://schemas.microsoft.com/office/drawing/2014/main" id="{F2B00C31-F1B9-4EC0-9370-1050DD2A32F6}"/>
                                    </a:ext>
                                  </a:extLst>
                                </wps:cNvPr>
                                <wps:cNvSpPr txBox="1"/>
                                <wps:spPr>
                                  <a:xfrm>
                                    <a:off x="2933332" y="1249564"/>
                                    <a:ext cx="354965" cy="37274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linkedTxbx id="22" seq="1"/>
                                <wps:bodyPr wrap="none" rtlCol="0">
                                  <a:spAutoFit/>
                                </wps:bodyPr>
                              </wps:wsp>
                            </wpg:grpSp>
                            <wps:wsp>
                              <wps:cNvPr id="762049592" name="ZoneTexte 74"/>
                              <wps:cNvSpPr txBox="1"/>
                              <wps:spPr>
                                <a:xfrm>
                                  <a:off x="2384761" y="944792"/>
                                  <a:ext cx="746353" cy="220927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linkedTxbx id="23" seq="1"/>
                              <wps:bodyPr wrap="square" rtlCol="0">
                                <a:noAutofit/>
                              </wps:bodyPr>
                            </wps:wsp>
                          </wpg:grp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7C7A20E2" id="Group 22" o:spid="_x0000_s1061" style="position:absolute;left:0;text-align:left;margin-left:-8pt;margin-top:-795pt;width:308.3pt;height:186.8pt;z-index:251659264" coordsize="39159,237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">
                <v:shape id="ZoneTexte 95" o:spid="_x0000_s1062" type="#_x0000_t202" style="position:absolute;left:26289;top:12496;width:3549;height:372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" filled="f" stroked="f">
                  <v:textbox style="mso-next-textbox:#ZoneTexte 95;mso-fit-shape-to-text:t">
                    <w:txbxContent/>
                  </v:textbox>
                </v:shape>
                <v:group id="Group 21" o:spid="_x0000_s1063" style="position:absolute;width:39159;height:23725" coordsize="39159,237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">
                  <v:shape id="ZoneTexte 94" o:spid="_x0000_s1064" type="#_x0000_t202" style="position:absolute;left:23542;top:12571;width:3550;height:372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" filled="f" stroked="f">
                    <v:textbox style="mso-next-textbox:#ZoneTexte 94;mso-fit-shape-to-text:t">
                      <w:txbxContent/>
                    </v:textbox>
                  </v:shape>
                  <v:group id="Group 20" o:spid="_x0000_s1065" style="position:absolute;width:39159;height:23725" coordsize="39159,237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">
                    <v:shape id="ZoneTexte 93" o:spid="_x0000_s1066" type="#_x0000_t202" style="position:absolute;left:20342;top:12571;width:3550;height:372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" filled="f" stroked="f">
                      <v:textbox style="mso-next-textbox:#ZoneTexte 93;mso-fit-shape-to-text:t">
                        <w:txbxContent/>
                      </v:textbox>
                    </v:shape>
                    <v:group id="Group 19" o:spid="_x0000_s1067" style="position:absolute;width:39159;height:23725" coordsize="39159,237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">
                      <v:group id="Group 18" o:spid="_x0000_s1068" style="position:absolute;width:39159;height:23725" coordsize="39159,237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">
                        <v:group id="Group 3" o:spid="_x0000_s1069" style="position:absolute;width:39159;height:23725" coordorigin="273,816" coordsize="46010,263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">
                          <v:shape id="ZoneTexte 107" o:spid="_x0000_s1070" type="#_x0000_t202" style="position:absolute;left:2479;top:816;width:8750;height:29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" filled="f" stroked="f">
                            <v:textbox style="mso-next-textbox:#ZoneTexte 107">
                              <w:txbxContent/>
                            </v:textbox>
                          </v:shape>
                          <v:group id="Group 2114126929" o:spid="_x0000_s1071" style="position:absolute;left:273;top:4313;width:46010;height:22894" coordorigin="273,4313" coordsize="46010,228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">
                            <v:shape id="ZoneTexte 74" o:spid="_x0000_s1072" type="#_x0000_t202" style="position:absolute;left:11946;top:11458;width:8769;height:40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" filled="f" stroked="f">
                              <v:textbox style="mso-next-textbox:#ZoneTexte 74">
                                <w:txbxContent/>
                              </v:textbox>
                            </v:shape>
                            <v:line id="Connecteur droit 76" o:spid="_x0000_s1073" style="position:absolute;visibility:visible;mso-wrap-style:square" from="9620,13784" to="21279,137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" strokecolor="black [3213]" strokeweight="1pt">
                              <v:stroke joinstyle="miter"/>
                            </v:line>
                            <v:line id="Connecteur droit 77" o:spid="_x0000_s1074" style="position:absolute;visibility:visible;mso-wrap-style:square" from="26011,13837" to="37670,138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" strokecolor="black [3213]" strokeweight="1pt">
                              <v:stroke joinstyle="miter"/>
                            </v:line>
                            <v:shape id="ZoneTexte 80" o:spid="_x0000_s1075" type="#_x0000_t202" style="position:absolute;left:8710;top:14773;width:4242;height:4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" filled="f" stroked="f">
                              <v:textbox style="mso-next-textbox:#ZoneTexte 80">
                                <w:txbxContent/>
                              </v:textbox>
                            </v:shape>
                            <v:shape id="ZoneTexte 81" o:spid="_x0000_s1076" type="#_x0000_t202" style="position:absolute;left:11946;top:14773;width:4242;height:4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" filled="f" stroked="f">
                              <v:textbox style="mso-next-textbox:#ZoneTexte 81">
                                <w:txbxContent/>
                              </v:textbox>
                            </v:shape>
                            <v:shape id="ZoneTexte 82" o:spid="_x0000_s1077" type="#_x0000_t202" style="position:absolute;left:15088;top:14773;width:4242;height:4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" filled="f" stroked="f">
                              <v:textbox style="mso-next-textbox:#ZoneTexte 82">
                                <w:txbxContent/>
                              </v:textbox>
                            </v:shape>
                            <v:shape id="ZoneTexte 83" o:spid="_x0000_s1078" type="#_x0000_t202" style="position:absolute;left:18249;top:14773;width:4242;height:4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" filled="f" stroked="f">
                              <v:textbox style="mso-next-textbox:#ZoneTexte 83">
                                <w:txbxContent/>
                              </v:textbox>
                            </v:shape>
                            <v:shape id="ZoneTexte 84" o:spid="_x0000_s1079" type="#_x0000_t202" style="position:absolute;left:38682;top:14803;width:7601;height:30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" filled="f" stroked="f">
                              <v:textbox style="mso-next-textbox:#ZoneTexte 84">
                                <w:txbxContent/>
                              </v:textbox>
                            </v:shape>
                            <v:shape id="ZoneTexte 103" o:spid="_x0000_s1080" type="#_x0000_t202" style="position:absolute;left:38819;top:16964;width:5398;height:4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" filled="f" stroked="f">
                              <v:textbox style="mso-next-textbox:#ZoneTexte 103">
                                <w:txbxContent/>
                              </v:textbox>
                            </v:shape>
                            <v:shape id="ZoneTexte 7" o:spid="_x0000_s1081" type="#_x0000_t202" style="position:absolute;left:273;top:18495;width:5206;height:38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" filled="f" stroked="f">
                              <v:textbox style="mso-next-textbox:#ZoneTexte 7">
                                <w:txbxContent/>
                              </v:textbox>
                            </v:shape>
                            <v:shape id="ZoneTexte 8" o:spid="_x0000_s1082" type="#_x0000_t202" style="position:absolute;left:626;top:14679;width:4906;height:38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" filled="f" stroked="f">
                              <v:textbox style="mso-next-textbox:#ZoneTexte 8">
                                <w:txbxContent/>
                              </v:textbox>
                            </v:shape>
                            <v:shape id="ZoneTexte 9" o:spid="_x0000_s1083" type="#_x0000_t202" style="position:absolute;left:510;top:11437;width:4361;height:29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" filled="f" stroked="f">
                              <v:textbox style="mso-next-textbox:#ZoneTexte 9">
                                <w:txbxContent/>
                              </v:textbox>
                            </v:shape>
                            <v:shape id="ZoneTexte 10" o:spid="_x0000_s1084" type="#_x0000_t202" style="position:absolute;left:510;top:9216;width:4548;height:25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" filled="f" stroked="f">
                              <v:textbox style="mso-next-textbox:#ZoneTexte 10">
                                <w:txbxContent/>
                              </v:textbox>
                            </v:shape>
                            <v:shape id="ZoneTexte 11" o:spid="_x0000_s1085" type="#_x0000_t202" style="position:absolute;left:626;top:7800;width:6291;height:2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" filled="f" stroked="f">
                              <v:textbox style="mso-next-textbox:#ZoneTexte 11">
                                <w:txbxContent/>
                              </v:textbox>
                            </v:shape>
                            <v:shape id="ZoneTexte 12" o:spid="_x0000_s1086" type="#_x0000_t202" style="position:absolute;left:626;top:5979;width:5252;height:25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" filled="f" stroked="f">
                              <v:textbox style="mso-next-textbox:#ZoneTexte 12">
                                <w:txbxContent/>
                              </v:textbox>
                            </v:shape>
                            <v:shape id="ZoneTexte 28" o:spid="_x0000_s1087" type="#_x0000_t202" style="position:absolute;left:273;top:4313;width:5396;height:24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" filled="f" stroked="f">
                              <v:textbox style="mso-next-textbox:#ZoneTexte 28">
                                <w:txbxContent/>
                              </v:textbox>
                            </v:shape>
                            <v:shape id="ZoneTexte 7" o:spid="_x0000_s1088" type="#_x0000_t202" style="position:absolute;left:626;top:23390;width:4160;height:38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" filled="f" stroked="f">
                              <v:textbox style="mso-next-textbox:#ZoneTexte 7">
                                <w:txbxContent/>
                              </v:textbox>
                            </v:shape>
                          </v:group>
                        </v:group>
                        <v:shape id="ZoneTexte 96" o:spid="_x0000_s1089" type="#_x0000_t202" style="position:absolute;left:29333;top:12495;width:3549;height:372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" filled="f" stroked="f">
                          <v:textbox style="mso-next-textbox:#ZoneTexte 96;mso-fit-shape-to-text:t">
                            <w:txbxContent/>
                          </v:textbox>
                        </v:shape>
                      </v:group>
                      <v:shape id="ZoneTexte 74" o:spid="_x0000_s1090" type="#_x0000_t202" style="position:absolute;left:23847;top:9447;width:7464;height:22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" filled="f" stroked="f">
                        <v:textbox style="mso-next-textbox:#ZoneTexte 74">
                          <w:txbxContent/>
                        </v:textbox>
                      </v:shape>
                    </v:group>
                  </v:group>
                </v:group>
              </v:group>
            </w:pict>
          </mc:Fallback>
        </mc:AlternateContent>
      </w:r>
      <w:r>
        <w:rPr>
          <w:rFonts w:ascii="Times New Roman" w:hAnsi="Times New Roman" w:cs="Times New Roman"/>
          <w:noProof/>
          <w:sz w:val="18"/>
          <w:szCs w:val="18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2FE45E2" wp14:editId="5FCBC172">
                <wp:simplePos x="0" y="0"/>
                <wp:positionH relativeFrom="column">
                  <wp:posOffset>-101600</wp:posOffset>
                </wp:positionH>
                <wp:positionV relativeFrom="paragraph">
                  <wp:posOffset>-10096500</wp:posOffset>
                </wp:positionV>
                <wp:extent cx="3915410" cy="2372360"/>
                <wp:effectExtent l="0" t="0" r="0" b="0"/>
                <wp:wrapNone/>
                <wp:docPr id="290668015" name="Group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15410" cy="2372360"/>
                          <a:chOff x="0" y="0"/>
                          <a:chExt cx="3915901" cy="2372581"/>
                        </a:xfrm>
                      </wpg:grpSpPr>
                      <wps:wsp>
                        <wps:cNvPr id="1615511626" name="ZoneTexte 95">
                          <a:extLst>
                            <a:ext uri="{FF2B5EF4-FFF2-40B4-BE49-F238E27FC236}">
                              <a16:creationId xmlns:a16="http://schemas.microsoft.com/office/drawing/2014/main" id="{4B787EED-14AA-4742-8696-BB447D54695B}"/>
                            </a:ext>
                          </a:extLst>
                        </wps:cNvPr>
                        <wps:cNvSpPr txBox="1"/>
                        <wps:spPr>
                          <a:xfrm>
                            <a:off x="2628900" y="1249680"/>
                            <a:ext cx="354965" cy="372745"/>
                          </a:xfrm>
                          <a:prstGeom prst="rect">
                            <a:avLst/>
                          </a:prstGeom>
                          <a:noFill/>
                        </wps:spPr>
                        <wps:linkedTxbx id="3" seq="2"/>
                        <wps:bodyPr wrap="none" rtlCol="0">
                          <a:spAutoFit/>
                        </wps:bodyPr>
                      </wps:wsp>
                      <wpg:grpSp>
                        <wpg:cNvPr id="1706290836" name="Group 21"/>
                        <wpg:cNvGrpSpPr/>
                        <wpg:grpSpPr>
                          <a:xfrm>
                            <a:off x="0" y="0"/>
                            <a:ext cx="3915901" cy="2372581"/>
                            <a:chOff x="0" y="0"/>
                            <a:chExt cx="3915901" cy="2372581"/>
                          </a:xfrm>
                        </wpg:grpSpPr>
                        <wps:wsp>
                          <wps:cNvPr id="939187460" name="ZoneTexte 94">
                            <a:extLst>
                              <a:ext uri="{FF2B5EF4-FFF2-40B4-BE49-F238E27FC236}">
                                <a16:creationId xmlns:a16="http://schemas.microsoft.com/office/drawing/2014/main" id="{7DDC26EB-FEA6-4636-83DA-C825BA890769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354285" y="1257183"/>
                              <a:ext cx="354965" cy="37274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linkedTxbx id="4" seq="2"/>
                          <wps:bodyPr wrap="none" rtlCol="0">
                            <a:spAutoFit/>
                          </wps:bodyPr>
                        </wps:wsp>
                        <wpg:grpSp>
                          <wpg:cNvPr id="1558077638" name="Group 20"/>
                          <wpg:cNvGrpSpPr/>
                          <wpg:grpSpPr>
                            <a:xfrm>
                              <a:off x="0" y="0"/>
                              <a:ext cx="3915901" cy="2372581"/>
                              <a:chOff x="0" y="0"/>
                              <a:chExt cx="3915901" cy="2372581"/>
                            </a:xfrm>
                          </wpg:grpSpPr>
                          <wps:wsp>
                            <wps:cNvPr id="591716746" name="ZoneTexte 93">
                              <a:extLst>
                                <a:ext uri="{FF2B5EF4-FFF2-40B4-BE49-F238E27FC236}">
                                  <a16:creationId xmlns:a16="http://schemas.microsoft.com/office/drawing/2014/main" id="{026BE121-EC5B-492D-BB63-5C3AB151BAAF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2034285" y="1257183"/>
                                <a:ext cx="354965" cy="37274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linkedTxbx id="5" seq="2"/>
                            <wps:bodyPr wrap="none" rtlCol="0">
                              <a:spAutoFit/>
                            </wps:bodyPr>
                          </wps:wsp>
                          <wpg:grpSp>
                            <wpg:cNvPr id="1466903609" name="Group 19"/>
                            <wpg:cNvGrpSpPr/>
                            <wpg:grpSpPr>
                              <a:xfrm>
                                <a:off x="0" y="0"/>
                                <a:ext cx="3915901" cy="2372581"/>
                                <a:chOff x="0" y="0"/>
                                <a:chExt cx="3915901" cy="2372581"/>
                              </a:xfrm>
                            </wpg:grpSpPr>
                            <wpg:grpSp>
                              <wpg:cNvPr id="198371205" name="Group 18"/>
                              <wpg:cNvGrpSpPr/>
                              <wpg:grpSpPr>
                                <a:xfrm>
                                  <a:off x="0" y="0"/>
                                  <a:ext cx="3915901" cy="2372581"/>
                                  <a:chOff x="0" y="0"/>
                                  <a:chExt cx="3915901" cy="2372581"/>
                                </a:xfrm>
                              </wpg:grpSpPr>
                              <wpg:grpSp>
                                <wpg:cNvPr id="1958984764" name="Group 3">
                                  <a:extLst>
                                    <a:ext uri="{FF2B5EF4-FFF2-40B4-BE49-F238E27FC236}">
                                      <a16:creationId xmlns:a16="http://schemas.microsoft.com/office/drawing/2014/main" id="{C0F42725-4451-45F2-A040-D1902F8610F9}"/>
                                    </a:ext>
                                  </a:extLst>
                                </wpg:cNvPr>
                                <wpg:cNvGrpSpPr/>
                                <wpg:grpSpPr>
                                  <a:xfrm>
                                    <a:off x="0" y="0"/>
                                    <a:ext cx="3915901" cy="2372581"/>
                                    <a:chOff x="27324" y="81687"/>
                                    <a:chExt cx="4601020" cy="2639041"/>
                                  </a:xfrm>
                                </wpg:grpSpPr>
                                <wps:wsp>
                                  <wps:cNvPr id="586965713" name="ZoneTexte 107">
                                    <a:extLst>
                                      <a:ext uri="{FF2B5EF4-FFF2-40B4-BE49-F238E27FC236}">
                                        <a16:creationId xmlns:a16="http://schemas.microsoft.com/office/drawing/2014/main" id="{EC7AC537-086D-4E55-8DE5-B632D2B58314}"/>
                                      </a:ext>
                                    </a:extLst>
                                  </wps:cNvPr>
                                  <wps:cNvSpPr txBox="1"/>
                                  <wps:spPr>
                                    <a:xfrm>
                                      <a:off x="247933" y="81687"/>
                                      <a:ext cx="875030" cy="29313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linkedTxbx id="6" seq="2"/>
                                  <wps:bodyPr wrap="square" rtlCol="0">
                                    <a:noAutofit/>
                                  </wps:bodyPr>
                                </wps:wsp>
                                <wpg:grpSp>
                                  <wpg:cNvPr id="783171749" name="Group 783171749">
                                    <a:extLst>
                                      <a:ext uri="{FF2B5EF4-FFF2-40B4-BE49-F238E27FC236}">
                                        <a16:creationId xmlns:a16="http://schemas.microsoft.com/office/drawing/2014/main" id="{0F42F9B3-A5CD-C894-F438-7B05763D72D1}"/>
                                      </a:ext>
                                    </a:extLst>
                                  </wpg:cNvPr>
                                  <wpg:cNvGrpSpPr/>
                                  <wpg:grpSpPr>
                                    <a:xfrm>
                                      <a:off x="27324" y="431327"/>
                                      <a:ext cx="4601020" cy="2289401"/>
                                      <a:chOff x="27324" y="431327"/>
                                      <a:chExt cx="4601020" cy="2289401"/>
                                    </a:xfrm>
                                  </wpg:grpSpPr>
                                  <wps:wsp>
                                    <wps:cNvPr id="1350727659" name="ZoneTexte 74">
                                      <a:extLst>
                                        <a:ext uri="{FF2B5EF4-FFF2-40B4-BE49-F238E27FC236}">
                                          <a16:creationId xmlns:a16="http://schemas.microsoft.com/office/drawing/2014/main" id="{EC6F6A5E-FBF2-402D-B204-50AC849B86E4}"/>
                                        </a:ext>
                                      </a:extLst>
                                    </wps:cNvPr>
                                    <wps:cNvSpPr txBox="1"/>
                                    <wps:spPr>
                                      <a:xfrm>
                                        <a:off x="1194625" y="1145894"/>
                                        <a:ext cx="876935" cy="409354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linkedTxbx id="7" seq="2"/>
                                    <wps:bodyPr wrap="square" rtlCol="0">
                                      <a:noAutofit/>
                                    </wps:bodyPr>
                                  </wps:wsp>
                                  <wps:wsp>
                                    <wps:cNvPr id="648841791" name="Connecteur droit 76">
                                      <a:extLst>
                                        <a:ext uri="{FF2B5EF4-FFF2-40B4-BE49-F238E27FC236}">
                                          <a16:creationId xmlns:a16="http://schemas.microsoft.com/office/drawing/2014/main" id="{A353F324-E714-43AC-8B46-E929A7836F93}"/>
                                        </a:ext>
                                      </a:extLst>
                                    </wps:cNvPr>
                                    <wps:cNvCnPr/>
                                    <wps:spPr>
                                      <a:xfrm>
                                        <a:off x="962055" y="1378447"/>
                                        <a:ext cx="1165860" cy="0"/>
                                      </a:xfrm>
                                      <a:prstGeom prst="line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576591384" name="Connecteur droit 77">
                                      <a:extLst>
                                        <a:ext uri="{FF2B5EF4-FFF2-40B4-BE49-F238E27FC236}">
                                          <a16:creationId xmlns:a16="http://schemas.microsoft.com/office/drawing/2014/main" id="{DFBB863C-A105-44B4-A4C5-351CD0FD8EAD}"/>
                                        </a:ext>
                                      </a:extLst>
                                    </wps:cNvPr>
                                    <wps:cNvCnPr/>
                                    <wps:spPr>
                                      <a:xfrm>
                                        <a:off x="2601183" y="1383718"/>
                                        <a:ext cx="1165859" cy="0"/>
                                      </a:xfrm>
                                      <a:prstGeom prst="line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408724230" name="ZoneTexte 80">
                                      <a:extLst>
                                        <a:ext uri="{FF2B5EF4-FFF2-40B4-BE49-F238E27FC236}">
                                          <a16:creationId xmlns:a16="http://schemas.microsoft.com/office/drawing/2014/main" id="{C6DCFF53-1DB9-49F2-80B8-0F2D3CA5E707}"/>
                                        </a:ext>
                                      </a:extLst>
                                    </wps:cNvPr>
                                    <wps:cNvSpPr txBox="1"/>
                                    <wps:spPr>
                                      <a:xfrm>
                                        <a:off x="871098" y="1477339"/>
                                        <a:ext cx="424180" cy="4445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linkedTxbx id="8" seq="2"/>
                                    <wps:bodyPr wrap="square" rtlCol="0">
                                      <a:noAutofit/>
                                    </wps:bodyPr>
                                  </wps:wsp>
                                  <wps:wsp>
                                    <wps:cNvPr id="2007270608" name="ZoneTexte 81">
                                      <a:extLst>
                                        <a:ext uri="{FF2B5EF4-FFF2-40B4-BE49-F238E27FC236}">
                                          <a16:creationId xmlns:a16="http://schemas.microsoft.com/office/drawing/2014/main" id="{A5679511-13BC-480B-9922-2D7397078755}"/>
                                        </a:ext>
                                      </a:extLst>
                                    </wps:cNvPr>
                                    <wps:cNvSpPr txBox="1"/>
                                    <wps:spPr>
                                      <a:xfrm>
                                        <a:off x="1194630" y="1477339"/>
                                        <a:ext cx="424180" cy="4445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linkedTxbx id="9" seq="2"/>
                                    <wps:bodyPr wrap="square" rtlCol="0">
                                      <a:noAutofit/>
                                    </wps:bodyPr>
                                  </wps:wsp>
                                  <wps:wsp>
                                    <wps:cNvPr id="1394383278" name="ZoneTexte 82">
                                      <a:extLst>
                                        <a:ext uri="{FF2B5EF4-FFF2-40B4-BE49-F238E27FC236}">
                                          <a16:creationId xmlns:a16="http://schemas.microsoft.com/office/drawing/2014/main" id="{7258ACCF-E49B-4D73-8A51-2C5343A19DBA}"/>
                                        </a:ext>
                                      </a:extLst>
                                    </wps:cNvPr>
                                    <wps:cNvSpPr txBox="1"/>
                                    <wps:spPr>
                                      <a:xfrm>
                                        <a:off x="1508881" y="1477339"/>
                                        <a:ext cx="424180" cy="4445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linkedTxbx id="10" seq="2"/>
                                    <wps:bodyPr wrap="square" rtlCol="0">
                                      <a:noAutofit/>
                                    </wps:bodyPr>
                                  </wps:wsp>
                                  <wps:wsp>
                                    <wps:cNvPr id="1931387816" name="ZoneTexte 83">
                                      <a:extLst>
                                        <a:ext uri="{FF2B5EF4-FFF2-40B4-BE49-F238E27FC236}">
                                          <a16:creationId xmlns:a16="http://schemas.microsoft.com/office/drawing/2014/main" id="{5B566853-D140-4209-A1AF-BF5C81D1F707}"/>
                                        </a:ext>
                                      </a:extLst>
                                    </wps:cNvPr>
                                    <wps:cNvSpPr txBox="1"/>
                                    <wps:spPr>
                                      <a:xfrm>
                                        <a:off x="1824977" y="1477339"/>
                                        <a:ext cx="424180" cy="4445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linkedTxbx id="11" seq="2"/>
                                    <wps:bodyPr wrap="square" rtlCol="0">
                                      <a:noAutofit/>
                                    </wps:bodyPr>
                                  </wps:wsp>
                                  <wps:wsp>
                                    <wps:cNvPr id="1537416452" name="ZoneTexte 84">
                                      <a:extLst>
                                        <a:ext uri="{FF2B5EF4-FFF2-40B4-BE49-F238E27FC236}">
                                          <a16:creationId xmlns:a16="http://schemas.microsoft.com/office/drawing/2014/main" id="{C6B500E5-FC37-4F66-B86C-BCAF0CA3EEFF}"/>
                                        </a:ext>
                                      </a:extLst>
                                    </wps:cNvPr>
                                    <wps:cNvSpPr txBox="1"/>
                                    <wps:spPr>
                                      <a:xfrm>
                                        <a:off x="3868249" y="1480329"/>
                                        <a:ext cx="760095" cy="303408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linkedTxbx id="12" seq="2"/>
                                    <wps:bodyPr wrap="square" rtlCol="0">
                                      <a:noAutofit/>
                                    </wps:bodyPr>
                                  </wps:wsp>
                                  <wps:wsp>
                                    <wps:cNvPr id="1159068948" name="ZoneTexte 103">
                                      <a:extLst>
                                        <a:ext uri="{FF2B5EF4-FFF2-40B4-BE49-F238E27FC236}">
                                          <a16:creationId xmlns:a16="http://schemas.microsoft.com/office/drawing/2014/main" id="{683600D6-4D4B-4FD5-AC3E-6376BEE18D74}"/>
                                        </a:ext>
                                      </a:extLst>
                                    </wps:cNvPr>
                                    <wps:cNvSpPr txBox="1"/>
                                    <wps:spPr>
                                      <a:xfrm>
                                        <a:off x="3881999" y="1696469"/>
                                        <a:ext cx="539750" cy="44449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linkedTxbx id="13" seq="2"/>
                                    <wps:bodyPr wrap="square" rtlCol="0">
                                      <a:noAutofit/>
                                    </wps:bodyPr>
                                  </wps:wsp>
                                  <wps:wsp>
                                    <wps:cNvPr id="2142246054" name="ZoneTexte 7">
                                      <a:extLst>
                                        <a:ext uri="{FF2B5EF4-FFF2-40B4-BE49-F238E27FC236}">
                                          <a16:creationId xmlns:a16="http://schemas.microsoft.com/office/drawing/2014/main" id="{2AFBD5AA-4E26-445B-A535-351A23103E87}"/>
                                        </a:ext>
                                      </a:extLst>
                                    </wps:cNvPr>
                                    <wps:cNvSpPr txBox="1"/>
                                    <wps:spPr>
                                      <a:xfrm>
                                        <a:off x="27324" y="1849599"/>
                                        <a:ext cx="520613" cy="38163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linkedTxbx id="14" seq="2"/>
                                    <wps:bodyPr wrap="square" rtlCol="0">
                                      <a:noAutofit/>
                                    </wps:bodyPr>
                                  </wps:wsp>
                                  <wps:wsp>
                                    <wps:cNvPr id="1835666211" name="ZoneTexte 8">
                                      <a:extLst>
                                        <a:ext uri="{FF2B5EF4-FFF2-40B4-BE49-F238E27FC236}">
                                          <a16:creationId xmlns:a16="http://schemas.microsoft.com/office/drawing/2014/main" id="{C11793C0-B844-4B46-BBC9-9A4D9A0FB087}"/>
                                        </a:ext>
                                      </a:extLst>
                                    </wps:cNvPr>
                                    <wps:cNvSpPr txBox="1"/>
                                    <wps:spPr>
                                      <a:xfrm>
                                        <a:off x="62673" y="1467964"/>
                                        <a:ext cx="490553" cy="38163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linkedTxbx id="15" seq="2"/>
                                    <wps:bodyPr wrap="square" rtlCol="0">
                                      <a:noAutofit/>
                                    </wps:bodyPr>
                                  </wps:wsp>
                                  <wps:wsp>
                                    <wps:cNvPr id="1148080563" name="ZoneTexte 9">
                                      <a:extLst>
                                        <a:ext uri="{FF2B5EF4-FFF2-40B4-BE49-F238E27FC236}">
                                          <a16:creationId xmlns:a16="http://schemas.microsoft.com/office/drawing/2014/main" id="{A74CACBB-2109-4FFA-B414-3FE60D951BAF}"/>
                                        </a:ext>
                                      </a:extLst>
                                    </wps:cNvPr>
                                    <wps:cNvSpPr txBox="1"/>
                                    <wps:spPr>
                                      <a:xfrm>
                                        <a:off x="51075" y="1143729"/>
                                        <a:ext cx="436061" cy="294351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linkedTxbx id="16" seq="2"/>
                                    <wps:bodyPr wrap="square" rtlCol="0">
                                      <a:noAutofit/>
                                    </wps:bodyPr>
                                  </wps:wsp>
                                  <wps:wsp>
                                    <wps:cNvPr id="942834798" name="ZoneTexte 10">
                                      <a:extLst>
                                        <a:ext uri="{FF2B5EF4-FFF2-40B4-BE49-F238E27FC236}">
                                          <a16:creationId xmlns:a16="http://schemas.microsoft.com/office/drawing/2014/main" id="{9C861549-A7C8-4E66-80F4-2B116CE96B2C}"/>
                                        </a:ext>
                                      </a:extLst>
                                    </wps:cNvPr>
                                    <wps:cNvSpPr txBox="1"/>
                                    <wps:spPr>
                                      <a:xfrm>
                                        <a:off x="51075" y="921674"/>
                                        <a:ext cx="454742" cy="25193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linkedTxbx id="17" seq="2"/>
                                    <wps:bodyPr wrap="square" rtlCol="0">
                                      <a:noAutofit/>
                                    </wps:bodyPr>
                                  </wps:wsp>
                                  <wps:wsp>
                                    <wps:cNvPr id="999364149" name="ZoneTexte 11">
                                      <a:extLst>
                                        <a:ext uri="{FF2B5EF4-FFF2-40B4-BE49-F238E27FC236}">
                                          <a16:creationId xmlns:a16="http://schemas.microsoft.com/office/drawing/2014/main" id="{3327DC57-C19D-41B8-B19F-239F211DF59A}"/>
                                        </a:ext>
                                      </a:extLst>
                                    </wps:cNvPr>
                                    <wps:cNvSpPr txBox="1"/>
                                    <wps:spPr>
                                      <a:xfrm>
                                        <a:off x="62673" y="780038"/>
                                        <a:ext cx="629120" cy="22010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linkedTxbx id="18" seq="2"/>
                                    <wps:bodyPr wrap="square" rtlCol="0">
                                      <a:noAutofit/>
                                    </wps:bodyPr>
                                  </wps:wsp>
                                  <wps:wsp>
                                    <wps:cNvPr id="840110609" name="ZoneTexte 12">
                                      <a:extLst>
                                        <a:ext uri="{FF2B5EF4-FFF2-40B4-BE49-F238E27FC236}">
                                          <a16:creationId xmlns:a16="http://schemas.microsoft.com/office/drawing/2014/main" id="{91547B73-4DF1-490C-B6CF-A19434624988}"/>
                                        </a:ext>
                                      </a:extLst>
                                    </wps:cNvPr>
                                    <wps:cNvSpPr txBox="1"/>
                                    <wps:spPr>
                                      <a:xfrm>
                                        <a:off x="62673" y="597941"/>
                                        <a:ext cx="525173" cy="258112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linkedTxbx id="19" seq="2"/>
                                    <wps:bodyPr wrap="square" rtlCol="0">
                                      <a:noAutofit/>
                                    </wps:bodyPr>
                                  </wps:wsp>
                                  <wps:wsp>
                                    <wps:cNvPr id="601123533" name="ZoneTexte 28">
                                      <a:extLst>
                                        <a:ext uri="{FF2B5EF4-FFF2-40B4-BE49-F238E27FC236}">
                                          <a16:creationId xmlns:a16="http://schemas.microsoft.com/office/drawing/2014/main" id="{7AB8E9D1-C675-4A0A-8169-11EBA91EF608}"/>
                                        </a:ext>
                                      </a:extLst>
                                    </wps:cNvPr>
                                    <wps:cNvSpPr txBox="1"/>
                                    <wps:spPr>
                                      <a:xfrm>
                                        <a:off x="27324" y="431327"/>
                                        <a:ext cx="539621" cy="246737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linkedTxbx id="20" seq="2"/>
                                    <wps:bodyPr wrap="square" rtlCol="0">
                                      <a:noAutofit/>
                                    </wps:bodyPr>
                                  </wps:wsp>
                                  <wps:wsp>
                                    <wps:cNvPr id="1867454478" name="ZoneTexte 7">
                                      <a:extLst>
                                        <a:ext uri="{FF2B5EF4-FFF2-40B4-BE49-F238E27FC236}">
                                          <a16:creationId xmlns:a16="http://schemas.microsoft.com/office/drawing/2014/main" id="{EAC421D3-598A-4C1C-A490-5447DD7FD674}"/>
                                        </a:ext>
                                      </a:extLst>
                                    </wps:cNvPr>
                                    <wps:cNvSpPr txBox="1"/>
                                    <wps:spPr>
                                      <a:xfrm>
                                        <a:off x="62673" y="2339093"/>
                                        <a:ext cx="415963" cy="38163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linkedTxbx id="21" seq="2"/>
                                    <wps:bodyPr wrap="square" rtlCol="0">
                                      <a:noAutofit/>
                                    </wps:bodyPr>
                                  </wps:wsp>
                                </wpg:grpSp>
                              </wpg:grpSp>
                              <wps:wsp>
                                <wps:cNvPr id="1941349474" name="ZoneTexte 96">
                                  <a:extLst>
                                    <a:ext uri="{FF2B5EF4-FFF2-40B4-BE49-F238E27FC236}">
                                      <a16:creationId xmlns:a16="http://schemas.microsoft.com/office/drawing/2014/main" id="{F2B00C31-F1B9-4EC0-9370-1050DD2A32F6}"/>
                                    </a:ext>
                                  </a:extLst>
                                </wps:cNvPr>
                                <wps:cNvSpPr txBox="1"/>
                                <wps:spPr>
                                  <a:xfrm>
                                    <a:off x="2933332" y="1249564"/>
                                    <a:ext cx="354965" cy="37274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linkedTxbx id="22" seq="2"/>
                                <wps:bodyPr wrap="none" rtlCol="0">
                                  <a:spAutoFit/>
                                </wps:bodyPr>
                              </wps:wsp>
                            </wpg:grpSp>
                            <wps:wsp>
                              <wps:cNvPr id="1942268968" name="ZoneTexte 74"/>
                              <wps:cNvSpPr txBox="1"/>
                              <wps:spPr>
                                <a:xfrm>
                                  <a:off x="2384761" y="944792"/>
                                  <a:ext cx="746353" cy="220927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linkedTxbx id="23" seq="2"/>
                              <wps:bodyPr wrap="square" rtlCol="0">
                                <a:noAutofit/>
                              </wps:bodyPr>
                            </wps:wsp>
                          </wpg:grp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32FE45E2" id="_x0000_s1091" style="position:absolute;left:0;text-align:left;margin-left:-8pt;margin-top:-795pt;width:308.3pt;height:186.8pt;z-index:251660288" coordsize="39159,237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">
                <v:shape id="ZoneTexte 95" o:spid="_x0000_s1092" type="#_x0000_t202" style="position:absolute;left:26289;top:12496;width:3549;height:372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" filled="f" stroked="f">
                  <v:textbox style="mso-fit-shape-to-text:t">
                    <w:txbxContent/>
                  </v:textbox>
                </v:shape>
                <v:group id="Group 21" o:spid="_x0000_s1093" style="position:absolute;width:39159;height:23725" coordsize="39159,237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">
                  <v:shape id="ZoneTexte 94" o:spid="_x0000_s1094" type="#_x0000_t202" style="position:absolute;left:23542;top:12571;width:3550;height:372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" filled="f" stroked="f">
                    <v:textbox style="mso-fit-shape-to-text:t">
                      <w:txbxContent/>
                    </v:textbox>
                  </v:shape>
                  <v:group id="Group 20" o:spid="_x0000_s1095" style="position:absolute;width:39159;height:23725" coordsize="39159,237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">
                    <v:shape id="ZoneTexte 93" o:spid="_x0000_s1096" type="#_x0000_t202" style="position:absolute;left:20342;top:12571;width:3550;height:372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" filled="f" stroked="f">
                      <v:textbox style="mso-fit-shape-to-text:t">
                        <w:txbxContent/>
                      </v:textbox>
                    </v:shape>
                    <v:group id="Group 19" o:spid="_x0000_s1097" style="position:absolute;width:39159;height:23725" coordsize="39159,237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">
                      <v:group id="Group 18" o:spid="_x0000_s1098" style="position:absolute;width:39159;height:23725" coordsize="39159,237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">
                        <v:group id="Group 3" o:spid="_x0000_s1099" style="position:absolute;width:39159;height:23725" coordorigin="273,816" coordsize="46010,263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">
                          <v:shape id="ZoneTexte 107" o:spid="_x0000_s1100" type="#_x0000_t202" style="position:absolute;left:2479;top:816;width:8750;height:29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" filled="f" stroked="f">
                            <v:textbox>
                              <w:txbxContent/>
                            </v:textbox>
                          </v:shape>
                          <v:group id="Group 783171749" o:spid="_x0000_s1101" style="position:absolute;left:273;top:4313;width:46010;height:22894" coordorigin="273,4313" coordsize="46010,228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">
                            <v:shape id="ZoneTexte 74" o:spid="_x0000_s1102" type="#_x0000_t202" style="position:absolute;left:11946;top:11458;width:8769;height:40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" filled="f" stroked="f">
                              <v:textbox>
                                <w:txbxContent/>
                              </v:textbox>
                            </v:shape>
                            <v:line id="Connecteur droit 76" o:spid="_x0000_s1103" style="position:absolute;visibility:visible;mso-wrap-style:square" from="9620,13784" to="21279,137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" strokecolor="black [3213]" strokeweight="1pt">
                              <v:stroke joinstyle="miter"/>
                            </v:line>
                            <v:line id="Connecteur droit 77" o:spid="_x0000_s1104" style="position:absolute;visibility:visible;mso-wrap-style:square" from="26011,13837" to="37670,138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" strokecolor="black [3213]" strokeweight="1pt">
                              <v:stroke joinstyle="miter"/>
                            </v:line>
                            <v:shape id="ZoneTexte 80" o:spid="_x0000_s1105" type="#_x0000_t202" style="position:absolute;left:8710;top:14773;width:4242;height:4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" filled="f" stroked="f">
                              <v:textbox>
                                <w:txbxContent/>
                              </v:textbox>
                            </v:shape>
                            <v:shape id="ZoneTexte 81" o:spid="_x0000_s1106" type="#_x0000_t202" style="position:absolute;left:11946;top:14773;width:4242;height:4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" filled="f" stroked="f">
                              <v:textbox>
                                <w:txbxContent/>
                              </v:textbox>
                            </v:shape>
                            <v:shape id="ZoneTexte 82" o:spid="_x0000_s1107" type="#_x0000_t202" style="position:absolute;left:15088;top:14773;width:4242;height:4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" filled="f" stroked="f">
                              <v:textbox>
                                <w:txbxContent/>
                              </v:textbox>
                            </v:shape>
                            <v:shape id="ZoneTexte 83" o:spid="_x0000_s1108" type="#_x0000_t202" style="position:absolute;left:18249;top:14773;width:4242;height:4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" filled="f" stroked="f">
                              <v:textbox>
                                <w:txbxContent/>
                              </v:textbox>
                            </v:shape>
                            <v:shape id="ZoneTexte 84" o:spid="_x0000_s1109" type="#_x0000_t202" style="position:absolute;left:38682;top:14803;width:7601;height:30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" filled="f" stroked="f">
                              <v:textbox>
                                <w:txbxContent/>
                              </v:textbox>
                            </v:shape>
                            <v:shape id="ZoneTexte 103" o:spid="_x0000_s1110" type="#_x0000_t202" style="position:absolute;left:38819;top:16964;width:5398;height:4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" filled="f" stroked="f">
                              <v:textbox>
                                <w:txbxContent/>
                              </v:textbox>
                            </v:shape>
                            <v:shape id="ZoneTexte 7" o:spid="_x0000_s1111" type="#_x0000_t202" style="position:absolute;left:273;top:18495;width:5206;height:38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" filled="f" stroked="f">
                              <v:textbox>
                                <w:txbxContent/>
                              </v:textbox>
                            </v:shape>
                            <v:shape id="ZoneTexte 8" o:spid="_x0000_s1112" type="#_x0000_t202" style="position:absolute;left:626;top:14679;width:4906;height:38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" filled="f" stroked="f">
                              <v:textbox>
                                <w:txbxContent/>
                              </v:textbox>
                            </v:shape>
                            <v:shape id="ZoneTexte 9" o:spid="_x0000_s1113" type="#_x0000_t202" style="position:absolute;left:510;top:11437;width:4361;height:29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" filled="f" stroked="f">
                              <v:textbox>
                                <w:txbxContent/>
                              </v:textbox>
                            </v:shape>
                            <v:shape id="ZoneTexte 10" o:spid="_x0000_s1114" type="#_x0000_t202" style="position:absolute;left:510;top:9216;width:4548;height:25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" filled="f" stroked="f">
                              <v:textbox>
                                <w:txbxContent/>
                              </v:textbox>
                            </v:shape>
                            <v:shape id="ZoneTexte 11" o:spid="_x0000_s1115" type="#_x0000_t202" style="position:absolute;left:626;top:7800;width:6291;height:2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" filled="f" stroked="f">
                              <v:textbox>
                                <w:txbxContent/>
                              </v:textbox>
                            </v:shape>
                            <v:shape id="ZoneTexte 12" o:spid="_x0000_s1116" type="#_x0000_t202" style="position:absolute;left:626;top:5979;width:5252;height:25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" filled="f" stroked="f">
                              <v:textbox>
                                <w:txbxContent/>
                              </v:textbox>
                            </v:shape>
                            <v:shape id="ZoneTexte 28" o:spid="_x0000_s1117" type="#_x0000_t202" style="position:absolute;left:273;top:4313;width:5396;height:24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" filled="f" stroked="f">
                              <v:textbox>
                                <w:txbxContent/>
                              </v:textbox>
                            </v:shape>
                            <v:shape id="ZoneTexte 7" o:spid="_x0000_s1118" type="#_x0000_t202" style="position:absolute;left:626;top:23390;width:4160;height:38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" filled="f" stroked="f">
                              <v:textbox>
                                <w:txbxContent/>
                              </v:textbox>
                            </v:shape>
                          </v:group>
                        </v:group>
                        <v:shape id="ZoneTexte 96" o:spid="_x0000_s1119" type="#_x0000_t202" style="position:absolute;left:29333;top:12495;width:3549;height:372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" filled="f" stroked="f">
                          <v:textbox style="mso-fit-shape-to-text:t">
                            <w:txbxContent/>
                          </v:textbox>
                        </v:shape>
                      </v:group>
                      <v:shape id="ZoneTexte 74" o:spid="_x0000_s1120" type="#_x0000_t202" style="position:absolute;left:23847;top:9447;width:7464;height:22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" filled="f" stroked="f">
                        <v:textbox>
                          <w:txbxContent/>
                        </v:textbox>
                      </v:shape>
                    </v:group>
                  </v:group>
                </v:group>
              </v:group>
            </w:pict>
          </mc:Fallback>
        </mc:AlternateContent>
      </w:r>
    </w:p>
    <w:p w14:paraId="2A07833F" w14:textId="77777777" w:rsidR="002F2A88" w:rsidRDefault="002F2A88" w:rsidP="002F2A88">
      <w:pP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5408" behindDoc="1" locked="0" layoutInCell="1" allowOverlap="1" wp14:anchorId="26C92428" wp14:editId="1809952C">
            <wp:simplePos x="0" y="0"/>
            <wp:positionH relativeFrom="column">
              <wp:posOffset>228600</wp:posOffset>
            </wp:positionH>
            <wp:positionV relativeFrom="paragraph">
              <wp:posOffset>97790</wp:posOffset>
            </wp:positionV>
            <wp:extent cx="341630" cy="2030095"/>
            <wp:effectExtent l="0" t="0" r="1270" b="8255"/>
            <wp:wrapNone/>
            <wp:docPr id="2002019922" name="Picture 44" descr="A blurry image of a person's fac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2019922" name="Picture 44" descr="A blurry image of a person's fac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630" cy="20300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D42C5B3" w14:textId="77777777" w:rsidR="002F2A88" w:rsidRDefault="002F2A88" w:rsidP="002F2A88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05A75E9D" w14:textId="77777777" w:rsidR="002F2A88" w:rsidRDefault="002F2A88" w:rsidP="002F2A88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00E566CF" w14:textId="77777777" w:rsidR="002F2A88" w:rsidRDefault="002F2A88" w:rsidP="002F2A88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7BA5C865" w14:textId="77777777" w:rsidR="002F2A88" w:rsidRPr="006D79ED" w:rsidRDefault="002F2A88" w:rsidP="002F2A88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2205C98C" w14:textId="55863C7A" w:rsidR="002F2A88" w:rsidRDefault="002F2A88" w:rsidP="002F2A88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311D2A8" w14:textId="77777777" w:rsidR="002F2A88" w:rsidRDefault="002F2A88" w:rsidP="002F2A88">
      <w:pPr>
        <w:keepNext/>
        <w:rPr>
          <w:rFonts w:ascii="Times New Roman" w:hAnsi="Times New Roman" w:cs="Times New Roman"/>
          <w:noProof/>
        </w:rPr>
      </w:pPr>
    </w:p>
    <w:p w14:paraId="6DCB45DA" w14:textId="77777777" w:rsidR="002F2A88" w:rsidRDefault="002F2A88" w:rsidP="002F2A88">
      <w:pPr>
        <w:keepNext/>
        <w:jc w:val="center"/>
        <w:rPr>
          <w:rFonts w:ascii="Times New Roman" w:hAnsi="Times New Roman" w:cs="Times New Roman"/>
          <w:noProof/>
        </w:rPr>
      </w:pPr>
    </w:p>
    <w:p w14:paraId="2A43BFB2" w14:textId="19CAED7D" w:rsidR="002F2A88" w:rsidRDefault="002F2A88" w:rsidP="002F2A88">
      <w:pPr>
        <w:keepNext/>
        <w:jc w:val="center"/>
        <w:rPr>
          <w:rFonts w:ascii="Times New Roman" w:hAnsi="Times New Roman" w:cs="Times New Roman"/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AF81C09" wp14:editId="6DDC4079">
                <wp:simplePos x="0" y="0"/>
                <wp:positionH relativeFrom="column">
                  <wp:posOffset>-48768</wp:posOffset>
                </wp:positionH>
                <wp:positionV relativeFrom="paragraph">
                  <wp:posOffset>61976</wp:posOffset>
                </wp:positionV>
                <wp:extent cx="6118860" cy="1280160"/>
                <wp:effectExtent l="0" t="0" r="2540" b="2540"/>
                <wp:wrapNone/>
                <wp:docPr id="9450242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18860" cy="128016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CC3AEE0" w14:textId="77777777" w:rsidR="002F2A88" w:rsidRPr="002F2A88" w:rsidRDefault="002F2A88" w:rsidP="002F2A88">
                            <w:pPr>
                              <w:pStyle w:val="Caption"/>
                              <w:spacing w:after="0"/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2F2A88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Figure S4. Northern blot analysis of </w:t>
                            </w:r>
                            <w:r w:rsidRPr="002F2A8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timR</w:t>
                            </w:r>
                            <w:r w:rsidRPr="002F2A88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expression in wild-type UPEC CFT073 and </w:t>
                            </w:r>
                            <w:r w:rsidRPr="002F2A8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S. enterica</w:t>
                            </w:r>
                            <w:r w:rsidRPr="002F2A88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SL1344 strains.</w:t>
                            </w:r>
                          </w:p>
                          <w:p w14:paraId="1A1879CE" w14:textId="77777777" w:rsidR="002F2A88" w:rsidRPr="002F2A88" w:rsidRDefault="002F2A88" w:rsidP="002F2A88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</w:pPr>
                            <w:r w:rsidRPr="002F2A88">
                              <w:rPr>
                                <w:rFonts w:ascii="Times New Roman" w:hAnsi="Times New Roman" w:cs="Times New Roman"/>
                              </w:rPr>
                              <w:t>Total RNA was extracted from cultures grown in LB at 37 °C from mid-log to late stationary phase (O.D.</w:t>
                            </w:r>
                            <w:r w:rsidRPr="002F2A88">
                              <w:rPr>
                                <w:rFonts w:ascii="Times New Roman" w:hAnsi="Times New Roman" w:cs="Times New Roman"/>
                                <w:vertAlign w:val="subscript"/>
                              </w:rPr>
                              <w:t>600</w:t>
                            </w:r>
                            <w:r w:rsidRPr="002F2A88">
                              <w:rPr>
                                <w:rFonts w:ascii="Times New Roman" w:hAnsi="Times New Roman" w:cs="Times New Roman"/>
                              </w:rPr>
                              <w:t xml:space="preserve">≈0.6-3.0). For each sample, </w:t>
                            </w:r>
                            <w:r w:rsidRPr="002F2A88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timR </w:t>
                            </w:r>
                            <w:r w:rsidRPr="002F2A88">
                              <w:rPr>
                                <w:rFonts w:ascii="Times New Roman" w:hAnsi="Times New Roman" w:cs="Times New Roman"/>
                              </w:rPr>
                              <w:t>transcript (≈100nt) was detected by northern blot</w:t>
                            </w:r>
                            <w:r w:rsidRPr="002F2A88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. </w:t>
                            </w:r>
                            <w:r w:rsidRPr="002F2A88">
                              <w:rPr>
                                <w:rFonts w:ascii="Times New Roman" w:hAnsi="Times New Roman" w:cs="Times New Roman"/>
                              </w:rPr>
                              <w:t>Transcript sizes (nt) were estimated using an RNA molecular size marker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F81C09" id="Text Box 1" o:spid="_x0000_s1121" type="#_x0000_t202" style="position:absolute;left:0;text-align:left;margin-left:-3.85pt;margin-top:4.9pt;width:481.8pt;height:100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" stroked="f">
                <v:textbox inset="0,0,0,0">
                  <w:txbxContent>
                    <w:p w14:paraId="1CC3AEE0" w14:textId="77777777" w:rsidR="002F2A88" w:rsidRPr="002F2A88" w:rsidRDefault="002F2A88" w:rsidP="002F2A88">
                      <w:pPr>
                        <w:pStyle w:val="Caption"/>
                        <w:spacing w:after="0"/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</w:pPr>
                      <w:r w:rsidRPr="002F2A88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 xml:space="preserve">Figure S4. Northern blot analysis of </w:t>
                      </w:r>
                      <w:proofErr w:type="spellStart"/>
                      <w:r w:rsidRPr="002F2A88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timR</w:t>
                      </w:r>
                      <w:proofErr w:type="spellEnd"/>
                      <w:r w:rsidRPr="002F2A88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 xml:space="preserve"> expression in wild-type UPEC CFT073 and </w:t>
                      </w:r>
                      <w:r w:rsidRPr="002F2A88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S. enterica</w:t>
                      </w:r>
                      <w:r w:rsidRPr="002F2A88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 xml:space="preserve"> SL1344 strains.</w:t>
                      </w:r>
                    </w:p>
                    <w:p w14:paraId="1A1879CE" w14:textId="77777777" w:rsidR="002F2A88" w:rsidRPr="002F2A88" w:rsidRDefault="002F2A88" w:rsidP="002F2A88">
                      <w:pPr>
                        <w:rPr>
                          <w:rFonts w:ascii="Times New Roman" w:hAnsi="Times New Roman" w:cs="Times New Roman"/>
                          <w:i/>
                          <w:iCs/>
                        </w:rPr>
                      </w:pPr>
                      <w:r w:rsidRPr="002F2A88">
                        <w:rPr>
                          <w:rFonts w:ascii="Times New Roman" w:hAnsi="Times New Roman" w:cs="Times New Roman"/>
                        </w:rPr>
                        <w:t>Total RNA was extracted from cultures grown in LB at 37 °C from mid-log to late stationary phase (O.D.</w:t>
                      </w:r>
                      <w:r w:rsidRPr="002F2A88">
                        <w:rPr>
                          <w:rFonts w:ascii="Times New Roman" w:hAnsi="Times New Roman" w:cs="Times New Roman"/>
                          <w:vertAlign w:val="subscript"/>
                        </w:rPr>
                        <w:t>600</w:t>
                      </w:r>
                      <w:r w:rsidRPr="002F2A88">
                        <w:rPr>
                          <w:rFonts w:ascii="Times New Roman" w:hAnsi="Times New Roman" w:cs="Times New Roman"/>
                        </w:rPr>
                        <w:t xml:space="preserve">≈0.6-3.0). For each sample, </w:t>
                      </w:r>
                      <w:proofErr w:type="spellStart"/>
                      <w:r w:rsidRPr="002F2A88">
                        <w:rPr>
                          <w:rFonts w:ascii="Times New Roman" w:hAnsi="Times New Roman" w:cs="Times New Roman"/>
                          <w:i/>
                          <w:iCs/>
                        </w:rPr>
                        <w:t>timR</w:t>
                      </w:r>
                      <w:proofErr w:type="spellEnd"/>
                      <w:r w:rsidRPr="002F2A88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 </w:t>
                      </w:r>
                      <w:r w:rsidRPr="002F2A88">
                        <w:rPr>
                          <w:rFonts w:ascii="Times New Roman" w:hAnsi="Times New Roman" w:cs="Times New Roman"/>
                        </w:rPr>
                        <w:t>transcript (≈100nt) was detected by northern blot</w:t>
                      </w:r>
                      <w:r w:rsidRPr="002F2A88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. </w:t>
                      </w:r>
                      <w:r w:rsidRPr="002F2A88">
                        <w:rPr>
                          <w:rFonts w:ascii="Times New Roman" w:hAnsi="Times New Roman" w:cs="Times New Roman"/>
                        </w:rPr>
                        <w:t>Transcript sizes (</w:t>
                      </w:r>
                      <w:proofErr w:type="spellStart"/>
                      <w:r w:rsidRPr="002F2A88">
                        <w:rPr>
                          <w:rFonts w:ascii="Times New Roman" w:hAnsi="Times New Roman" w:cs="Times New Roman"/>
                        </w:rPr>
                        <w:t>nt</w:t>
                      </w:r>
                      <w:proofErr w:type="spellEnd"/>
                      <w:r w:rsidRPr="002F2A88">
                        <w:rPr>
                          <w:rFonts w:ascii="Times New Roman" w:hAnsi="Times New Roman" w:cs="Times New Roman"/>
                        </w:rPr>
                        <w:t>) were estimated using an RNA molecular size marker.</w:t>
                      </w:r>
                    </w:p>
                  </w:txbxContent>
                </v:textbox>
              </v:shape>
            </w:pict>
          </mc:Fallback>
        </mc:AlternateContent>
      </w:r>
    </w:p>
    <w:p w14:paraId="041DE11D" w14:textId="77777777" w:rsidR="002F2A88" w:rsidRDefault="002F2A88" w:rsidP="002F2A88">
      <w:pPr>
        <w:keepNext/>
        <w:jc w:val="center"/>
        <w:rPr>
          <w:rFonts w:ascii="Times New Roman" w:hAnsi="Times New Roman" w:cs="Times New Roman"/>
          <w:noProof/>
        </w:rPr>
      </w:pPr>
    </w:p>
    <w:p w14:paraId="0951DA06" w14:textId="77777777" w:rsidR="002F2A88" w:rsidRDefault="002F2A88" w:rsidP="002F2A88">
      <w:pPr>
        <w:keepNext/>
        <w:jc w:val="center"/>
        <w:rPr>
          <w:rFonts w:ascii="Times New Roman" w:hAnsi="Times New Roman" w:cs="Times New Roman"/>
          <w:noProof/>
        </w:rPr>
      </w:pPr>
    </w:p>
    <w:p w14:paraId="2425CC68" w14:textId="77777777" w:rsidR="002F2A88" w:rsidRDefault="002F2A88" w:rsidP="002F2A88">
      <w:pPr>
        <w:keepNext/>
        <w:jc w:val="center"/>
        <w:rPr>
          <w:rFonts w:ascii="Times New Roman" w:hAnsi="Times New Roman" w:cs="Times New Roman"/>
          <w:noProof/>
        </w:rPr>
      </w:pPr>
    </w:p>
    <w:p w14:paraId="591F7C69" w14:textId="77777777" w:rsidR="002F2A88" w:rsidRDefault="002F2A88" w:rsidP="002F2A88">
      <w:pPr>
        <w:keepNext/>
        <w:jc w:val="center"/>
        <w:rPr>
          <w:rFonts w:ascii="Times New Roman" w:hAnsi="Times New Roman" w:cs="Times New Roman"/>
          <w:noProof/>
        </w:rPr>
      </w:pPr>
    </w:p>
    <w:p w14:paraId="6E7897E8" w14:textId="77777777" w:rsidR="002F2A88" w:rsidRPr="00613C19" w:rsidRDefault="004D71A6" w:rsidP="002F2A88">
      <w:pPr>
        <w:keepNext/>
        <w:rPr>
          <w:rFonts w:ascii="Times New Roman" w:hAnsi="Times New Roman" w:cs="Times New Roman"/>
        </w:rPr>
      </w:pPr>
      <w:r w:rsidRPr="006F68CF">
        <w:rPr>
          <w:rFonts w:ascii="Times New Roman" w:hAnsi="Times New Roman" w:cs="Times New Roman"/>
          <w:noProof/>
        </w:rPr>
        <w:object w:dxaOrig="5266" w:dyaOrig="4215" w14:anchorId="3171D57A">
          <v:shape id="_x0000_i1029" type="#_x0000_t75" alt="" style="width:225.4pt;height:179.55pt;mso-width-percent:0;mso-height-percent:0;mso-width-percent:0;mso-height-percent:0" o:ole="">
            <v:imagedata r:id="rId17" o:title=""/>
          </v:shape>
          <o:OLEObject Type="Embed" ProgID="Prism10.Document" ShapeID="_x0000_i1029" DrawAspect="Content" ObjectID="_1835418416" r:id="rId18"/>
        </w:object>
      </w:r>
    </w:p>
    <w:p w14:paraId="2368948C" w14:textId="77777777" w:rsidR="002F2A88" w:rsidRDefault="002F2A88" w:rsidP="002F2A88">
      <w:pPr>
        <w:pStyle w:val="Caption"/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</w:pPr>
    </w:p>
    <w:p w14:paraId="7E177CAC" w14:textId="77777777" w:rsidR="002F2A88" w:rsidRDefault="002F2A88" w:rsidP="002F2A88">
      <w:pPr>
        <w:pStyle w:val="Caption"/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</w:pPr>
    </w:p>
    <w:p w14:paraId="6616CD11" w14:textId="77777777" w:rsidR="002F2A88" w:rsidRPr="002F2A88" w:rsidRDefault="002F2A88" w:rsidP="002F2A88">
      <w:pPr>
        <w:pStyle w:val="Caption"/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</w:pPr>
      <w:r w:rsidRPr="002F2A8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Figure S5</w:t>
      </w:r>
      <w:r w:rsidRPr="002F2A8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2F2A8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Relative expression of </w:t>
      </w:r>
      <w:proofErr w:type="spellStart"/>
      <w:r w:rsidRPr="002F2A8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imR</w:t>
      </w:r>
      <w:proofErr w:type="spellEnd"/>
      <w:r w:rsidRPr="002F2A8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2F2A8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normalized to </w:t>
      </w:r>
      <w:proofErr w:type="spellStart"/>
      <w:r w:rsidRPr="002F2A8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poD</w:t>
      </w:r>
      <w:proofErr w:type="spellEnd"/>
      <w:r w:rsidRPr="002F2A8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2F2A8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in CH138 wild-type strain</w:t>
      </w:r>
    </w:p>
    <w:p w14:paraId="13C5E550" w14:textId="77777777" w:rsidR="002F2A88" w:rsidRPr="002F2A88" w:rsidRDefault="002F2A88" w:rsidP="002F2A88">
      <w:pPr>
        <w:jc w:val="both"/>
        <w:rPr>
          <w:rFonts w:ascii="Times New Roman" w:hAnsi="Times New Roman" w:cs="Times New Roman"/>
        </w:rPr>
      </w:pPr>
      <w:r w:rsidRPr="002F2A88">
        <w:rPr>
          <w:rFonts w:ascii="Times New Roman" w:hAnsi="Times New Roman" w:cs="Times New Roman"/>
        </w:rPr>
        <w:t xml:space="preserve">Expression levels of </w:t>
      </w:r>
      <w:proofErr w:type="spellStart"/>
      <w:r w:rsidRPr="002F2A88">
        <w:rPr>
          <w:rFonts w:ascii="Times New Roman" w:hAnsi="Times New Roman" w:cs="Times New Roman"/>
          <w:i/>
          <w:iCs/>
        </w:rPr>
        <w:t>timR</w:t>
      </w:r>
      <w:proofErr w:type="spellEnd"/>
      <w:r w:rsidRPr="002F2A88">
        <w:rPr>
          <w:rFonts w:ascii="Times New Roman" w:hAnsi="Times New Roman" w:cs="Times New Roman"/>
          <w:i/>
          <w:iCs/>
        </w:rPr>
        <w:t xml:space="preserve"> </w:t>
      </w:r>
      <w:r w:rsidRPr="002F2A88">
        <w:rPr>
          <w:rFonts w:ascii="Times New Roman" w:hAnsi="Times New Roman" w:cs="Times New Roman"/>
        </w:rPr>
        <w:t>in the CH138 wild-type strain were grown until mid-log phase OD</w:t>
      </w:r>
      <w:r w:rsidRPr="002F2A88">
        <w:rPr>
          <w:rFonts w:ascii="Times New Roman" w:hAnsi="Times New Roman" w:cs="Times New Roman"/>
          <w:vertAlign w:val="subscript"/>
        </w:rPr>
        <w:t>600</w:t>
      </w:r>
      <w:r w:rsidRPr="002F2A88">
        <w:rPr>
          <w:rFonts w:ascii="Times New Roman" w:hAnsi="Times New Roman" w:cs="Times New Roman"/>
        </w:rPr>
        <w:t xml:space="preserve"> 0.6 in LB at 37°C, with shaking at 250 rpm. The 2</w:t>
      </w:r>
      <w:r w:rsidRPr="002F2A88">
        <w:rPr>
          <w:rFonts w:ascii="Times New Roman" w:hAnsi="Times New Roman" w:cs="Times New Roman"/>
          <w:vertAlign w:val="superscript"/>
        </w:rPr>
        <w:t>–</w:t>
      </w:r>
      <w:proofErr w:type="spellStart"/>
      <w:r w:rsidRPr="002F2A88">
        <w:rPr>
          <w:rFonts w:ascii="Times New Roman" w:hAnsi="Times New Roman" w:cs="Times New Roman"/>
          <w:vertAlign w:val="superscript"/>
        </w:rPr>
        <w:t>ΔCt</w:t>
      </w:r>
      <w:proofErr w:type="spellEnd"/>
      <w:r w:rsidRPr="002F2A88">
        <w:rPr>
          <w:rFonts w:ascii="Times New Roman" w:hAnsi="Times New Roman" w:cs="Times New Roman"/>
        </w:rPr>
        <w:t xml:space="preserve"> method was used and normalized to the reference gene, </w:t>
      </w:r>
      <w:proofErr w:type="spellStart"/>
      <w:r w:rsidRPr="002F2A88">
        <w:rPr>
          <w:rFonts w:ascii="Times New Roman" w:hAnsi="Times New Roman" w:cs="Times New Roman"/>
          <w:i/>
          <w:iCs/>
        </w:rPr>
        <w:t>rpoD</w:t>
      </w:r>
      <w:proofErr w:type="spellEnd"/>
      <w:r w:rsidRPr="002F2A88">
        <w:rPr>
          <w:rFonts w:ascii="Times New Roman" w:hAnsi="Times New Roman" w:cs="Times New Roman"/>
          <w:i/>
          <w:iCs/>
        </w:rPr>
        <w:t>.</w:t>
      </w:r>
      <w:r w:rsidRPr="002F2A88">
        <w:rPr>
          <w:rFonts w:ascii="Times New Roman" w:hAnsi="Times New Roman" w:cs="Times New Roman"/>
        </w:rPr>
        <w:t xml:space="preserve"> -RT indicates the no-reverse-transcriptase control, which did not show detectable amplification, confirming RNA specificity. Bars represent the mean ± SD from n = 2 technical replicates. </w:t>
      </w:r>
    </w:p>
    <w:p w14:paraId="29FAE343" w14:textId="77777777" w:rsidR="002F2A88" w:rsidRDefault="004D71A6" w:rsidP="002F2A88">
      <w:pPr>
        <w:keepNext/>
        <w:jc w:val="center"/>
      </w:pPr>
      <w:r>
        <w:rPr>
          <w:noProof/>
        </w:rPr>
        <w:object w:dxaOrig="3893" w:dyaOrig="5160" w14:anchorId="580A7BDD">
          <v:shape id="_x0000_i1030" type="#_x0000_t75" alt="" style="width:194.85pt;height:258.25pt;mso-width-percent:0;mso-height-percent:0;mso-width-percent:0;mso-height-percent:0" o:ole="">
            <v:imagedata r:id="rId19" o:title=""/>
          </v:shape>
          <o:OLEObject Type="Embed" ProgID="Prism10.Document" ShapeID="_x0000_i1030" DrawAspect="Content" ObjectID="_1835418417" r:id="rId20"/>
        </w:object>
      </w:r>
      <w:r>
        <w:rPr>
          <w:noProof/>
        </w:rPr>
        <w:object w:dxaOrig="3302" w:dyaOrig="5112" w14:anchorId="722DAACF">
          <v:shape id="_x0000_i1031" type="#_x0000_t75" alt="" style="width:165.1pt;height:255.35pt;mso-width-percent:0;mso-height-percent:0;mso-width-percent:0;mso-height-percent:0" o:ole="">
            <v:imagedata r:id="rId21" o:title=""/>
          </v:shape>
          <o:OLEObject Type="Embed" ProgID="Prism10.Document" ShapeID="_x0000_i1031" DrawAspect="Content" ObjectID="_1835418418" r:id="rId22"/>
        </w:object>
      </w:r>
      <w:r>
        <w:rPr>
          <w:noProof/>
        </w:rPr>
        <w:object w:dxaOrig="4013" w:dyaOrig="5098" w14:anchorId="324EED88">
          <v:shape id="_x0000_i1032" type="#_x0000_t75" alt="" style="width:175.55pt;height:223.3pt;mso-width-percent:0;mso-height-percent:0;mso-width-percent:0;mso-height-percent:0" o:ole="">
            <v:imagedata r:id="rId23" o:title=""/>
          </v:shape>
          <o:OLEObject Type="Embed" ProgID="Prism10.Document" ShapeID="_x0000_i1032" DrawAspect="Content" ObjectID="_1835418419" r:id="rId24"/>
        </w:object>
      </w:r>
    </w:p>
    <w:p w14:paraId="649C07B5" w14:textId="1D649399" w:rsidR="002F2A88" w:rsidRPr="002F2A88" w:rsidRDefault="002F2A88" w:rsidP="002F2A88">
      <w:pPr>
        <w:pStyle w:val="Caption"/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2F2A8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ure S6. Effect of overexpression of </w:t>
      </w:r>
      <w:proofErr w:type="spellStart"/>
      <w:r w:rsidRPr="002F2A8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imR</w:t>
      </w:r>
      <w:proofErr w:type="spellEnd"/>
      <w:r w:rsidRPr="002F2A8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on type 1 fimbriae production, motility and oxidative stress sensitivity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2F2A8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CH138 + </w:t>
      </w:r>
      <w:proofErr w:type="spellStart"/>
      <w:r w:rsidRPr="002F2A88">
        <w:rPr>
          <w:rFonts w:ascii="Times New Roman" w:hAnsi="Times New Roman" w:cs="Times New Roman"/>
          <w:color w:val="000000" w:themeColor="text1"/>
          <w:sz w:val="24"/>
          <w:szCs w:val="24"/>
        </w:rPr>
        <w:t>ptimR</w:t>
      </w:r>
      <w:proofErr w:type="spellEnd"/>
      <w:r w:rsidRPr="002F2A8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was cultured in LB broth with 0.2% glucose, then the </w:t>
      </w:r>
      <w:proofErr w:type="spellStart"/>
      <w:r w:rsidRPr="002F2A88">
        <w:rPr>
          <w:rFonts w:ascii="Times New Roman" w:hAnsi="Times New Roman" w:cs="Times New Roman"/>
          <w:color w:val="000000" w:themeColor="text1"/>
          <w:sz w:val="24"/>
          <w:szCs w:val="24"/>
        </w:rPr>
        <w:t>ptimR</w:t>
      </w:r>
      <w:proofErr w:type="spellEnd"/>
      <w:r w:rsidRPr="002F2A8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was induced with 0.1% arabinose. (</w:t>
      </w:r>
      <w:r w:rsidRPr="002F2A88">
        <w:rPr>
          <w:rFonts w:ascii="Times New Roman" w:hAnsi="Times New Roman" w:cs="Times New Roman"/>
          <w:b/>
          <w:i w:val="0"/>
          <w:iCs w:val="0"/>
          <w:color w:val="000000" w:themeColor="text1"/>
          <w:sz w:val="24"/>
          <w:szCs w:val="24"/>
        </w:rPr>
        <w:t>A</w:t>
      </w:r>
      <w:r w:rsidRPr="002F2A8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) Type 1 fimbriae production of type 1 fimbriae was determined by yeast agglutination titer in strains cultured to the mid-log phase of growth in LB broth. The </w:t>
      </w:r>
      <w:proofErr w:type="spellStart"/>
      <w:r w:rsidRPr="002F2A8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Δ</w:t>
      </w:r>
      <w:r w:rsidRPr="002F2A88">
        <w:rPr>
          <w:rFonts w:ascii="Times New Roman" w:hAnsi="Times New Roman" w:cs="Times New Roman"/>
          <w:color w:val="000000" w:themeColor="text1"/>
          <w:sz w:val="24"/>
          <w:szCs w:val="24"/>
        </w:rPr>
        <w:t>fim</w:t>
      </w:r>
      <w:proofErr w:type="spellEnd"/>
      <w:r w:rsidRPr="002F2A8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strain was used as a negative control and showed no agglutination. (</w:t>
      </w:r>
      <w:r w:rsidRPr="002F2A88">
        <w:rPr>
          <w:rFonts w:ascii="Times New Roman" w:hAnsi="Times New Roman" w:cs="Times New Roman"/>
          <w:b/>
          <w:i w:val="0"/>
          <w:iCs w:val="0"/>
          <w:color w:val="000000" w:themeColor="text1"/>
          <w:sz w:val="24"/>
          <w:szCs w:val="24"/>
        </w:rPr>
        <w:t>B</w:t>
      </w:r>
      <w:r w:rsidRPr="002F2A8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) Motility in 0.25% soft agar of CH138, </w:t>
      </w:r>
      <w:proofErr w:type="spellStart"/>
      <w:r w:rsidRPr="002F2A8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Δ</w:t>
      </w:r>
      <w:r w:rsidRPr="002F2A88">
        <w:rPr>
          <w:rFonts w:ascii="Times New Roman" w:hAnsi="Times New Roman" w:cs="Times New Roman"/>
          <w:color w:val="000000" w:themeColor="text1"/>
          <w:sz w:val="24"/>
          <w:szCs w:val="24"/>
        </w:rPr>
        <w:t>ryfA</w:t>
      </w:r>
      <w:proofErr w:type="spellEnd"/>
      <w:r w:rsidRPr="002F2A8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and CH138 + </w:t>
      </w:r>
      <w:proofErr w:type="spellStart"/>
      <w:r w:rsidRPr="002F2A88">
        <w:rPr>
          <w:rFonts w:ascii="Times New Roman" w:hAnsi="Times New Roman" w:cs="Times New Roman"/>
          <w:color w:val="000000" w:themeColor="text1"/>
          <w:sz w:val="24"/>
          <w:szCs w:val="24"/>
        </w:rPr>
        <w:t>ptimR</w:t>
      </w:r>
      <w:proofErr w:type="spellEnd"/>
      <w:r w:rsidRPr="002F2A8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after incubation at 37°C for 22h.  (</w:t>
      </w:r>
      <w:r w:rsidRPr="002F2A88">
        <w:rPr>
          <w:rFonts w:ascii="Times New Roman" w:hAnsi="Times New Roman" w:cs="Times New Roman"/>
          <w:b/>
          <w:i w:val="0"/>
          <w:iCs w:val="0"/>
          <w:color w:val="000000" w:themeColor="text1"/>
          <w:sz w:val="24"/>
          <w:szCs w:val="24"/>
        </w:rPr>
        <w:t>C</w:t>
      </w:r>
      <w:r w:rsidRPr="002F2A8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) Growth inhibition (diameter in mm) of CH138, </w:t>
      </w:r>
      <w:proofErr w:type="spellStart"/>
      <w:r w:rsidRPr="002F2A8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Δ</w:t>
      </w:r>
      <w:r w:rsidRPr="002F2A88">
        <w:rPr>
          <w:rFonts w:ascii="Times New Roman" w:hAnsi="Times New Roman" w:cs="Times New Roman"/>
          <w:color w:val="000000" w:themeColor="text1"/>
          <w:sz w:val="24"/>
          <w:szCs w:val="24"/>
        </w:rPr>
        <w:t>ryfA</w:t>
      </w:r>
      <w:proofErr w:type="spellEnd"/>
      <w:r w:rsidRPr="002F2A8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and CH138 + </w:t>
      </w:r>
      <w:proofErr w:type="spellStart"/>
      <w:r w:rsidRPr="002F2A88">
        <w:rPr>
          <w:rFonts w:ascii="Times New Roman" w:hAnsi="Times New Roman" w:cs="Times New Roman"/>
          <w:color w:val="000000" w:themeColor="text1"/>
          <w:sz w:val="24"/>
          <w:szCs w:val="24"/>
        </w:rPr>
        <w:t>ptimR</w:t>
      </w:r>
      <w:proofErr w:type="spellEnd"/>
      <w:r w:rsidRPr="002F2A8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to oxidative stress (50% H</w:t>
      </w:r>
      <w:r w:rsidRPr="002F2A8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bscript"/>
        </w:rPr>
        <w:t>2</w:t>
      </w:r>
      <w:r w:rsidRPr="002F2A8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O</w:t>
      </w:r>
      <w:r w:rsidRPr="002F2A8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bscript"/>
        </w:rPr>
        <w:t>2</w:t>
      </w:r>
      <w:r w:rsidRPr="002F2A8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) on LB agar plates. The </w:t>
      </w:r>
      <w:proofErr w:type="spellStart"/>
      <w:r w:rsidRPr="002F2A8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Δ</w:t>
      </w:r>
      <w:r w:rsidRPr="002F2A88">
        <w:rPr>
          <w:rFonts w:ascii="Times New Roman" w:hAnsi="Times New Roman" w:cs="Times New Roman"/>
          <w:color w:val="000000" w:themeColor="text1"/>
          <w:sz w:val="24"/>
          <w:szCs w:val="24"/>
        </w:rPr>
        <w:t>oxyR</w:t>
      </w:r>
      <w:proofErr w:type="spellEnd"/>
      <w:r w:rsidRPr="002F2A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F2A8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train was used as a positive control and showed high sensitivity. Results are the mean values and standard deviations for at least three biological experiments. Statistical significance was assessed using the Kruskal-Wallis non-parametric one-way ANOVA (A, B, C): *</w:t>
      </w:r>
      <w:r w:rsidRPr="002F2A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 </w:t>
      </w:r>
      <w:r w:rsidRPr="002F2A8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≤ 0.05 and **</w:t>
      </w:r>
      <w:r w:rsidRPr="002F2A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 </w:t>
      </w:r>
      <w:r w:rsidRPr="002F2A8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≤ 0.01.</w:t>
      </w:r>
    </w:p>
    <w:p w14:paraId="50E0A7F5" w14:textId="77777777" w:rsidR="002F2A88" w:rsidRDefault="002F2A88" w:rsidP="002F2A88"/>
    <w:p w14:paraId="470DE373" w14:textId="77777777" w:rsidR="002F2A88" w:rsidRDefault="002F2A88" w:rsidP="002F2A88"/>
    <w:p w14:paraId="5607200A" w14:textId="77777777" w:rsidR="002F2A88" w:rsidRDefault="002F2A88" w:rsidP="002F2A88"/>
    <w:p w14:paraId="41DCC4EF" w14:textId="77777777" w:rsidR="002F2A88" w:rsidRDefault="002F2A88" w:rsidP="002F2A88"/>
    <w:p w14:paraId="55984FD9" w14:textId="77777777" w:rsidR="002F2A88" w:rsidRDefault="002F2A88" w:rsidP="002F2A88">
      <w:r>
        <w:rPr>
          <w:noProof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7C322E2F" wp14:editId="2C22CDCB">
                <wp:simplePos x="0" y="0"/>
                <wp:positionH relativeFrom="column">
                  <wp:posOffset>583200</wp:posOffset>
                </wp:positionH>
                <wp:positionV relativeFrom="paragraph">
                  <wp:posOffset>-86400</wp:posOffset>
                </wp:positionV>
                <wp:extent cx="4782820" cy="1460500"/>
                <wp:effectExtent l="0" t="0" r="0" b="0"/>
                <wp:wrapNone/>
                <wp:docPr id="1474110151" name="Group 9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82820" cy="1460500"/>
                          <a:chOff x="0" y="0"/>
                          <a:chExt cx="4782820" cy="1460500"/>
                        </a:xfrm>
                      </wpg:grpSpPr>
                      <wpg:grpSp>
                        <wpg:cNvPr id="135894825" name="Group 91"/>
                        <wpg:cNvGrpSpPr/>
                        <wpg:grpSpPr>
                          <a:xfrm>
                            <a:off x="0" y="0"/>
                            <a:ext cx="4782820" cy="1460500"/>
                            <a:chOff x="0" y="0"/>
                            <a:chExt cx="4782820" cy="1460500"/>
                          </a:xfrm>
                        </wpg:grpSpPr>
                        <wpg:grpSp>
                          <wpg:cNvPr id="1867173830" name="Group 90"/>
                          <wpg:cNvGrpSpPr/>
                          <wpg:grpSpPr>
                            <a:xfrm>
                              <a:off x="0" y="0"/>
                              <a:ext cx="4782820" cy="1460500"/>
                              <a:chOff x="0" y="0"/>
                              <a:chExt cx="4782820" cy="1460500"/>
                            </a:xfrm>
                          </wpg:grpSpPr>
                          <pic:pic xmlns:pic="http://schemas.openxmlformats.org/drawingml/2006/picture">
                            <pic:nvPicPr>
                              <pic:cNvPr id="726328016" name="Picture 137" descr="A group of arrows with text&#10;&#10;AI-generated content may be incorrect.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25"/>
                              <a:srcRect l="17743" t="31444" r="7221" b="35823"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0"/>
                                <a:ext cx="4782820" cy="1460500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:a14="http://schemas.microsoft.com/office/drawing/2010/main"/>
                                </a:ext>
                              </a:extLst>
                            </pic:spPr>
                          </pic:pic>
                          <wps:wsp>
                            <wps:cNvPr id="835068117" name="Rectangle 89"/>
                            <wps:cNvSpPr/>
                            <wps:spPr>
                              <a:xfrm>
                                <a:off x="2174400" y="230400"/>
                                <a:ext cx="129600" cy="5175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879111831" name="Rectangle 89"/>
                            <wps:cNvSpPr/>
                            <wps:spPr>
                              <a:xfrm>
                                <a:off x="2325600" y="216000"/>
                                <a:ext cx="504000" cy="2007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1205081418" name="Connector: Elbow 88"/>
                          <wps:cNvCnPr/>
                          <wps:spPr>
                            <a:xfrm flipV="1">
                              <a:off x="1994400" y="227400"/>
                              <a:ext cx="518400" cy="551325"/>
                            </a:xfrm>
                            <a:prstGeom prst="bentConnector3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prstDash val="sysDash"/>
                              <a:tailEnd type="triangle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26331004" name="Rectangle 89"/>
                          <wps:cNvSpPr/>
                          <wps:spPr>
                            <a:xfrm>
                              <a:off x="1821600" y="1036800"/>
                              <a:ext cx="504000" cy="20072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25806649" name="Rectangle 89"/>
                          <wps:cNvSpPr/>
                          <wps:spPr>
                            <a:xfrm>
                              <a:off x="1872000" y="835200"/>
                              <a:ext cx="504000" cy="20072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56439742" name="Connector: Elbow 88"/>
                          <wps:cNvCnPr/>
                          <wps:spPr>
                            <a:xfrm flipH="1">
                              <a:off x="1953300" y="777600"/>
                              <a:ext cx="329790" cy="459860"/>
                            </a:xfrm>
                            <a:prstGeom prst="bentConnector3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prstDash val="sysDash"/>
                              <a:tailEnd type="triangle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1181773912" name="Straight Connector 92"/>
                        <wps:cNvCnPr/>
                        <wps:spPr>
                          <a:xfrm>
                            <a:off x="165600" y="777600"/>
                            <a:ext cx="4464000" cy="112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B939FA9" id="Group 93" o:spid="_x0000_s1026" style="position:absolute;margin-left:45.9pt;margin-top:-6.8pt;width:376.6pt;height:115pt;z-index:251666432" coordsize="47828,1460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">
                <v:group id="Group 91" o:spid="_x0000_s1027" style="position:absolute;width:47828;height:14605" coordsize="47828,146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">
                  <v:group id="Group 90" o:spid="_x0000_s1028" style="position:absolute;width:47828;height:14605" coordsize="47828,146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">
                    <v:shape id="Picture 137" o:spid="_x0000_s1029" type="#_x0000_t75" alt="A group of arrows with text&#10;&#10;AI-generated content may be incorrect." style="position:absolute;width:47828;height:146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">
                      <v:imagedata r:id="rId26" o:title="A group of arrows with text&#10;&#10;AI-generated content may be incorrect" croptop="20607f" cropbottom="23477f" cropleft="11628f" cropright="4732f"/>
                    </v:shape>
                    <v:rect id="Rectangle 89" o:spid="_x0000_s1030" style="position:absolute;left:21744;top:2304;width:1296;height:51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" fillcolor="white [3212]" strokecolor="white [3212]" strokeweight="1pt"/>
                    <v:rect id="Rectangle 89" o:spid="_x0000_s1031" style="position:absolute;left:23256;top:2160;width:5040;height:200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" fillcolor="white [3212]" strokecolor="white [3212]" strokeweight="1pt"/>
                  </v:group>
                  <v:shapetype id="_x0000_t34" coordsize="21600,21600" o:spt="34" o:oned="t" adj="10800" path="m,l@0,0@0,21600,21600,21600e" filled="f">
                    <v:stroke joinstyle="miter"/>
                    <v:formulas>
                      <v:f eqn="val #0"/>
                    </v:formulas>
                    <v:path arrowok="t" fillok="f" o:connecttype="none"/>
                    <v:handles>
                      <v:h position="#0,center"/>
                    </v:handles>
                    <o:lock v:ext="edit" shapetype="t"/>
                  </v:shapetype>
                  <v:shape id="Connector: Elbow 88" o:spid="_x0000_s1032" type="#_x0000_t34" style="position:absolute;left:19944;top:2274;width:5184;height:5513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" strokecolor="black [3213]" strokeweight="1pt">
                    <v:stroke dashstyle="3 1" endarrow="block"/>
                  </v:shape>
                  <v:rect id="Rectangle 89" o:spid="_x0000_s1033" style="position:absolute;left:18216;top:10368;width:5040;height:200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" fillcolor="white [3212]" strokecolor="white [3212]" strokeweight="1pt"/>
                  <v:rect id="Rectangle 89" o:spid="_x0000_s1034" style="position:absolute;left:18720;top:8352;width:5040;height:200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" fillcolor="white [3212]" strokecolor="white [3212]" strokeweight="1pt"/>
                  <v:shape id="Connector: Elbow 88" o:spid="_x0000_s1035" type="#_x0000_t34" style="position:absolute;left:19533;top:7776;width:3297;height:4598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" strokecolor="black [3213]" strokeweight="1pt">
                    <v:stroke dashstyle="3 1" endarrow="block"/>
                  </v:shape>
                </v:group>
                <v:line id="Straight Connector 92" o:spid="_x0000_s1036" style="position:absolute;visibility:visible;mso-wrap-style:square" from="1656,7776" to="46296,77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" strokecolor="black [3213]" strokeweight="1pt">
                  <v:stroke joinstyle="miter"/>
                </v:line>
              </v:group>
            </w:pict>
          </mc:Fallback>
        </mc:AlternateContent>
      </w:r>
    </w:p>
    <w:p w14:paraId="4F3C1C9C" w14:textId="77777777" w:rsidR="002F2A88" w:rsidRDefault="002F2A88" w:rsidP="002F2A88"/>
    <w:p w14:paraId="50227246" w14:textId="77777777" w:rsidR="002F2A88" w:rsidRDefault="002F2A88" w:rsidP="002F2A88"/>
    <w:p w14:paraId="5486CCF5" w14:textId="7B145A14" w:rsidR="002F2A88" w:rsidRDefault="002F2A88" w:rsidP="002F2A88"/>
    <w:p w14:paraId="5271B190" w14:textId="56D0A6D4" w:rsidR="002F2A88" w:rsidRPr="00F55C4D" w:rsidRDefault="002F2A88" w:rsidP="002F2A88">
      <w:pPr>
        <w:rPr>
          <w:i/>
          <w:iCs/>
        </w:rPr>
      </w:pPr>
      <w:r w:rsidRPr="00A96632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E3D9CDE" wp14:editId="79CBB76A">
                <wp:simplePos x="0" y="0"/>
                <wp:positionH relativeFrom="column">
                  <wp:posOffset>-115316</wp:posOffset>
                </wp:positionH>
                <wp:positionV relativeFrom="paragraph">
                  <wp:posOffset>102870</wp:posOffset>
                </wp:positionV>
                <wp:extent cx="6062400" cy="635"/>
                <wp:effectExtent l="0" t="0" r="0" b="2540"/>
                <wp:wrapNone/>
                <wp:docPr id="134897916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24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88C2992" w14:textId="77777777" w:rsidR="002F2A88" w:rsidRPr="002F2A88" w:rsidRDefault="002F2A88" w:rsidP="002F2A88">
                            <w:pPr>
                              <w:pStyle w:val="Caption"/>
                              <w:spacing w:after="0"/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2F2A88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Figure S7. Schematic representation of the genomic region of </w:t>
                            </w:r>
                            <w:r w:rsidRPr="002F2A8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  <w:t>ryfA</w:t>
                            </w:r>
                            <w:r w:rsidRPr="002F2A88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and </w:t>
                            </w:r>
                            <w:r w:rsidRPr="002F2A8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  <w:t>timR</w:t>
                            </w:r>
                            <w:r w:rsidRPr="002F2A88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in CH138</w:t>
                            </w:r>
                          </w:p>
                          <w:p w14:paraId="44238F05" w14:textId="77777777" w:rsidR="002F2A88" w:rsidRPr="002F2A88" w:rsidRDefault="002F2A88" w:rsidP="002F2A88">
                            <w:pPr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F2A88">
                              <w:rPr>
                                <w:rFonts w:ascii="Times New Roman" w:hAnsi="Times New Roman" w:cs="Times New Roman"/>
                              </w:rPr>
                              <w:t xml:space="preserve">The promoter of RyfA has been identified in </w:t>
                            </w:r>
                            <w:r w:rsidRPr="002F2A88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E. coli</w:t>
                            </w:r>
                            <w:r w:rsidRPr="002F2A88">
                              <w:rPr>
                                <w:rFonts w:ascii="Times New Roman" w:hAnsi="Times New Roman" w:cs="Times New Roman"/>
                              </w:rPr>
                              <w:t xml:space="preserve"> K-12 strain but not in CH138. Putative promoters of RyfA and TimR in APEC strain CH138 are indicated by dashed arrow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E3D9CDE" id="_x0000_s1122" type="#_x0000_t202" style="position:absolute;margin-left:-9.1pt;margin-top:8.1pt;width:477.35pt;height:.05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" stroked="f">
                <v:textbox style="mso-fit-shape-to-text:t" inset="0,0,0,0">
                  <w:txbxContent>
                    <w:p w14:paraId="488C2992" w14:textId="77777777" w:rsidR="002F2A88" w:rsidRPr="002F2A88" w:rsidRDefault="002F2A88" w:rsidP="002F2A88">
                      <w:pPr>
                        <w:pStyle w:val="Caption"/>
                        <w:spacing w:after="0"/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</w:pPr>
                      <w:r w:rsidRPr="002F2A88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Figure S7. Schematic representation of the genomic region of </w:t>
                      </w:r>
                      <w:proofErr w:type="spellStart"/>
                      <w:r w:rsidRPr="002F2A88"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4"/>
                          <w:szCs w:val="24"/>
                        </w:rPr>
                        <w:t>ryfA</w:t>
                      </w:r>
                      <w:proofErr w:type="spellEnd"/>
                      <w:r w:rsidRPr="002F2A88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and </w:t>
                      </w:r>
                      <w:proofErr w:type="spellStart"/>
                      <w:r w:rsidRPr="002F2A88"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4"/>
                          <w:szCs w:val="24"/>
                        </w:rPr>
                        <w:t>timR</w:t>
                      </w:r>
                      <w:proofErr w:type="spellEnd"/>
                      <w:r w:rsidRPr="002F2A88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in CH138</w:t>
                      </w:r>
                    </w:p>
                    <w:p w14:paraId="44238F05" w14:textId="77777777" w:rsidR="002F2A88" w:rsidRPr="002F2A88" w:rsidRDefault="002F2A88" w:rsidP="002F2A88">
                      <w:pPr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r w:rsidRPr="002F2A88">
                        <w:rPr>
                          <w:rFonts w:ascii="Times New Roman" w:hAnsi="Times New Roman" w:cs="Times New Roman"/>
                        </w:rPr>
                        <w:t xml:space="preserve">The promoter of </w:t>
                      </w:r>
                      <w:proofErr w:type="spellStart"/>
                      <w:r w:rsidRPr="002F2A88">
                        <w:rPr>
                          <w:rFonts w:ascii="Times New Roman" w:hAnsi="Times New Roman" w:cs="Times New Roman"/>
                        </w:rPr>
                        <w:t>RyfA</w:t>
                      </w:r>
                      <w:proofErr w:type="spellEnd"/>
                      <w:r w:rsidRPr="002F2A88">
                        <w:rPr>
                          <w:rFonts w:ascii="Times New Roman" w:hAnsi="Times New Roman" w:cs="Times New Roman"/>
                        </w:rPr>
                        <w:t xml:space="preserve"> has been identified in </w:t>
                      </w:r>
                      <w:r w:rsidRPr="002F2A88">
                        <w:rPr>
                          <w:rFonts w:ascii="Times New Roman" w:hAnsi="Times New Roman" w:cs="Times New Roman"/>
                          <w:i/>
                          <w:iCs/>
                        </w:rPr>
                        <w:t>E. coli</w:t>
                      </w:r>
                      <w:r w:rsidRPr="002F2A88">
                        <w:rPr>
                          <w:rFonts w:ascii="Times New Roman" w:hAnsi="Times New Roman" w:cs="Times New Roman"/>
                        </w:rPr>
                        <w:t xml:space="preserve"> K-12 strain but not in CH138. Putative promoters of </w:t>
                      </w:r>
                      <w:proofErr w:type="spellStart"/>
                      <w:r w:rsidRPr="002F2A88">
                        <w:rPr>
                          <w:rFonts w:ascii="Times New Roman" w:hAnsi="Times New Roman" w:cs="Times New Roman"/>
                        </w:rPr>
                        <w:t>RyfA</w:t>
                      </w:r>
                      <w:proofErr w:type="spellEnd"/>
                      <w:r w:rsidRPr="002F2A88">
                        <w:rPr>
                          <w:rFonts w:ascii="Times New Roman" w:hAnsi="Times New Roman" w:cs="Times New Roman"/>
                        </w:rPr>
                        <w:t xml:space="preserve"> and </w:t>
                      </w:r>
                      <w:proofErr w:type="spellStart"/>
                      <w:r w:rsidRPr="002F2A88">
                        <w:rPr>
                          <w:rFonts w:ascii="Times New Roman" w:hAnsi="Times New Roman" w:cs="Times New Roman"/>
                        </w:rPr>
                        <w:t>TimR</w:t>
                      </w:r>
                      <w:proofErr w:type="spellEnd"/>
                      <w:r w:rsidRPr="002F2A88">
                        <w:rPr>
                          <w:rFonts w:ascii="Times New Roman" w:hAnsi="Times New Roman" w:cs="Times New Roman"/>
                        </w:rPr>
                        <w:t xml:space="preserve"> in APEC strain CH138 are indicated by dashed arrows.</w:t>
                      </w:r>
                    </w:p>
                  </w:txbxContent>
                </v:textbox>
              </v:shape>
            </w:pict>
          </mc:Fallback>
        </mc:AlternateContent>
      </w:r>
    </w:p>
    <w:p w14:paraId="6EB5C3FE" w14:textId="77777777" w:rsidR="002F2A88" w:rsidRPr="00F55C4D" w:rsidRDefault="002F2A88" w:rsidP="002F2A88">
      <w:pPr>
        <w:spacing w:after="0"/>
      </w:pPr>
    </w:p>
    <w:p w14:paraId="4E2CC994" w14:textId="77777777" w:rsidR="002F2A88" w:rsidRDefault="002F2A88" w:rsidP="002F2A88">
      <w:pPr>
        <w:pStyle w:val="Heading1"/>
        <w:rPr>
          <w:rFonts w:ascii="Times New Roman" w:hAnsi="Times New Roman" w:cs="Times New Roman"/>
          <w:b/>
          <w:bCs/>
          <w:color w:val="002060"/>
          <w:sz w:val="32"/>
          <w:szCs w:val="32"/>
        </w:rPr>
      </w:pPr>
    </w:p>
    <w:p w14:paraId="273E1898" w14:textId="77777777" w:rsidR="002F2A88" w:rsidRPr="005E5D12" w:rsidRDefault="002F2A88" w:rsidP="002F2A88">
      <w:pPr>
        <w:jc w:val="both"/>
        <w:rPr>
          <w:rFonts w:ascii="Times New Roman" w:hAnsi="Times New Roman" w:cs="Times New Roman"/>
        </w:rPr>
      </w:pPr>
    </w:p>
    <w:p w14:paraId="368E8841" w14:textId="77777777" w:rsidR="00E53D4E" w:rsidRDefault="00E53D4E"/>
    <w:sectPr w:rsidR="00E53D4E" w:rsidSect="002F2A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A88"/>
    <w:rsid w:val="00067263"/>
    <w:rsid w:val="000B26BE"/>
    <w:rsid w:val="00100652"/>
    <w:rsid w:val="001B5AAB"/>
    <w:rsid w:val="001C0590"/>
    <w:rsid w:val="00282289"/>
    <w:rsid w:val="002F2A88"/>
    <w:rsid w:val="0035785F"/>
    <w:rsid w:val="003C5935"/>
    <w:rsid w:val="004B3319"/>
    <w:rsid w:val="004D71A6"/>
    <w:rsid w:val="005B718C"/>
    <w:rsid w:val="00871A00"/>
    <w:rsid w:val="00932FB4"/>
    <w:rsid w:val="00A332F1"/>
    <w:rsid w:val="00B44D46"/>
    <w:rsid w:val="00B66CD5"/>
    <w:rsid w:val="00DB3B82"/>
    <w:rsid w:val="00E53D4E"/>
    <w:rsid w:val="00EF7B77"/>
    <w:rsid w:val="00F11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19186778"/>
  <w15:chartTrackingRefBased/>
  <w15:docId w15:val="{C63BCB5C-C5FE-DC41-B741-1EF1E1019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A88"/>
    <w:pPr>
      <w:spacing w:after="160" w:line="278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2A8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2A8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2A88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2A88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2A88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2A88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2A88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2A88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2A88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2A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2A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2A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2A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2A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2A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2A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2A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2A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2A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2F2A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2A88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2F2A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2A88"/>
    <w:pPr>
      <w:spacing w:before="160" w:line="240" w:lineRule="auto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2F2A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2A88"/>
    <w:pPr>
      <w:spacing w:after="0" w:line="240" w:lineRule="auto"/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2F2A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2A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2A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2A8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nhideWhenUsed/>
    <w:qFormat/>
    <w:rsid w:val="002F2A8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2F2A88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2F2A88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2F2A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6.png"/><Relationship Id="rId18" Type="http://schemas.openxmlformats.org/officeDocument/2006/relationships/oleObject" Target="embeddings/oleObject5.bin"/><Relationship Id="rId26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2.emf"/><Relationship Id="rId7" Type="http://schemas.openxmlformats.org/officeDocument/2006/relationships/oleObject" Target="embeddings/oleObject2.bin"/><Relationship Id="rId12" Type="http://schemas.openxmlformats.org/officeDocument/2006/relationships/image" Target="media/image5.png"/><Relationship Id="rId17" Type="http://schemas.openxmlformats.org/officeDocument/2006/relationships/image" Target="media/image10.emf"/><Relationship Id="rId25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9.png"/><Relationship Id="rId20" Type="http://schemas.openxmlformats.org/officeDocument/2006/relationships/oleObject" Target="embeddings/oleObject6.bin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24" Type="http://schemas.openxmlformats.org/officeDocument/2006/relationships/oleObject" Target="embeddings/oleObject8.bin"/><Relationship Id="rId5" Type="http://schemas.openxmlformats.org/officeDocument/2006/relationships/oleObject" Target="embeddings/oleObject1.bin"/><Relationship Id="rId15" Type="http://schemas.openxmlformats.org/officeDocument/2006/relationships/image" Target="media/image8.png"/><Relationship Id="rId23" Type="http://schemas.openxmlformats.org/officeDocument/2006/relationships/image" Target="media/image13.emf"/><Relationship Id="rId28" Type="http://schemas.openxmlformats.org/officeDocument/2006/relationships/theme" Target="theme/theme1.xml"/><Relationship Id="rId10" Type="http://schemas.openxmlformats.org/officeDocument/2006/relationships/image" Target="media/image4.emf"/><Relationship Id="rId19" Type="http://schemas.openxmlformats.org/officeDocument/2006/relationships/image" Target="media/image11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7.png"/><Relationship Id="rId22" Type="http://schemas.openxmlformats.org/officeDocument/2006/relationships/oleObject" Target="embeddings/oleObject7.bin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3946</Words>
  <Characters>24432</Characters>
  <Application>Microsoft Office Word</Application>
  <DocSecurity>0</DocSecurity>
  <Lines>387</Lines>
  <Paragraphs>107</Paragraphs>
  <ScaleCrop>false</ScaleCrop>
  <Company/>
  <LinksUpToDate>false</LinksUpToDate>
  <CharactersWithSpaces>28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zois, Charles M.</dc:creator>
  <cp:keywords/>
  <dc:description/>
  <cp:lastModifiedBy>Stefanie Kowalski</cp:lastModifiedBy>
  <cp:revision>3</cp:revision>
  <dcterms:created xsi:type="dcterms:W3CDTF">2026-03-19T13:40:00Z</dcterms:created>
  <dcterms:modified xsi:type="dcterms:W3CDTF">2026-03-19T13:40:00Z</dcterms:modified>
</cp:coreProperties>
</file>